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239BB" w14:textId="230526EB" w:rsidR="004771AF" w:rsidRPr="00092C2E" w:rsidRDefault="004771AF" w:rsidP="004771A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r w:rsidR="008D1378">
        <w:rPr>
          <w:rFonts w:ascii="Times New Roman" w:hAnsi="Times New Roman"/>
          <w:b/>
          <w:sz w:val="24"/>
          <w:szCs w:val="24"/>
        </w:rPr>
        <w:t xml:space="preserve"> </w:t>
      </w:r>
      <w:r w:rsidR="006508F6">
        <w:rPr>
          <w:rFonts w:ascii="Times New Roman" w:hAnsi="Times New Roman"/>
          <w:b/>
          <w:sz w:val="24"/>
          <w:szCs w:val="24"/>
        </w:rPr>
        <w:t>S</w:t>
      </w:r>
      <w:r w:rsidR="00C553B7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="00C553B7">
        <w:rPr>
          <w:rFonts w:ascii="Times New Roman" w:hAnsi="Times New Roman"/>
          <w:b/>
          <w:sz w:val="24"/>
          <w:szCs w:val="24"/>
        </w:rPr>
        <w:t xml:space="preserve">Comparison of </w:t>
      </w:r>
      <w:r w:rsidRPr="00EE58DF">
        <w:rPr>
          <w:rFonts w:ascii="Times New Roman" w:hAnsi="Times New Roman"/>
          <w:b/>
          <w:i/>
          <w:iCs/>
          <w:sz w:val="24"/>
          <w:szCs w:val="24"/>
        </w:rPr>
        <w:t>MBL2</w:t>
      </w:r>
      <w:r w:rsidR="008D1378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="008009FF">
        <w:rPr>
          <w:rFonts w:ascii="Times New Roman" w:hAnsi="Times New Roman"/>
          <w:b/>
          <w:sz w:val="24"/>
          <w:szCs w:val="24"/>
        </w:rPr>
        <w:t>SNPs</w:t>
      </w:r>
      <w:r>
        <w:rPr>
          <w:rFonts w:ascii="Times New Roman" w:hAnsi="Times New Roman"/>
          <w:b/>
          <w:sz w:val="24"/>
          <w:szCs w:val="24"/>
        </w:rPr>
        <w:t xml:space="preserve"> between anti-GM1 antibodies positive and negative </w:t>
      </w:r>
      <w:r w:rsidR="008D1378">
        <w:rPr>
          <w:rFonts w:ascii="Times New Roman" w:hAnsi="Times New Roman"/>
          <w:b/>
          <w:sz w:val="24"/>
          <w:szCs w:val="24"/>
        </w:rPr>
        <w:t xml:space="preserve">patients with </w:t>
      </w:r>
      <w:r>
        <w:rPr>
          <w:rFonts w:ascii="Times New Roman" w:hAnsi="Times New Roman"/>
          <w:b/>
          <w:sz w:val="24"/>
          <w:szCs w:val="24"/>
        </w:rPr>
        <w:t>GBS</w:t>
      </w:r>
      <w:r w:rsidR="001C1C2D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132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2970"/>
        <w:gridCol w:w="1800"/>
        <w:gridCol w:w="2520"/>
        <w:gridCol w:w="1980"/>
        <w:gridCol w:w="2340"/>
      </w:tblGrid>
      <w:tr w:rsidR="00CC3C85" w:rsidRPr="00C63637" w14:paraId="48D26514" w14:textId="77777777" w:rsidTr="008F3216">
        <w:trPr>
          <w:trHeight w:val="431"/>
        </w:trPr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2AFD8FAE" w14:textId="77777777" w:rsidR="00CC3C85" w:rsidRPr="008F3216" w:rsidRDefault="003E449D" w:rsidP="0046529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MBL</w:t>
            </w:r>
            <w:r w:rsidR="00B16C99" w:rsidRPr="008F321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  <w:p w14:paraId="5C7DCA65" w14:textId="77777777" w:rsidR="00CC3C85" w:rsidRPr="008F3216" w:rsidRDefault="003E449D" w:rsidP="0046529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/>
                <w:bCs/>
                <w:sz w:val="24"/>
                <w:szCs w:val="24"/>
              </w:rPr>
              <w:t>SNPs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  <w:hideMark/>
          </w:tcPr>
          <w:p w14:paraId="60CA69C5" w14:textId="77777777" w:rsidR="00CC3C85" w:rsidRPr="008F3216" w:rsidRDefault="003E449D" w:rsidP="0046529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/>
                <w:bCs/>
                <w:sz w:val="24"/>
                <w:szCs w:val="24"/>
              </w:rPr>
              <w:t>Genotypes, alleles &amp; haplotype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885AE" w14:textId="77777777" w:rsidR="00CC3C85" w:rsidRPr="008F3216" w:rsidRDefault="003E449D" w:rsidP="0046529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/>
                <w:bCs/>
                <w:sz w:val="24"/>
                <w:szCs w:val="24"/>
              </w:rPr>
              <w:t>anti-GM1 antibody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hideMark/>
          </w:tcPr>
          <w:p w14:paraId="093D3942" w14:textId="48CF2293" w:rsidR="00CC3C85" w:rsidRPr="008F3216" w:rsidRDefault="00FF0E69" w:rsidP="0046529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 w:rsidR="003E449D" w:rsidRPr="008F3216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hideMark/>
          </w:tcPr>
          <w:p w14:paraId="0CCA52AD" w14:textId="77777777" w:rsidR="00CC3C85" w:rsidRPr="008F3216" w:rsidRDefault="003E449D" w:rsidP="0046529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C63637" w:rsidRPr="00C63637" w14:paraId="28BA5DAB" w14:textId="77777777" w:rsidTr="00CD4A6C">
        <w:trPr>
          <w:trHeight w:val="557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4A7C8CE0" w14:textId="77777777" w:rsidR="00CC3C85" w:rsidRPr="00C63637" w:rsidRDefault="00CC3C85" w:rsidP="00465293">
            <w:pPr>
              <w:keepNext/>
              <w:keepLines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vMerge/>
            <w:tcBorders>
              <w:bottom w:val="single" w:sz="4" w:space="0" w:color="auto"/>
            </w:tcBorders>
            <w:hideMark/>
          </w:tcPr>
          <w:p w14:paraId="27355AB2" w14:textId="77777777" w:rsidR="00CC3C85" w:rsidRPr="00C63637" w:rsidRDefault="00CC3C85" w:rsidP="00465293">
            <w:pPr>
              <w:keepNext/>
              <w:keepLines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E53907" w14:textId="77777777" w:rsidR="00CC3C85" w:rsidRPr="008F3216" w:rsidRDefault="003E449D" w:rsidP="0046529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/>
                <w:bCs/>
                <w:sz w:val="24"/>
                <w:szCs w:val="24"/>
              </w:rPr>
              <w:t>Positive</w:t>
            </w:r>
          </w:p>
          <w:p w14:paraId="28C99DA2" w14:textId="3B089694" w:rsidR="00CC3C85" w:rsidRPr="008F3216" w:rsidRDefault="003E449D" w:rsidP="0046529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n</w:t>
            </w:r>
            <w:r w:rsidRPr="008F3216">
              <w:rPr>
                <w:rFonts w:ascii="Times New Roman" w:hAnsi="Times New Roman"/>
                <w:b/>
                <w:bCs/>
                <w:sz w:val="24"/>
                <w:szCs w:val="24"/>
              </w:rPr>
              <w:t>= 115 (%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9B10C64" w14:textId="77777777" w:rsidR="00CC3C85" w:rsidRPr="008F3216" w:rsidRDefault="003E449D" w:rsidP="0046529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egative </w:t>
            </w:r>
          </w:p>
          <w:p w14:paraId="78354F89" w14:textId="53858DEC" w:rsidR="00CC3C85" w:rsidRPr="008F3216" w:rsidRDefault="003E449D" w:rsidP="0046529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n</w:t>
            </w:r>
            <w:r w:rsidRPr="008F3216">
              <w:rPr>
                <w:rFonts w:ascii="Times New Roman" w:hAnsi="Times New Roman"/>
                <w:b/>
                <w:bCs/>
                <w:sz w:val="24"/>
                <w:szCs w:val="24"/>
              </w:rPr>
              <w:t>= 185 (%)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hideMark/>
          </w:tcPr>
          <w:p w14:paraId="30393A99" w14:textId="77777777" w:rsidR="00CC3C85" w:rsidRPr="008F3216" w:rsidRDefault="00CC3C85" w:rsidP="0046529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hideMark/>
          </w:tcPr>
          <w:p w14:paraId="1E89D4ED" w14:textId="77777777" w:rsidR="00CC3C85" w:rsidRPr="008F3216" w:rsidRDefault="00CC3C85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3637" w:rsidRPr="00C63637" w14:paraId="43829942" w14:textId="77777777" w:rsidTr="008F3216"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10A82D3C" w14:textId="037ACC71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-550 (H/L)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hideMark/>
          </w:tcPr>
          <w:p w14:paraId="1EDC0E8C" w14:textId="1901B623" w:rsidR="00CC3C85" w:rsidRPr="00C63637" w:rsidRDefault="00BB5905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H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B26C9BA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 (36.5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A15DF9B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 (42.2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42FFAA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FB08F9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6E36AD92" w14:textId="77777777" w:rsidTr="008F3216">
        <w:tc>
          <w:tcPr>
            <w:tcW w:w="1638" w:type="dxa"/>
            <w:vMerge/>
          </w:tcPr>
          <w:p w14:paraId="043E524C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hideMark/>
          </w:tcPr>
          <w:p w14:paraId="65E7CE80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  <w:hideMark/>
          </w:tcPr>
          <w:p w14:paraId="08E9FABE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 (49.6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bottom"/>
            <w:hideMark/>
          </w:tcPr>
          <w:p w14:paraId="1344F044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 (45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6C21EBE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443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0224825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80 (0.48-1.33)</w:t>
            </w:r>
          </w:p>
        </w:tc>
      </w:tr>
      <w:tr w:rsidR="00C63637" w:rsidRPr="00C63637" w14:paraId="03F6E164" w14:textId="77777777" w:rsidTr="008F3216">
        <w:tc>
          <w:tcPr>
            <w:tcW w:w="1638" w:type="dxa"/>
            <w:vMerge/>
          </w:tcPr>
          <w:p w14:paraId="42ADBD3D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hideMark/>
          </w:tcPr>
          <w:p w14:paraId="1E41A919" w14:textId="71B52132" w:rsidR="00CC3C85" w:rsidRPr="00C63637" w:rsidRDefault="00BB5905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  <w:hideMark/>
          </w:tcPr>
          <w:p w14:paraId="5800F90D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 (13.9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bottom"/>
            <w:hideMark/>
          </w:tcPr>
          <w:p w14:paraId="385F40D0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 (11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9464447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7B63407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74 (0.35-1.56)</w:t>
            </w:r>
          </w:p>
        </w:tc>
      </w:tr>
      <w:tr w:rsidR="00C63637" w:rsidRPr="00C63637" w14:paraId="3C6F64D7" w14:textId="77777777" w:rsidTr="008F3216">
        <w:tc>
          <w:tcPr>
            <w:tcW w:w="1638" w:type="dxa"/>
            <w:vMerge/>
          </w:tcPr>
          <w:p w14:paraId="31315B92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hideMark/>
          </w:tcPr>
          <w:p w14:paraId="4D92CA41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H-Allel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  <w:hideMark/>
          </w:tcPr>
          <w:p w14:paraId="1365EDC4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 (38.7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485F3CF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29 (34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B38603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A28DB3B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010E19AB" w14:textId="77777777" w:rsidTr="008F3216"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187C4FFE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hideMark/>
          </w:tcPr>
          <w:p w14:paraId="74158C7A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L-Allel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79BB0FEA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 (61.3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hideMark/>
          </w:tcPr>
          <w:p w14:paraId="185E7DEB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241 (65.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C116839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 xml:space="preserve"> 0.382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2D85A54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.18 (0.84-1.66)</w:t>
            </w:r>
          </w:p>
        </w:tc>
      </w:tr>
      <w:tr w:rsidR="00C63637" w:rsidRPr="00C63637" w14:paraId="28F37AC5" w14:textId="77777777" w:rsidTr="008F3216">
        <w:tc>
          <w:tcPr>
            <w:tcW w:w="1638" w:type="dxa"/>
            <w:vMerge w:val="restart"/>
          </w:tcPr>
          <w:p w14:paraId="14FB5DBC" w14:textId="1BF1559B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-221 (X/Y)</w:t>
            </w:r>
          </w:p>
        </w:tc>
        <w:tc>
          <w:tcPr>
            <w:tcW w:w="2970" w:type="dxa"/>
            <w:hideMark/>
          </w:tcPr>
          <w:p w14:paraId="0A47BA03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YY</w:t>
            </w:r>
          </w:p>
        </w:tc>
        <w:tc>
          <w:tcPr>
            <w:tcW w:w="1800" w:type="dxa"/>
            <w:vAlign w:val="bottom"/>
            <w:hideMark/>
          </w:tcPr>
          <w:p w14:paraId="7CB7B35B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 (58.3)</w:t>
            </w:r>
          </w:p>
        </w:tc>
        <w:tc>
          <w:tcPr>
            <w:tcW w:w="2520" w:type="dxa"/>
            <w:vAlign w:val="bottom"/>
            <w:hideMark/>
          </w:tcPr>
          <w:p w14:paraId="2E689D56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 (60.0)</w:t>
            </w:r>
          </w:p>
        </w:tc>
        <w:tc>
          <w:tcPr>
            <w:tcW w:w="1980" w:type="dxa"/>
          </w:tcPr>
          <w:p w14:paraId="7E68C46E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</w:tcPr>
          <w:p w14:paraId="1444A82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47A6F279" w14:textId="77777777" w:rsidTr="008F3216">
        <w:tc>
          <w:tcPr>
            <w:tcW w:w="1638" w:type="dxa"/>
            <w:vMerge/>
          </w:tcPr>
          <w:p w14:paraId="1FB99D8D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hideMark/>
          </w:tcPr>
          <w:p w14:paraId="2EDDF6BA" w14:textId="146DD275" w:rsidR="00CC3C85" w:rsidRPr="00C63637" w:rsidRDefault="008D1378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XY</w:t>
            </w:r>
          </w:p>
        </w:tc>
        <w:tc>
          <w:tcPr>
            <w:tcW w:w="1800" w:type="dxa"/>
            <w:vAlign w:val="bottom"/>
            <w:hideMark/>
          </w:tcPr>
          <w:p w14:paraId="144F0282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 (36.5)</w:t>
            </w:r>
          </w:p>
        </w:tc>
        <w:tc>
          <w:tcPr>
            <w:tcW w:w="2520" w:type="dxa"/>
            <w:vAlign w:val="bottom"/>
            <w:hideMark/>
          </w:tcPr>
          <w:p w14:paraId="361FECE6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 (30.8)</w:t>
            </w:r>
          </w:p>
        </w:tc>
        <w:tc>
          <w:tcPr>
            <w:tcW w:w="1980" w:type="dxa"/>
          </w:tcPr>
          <w:p w14:paraId="01D00BD3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2340" w:type="dxa"/>
          </w:tcPr>
          <w:p w14:paraId="25625015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82 (0.49-1.35)</w:t>
            </w:r>
          </w:p>
        </w:tc>
      </w:tr>
      <w:tr w:rsidR="00C63637" w:rsidRPr="00C63637" w14:paraId="5D9A806D" w14:textId="77777777" w:rsidTr="008F3216">
        <w:trPr>
          <w:trHeight w:val="188"/>
        </w:trPr>
        <w:tc>
          <w:tcPr>
            <w:tcW w:w="1638" w:type="dxa"/>
            <w:vMerge/>
          </w:tcPr>
          <w:p w14:paraId="6AB0E951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hideMark/>
          </w:tcPr>
          <w:p w14:paraId="1FF3AEB5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XX</w:t>
            </w:r>
          </w:p>
        </w:tc>
        <w:tc>
          <w:tcPr>
            <w:tcW w:w="1800" w:type="dxa"/>
            <w:vAlign w:val="bottom"/>
            <w:hideMark/>
          </w:tcPr>
          <w:p w14:paraId="628206E8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 (5.2)</w:t>
            </w:r>
          </w:p>
        </w:tc>
        <w:tc>
          <w:tcPr>
            <w:tcW w:w="2520" w:type="dxa"/>
            <w:vAlign w:val="bottom"/>
            <w:hideMark/>
          </w:tcPr>
          <w:p w14:paraId="314FD21E" w14:textId="77777777" w:rsidR="00CC3C85" w:rsidRPr="00C63637" w:rsidRDefault="003E449D" w:rsidP="0046529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 (9.2)</w:t>
            </w:r>
          </w:p>
        </w:tc>
        <w:tc>
          <w:tcPr>
            <w:tcW w:w="1980" w:type="dxa"/>
          </w:tcPr>
          <w:p w14:paraId="5E3C889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  <w:tc>
          <w:tcPr>
            <w:tcW w:w="2340" w:type="dxa"/>
          </w:tcPr>
          <w:p w14:paraId="5350CB77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.71 (0.64-4.55)</w:t>
            </w:r>
          </w:p>
        </w:tc>
      </w:tr>
      <w:tr w:rsidR="00C63637" w:rsidRPr="00C63637" w14:paraId="70934C8B" w14:textId="77777777" w:rsidTr="008F3216">
        <w:tc>
          <w:tcPr>
            <w:tcW w:w="1638" w:type="dxa"/>
            <w:vMerge/>
          </w:tcPr>
          <w:p w14:paraId="0B3DBA88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nil"/>
            </w:tcBorders>
            <w:hideMark/>
          </w:tcPr>
          <w:p w14:paraId="5A299A38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Y-Allele</w:t>
            </w:r>
          </w:p>
        </w:tc>
        <w:tc>
          <w:tcPr>
            <w:tcW w:w="1800" w:type="dxa"/>
            <w:tcBorders>
              <w:bottom w:val="nil"/>
            </w:tcBorders>
            <w:hideMark/>
          </w:tcPr>
          <w:p w14:paraId="090E33A2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76 (76.5)</w:t>
            </w:r>
          </w:p>
        </w:tc>
        <w:tc>
          <w:tcPr>
            <w:tcW w:w="2520" w:type="dxa"/>
            <w:tcBorders>
              <w:bottom w:val="nil"/>
            </w:tcBorders>
            <w:hideMark/>
          </w:tcPr>
          <w:p w14:paraId="00DF86C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279 (75.4)</w:t>
            </w:r>
          </w:p>
        </w:tc>
        <w:tc>
          <w:tcPr>
            <w:tcW w:w="1980" w:type="dxa"/>
            <w:tcBorders>
              <w:bottom w:val="nil"/>
            </w:tcBorders>
          </w:tcPr>
          <w:p w14:paraId="1A431BC0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bottom w:val="nil"/>
            </w:tcBorders>
          </w:tcPr>
          <w:p w14:paraId="1B8C4DD9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49AFC4E3" w14:textId="77777777" w:rsidTr="008F3216"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5DEC565C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hideMark/>
          </w:tcPr>
          <w:p w14:paraId="4EB9F232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X-Allel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4E8D3BC9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54 (23.5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hideMark/>
          </w:tcPr>
          <w:p w14:paraId="1B3B5CC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91 (24.6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F62C7BC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B954CCB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.06 (0.72-1.56)</w:t>
            </w:r>
          </w:p>
        </w:tc>
      </w:tr>
      <w:tr w:rsidR="00C63637" w:rsidRPr="00C63637" w14:paraId="3DC8F1E7" w14:textId="77777777" w:rsidTr="008F3216"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77211AB1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Exon 1 (A/O)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hideMark/>
          </w:tcPr>
          <w:p w14:paraId="4C09FD8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64FD605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62 (53.9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FD25D93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116 (62.7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45CAF7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2C51524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5FB62E3A" w14:textId="77777777" w:rsidTr="008F3216">
        <w:tc>
          <w:tcPr>
            <w:tcW w:w="1638" w:type="dxa"/>
            <w:vMerge/>
            <w:tcBorders>
              <w:top w:val="nil"/>
              <w:bottom w:val="nil"/>
            </w:tcBorders>
          </w:tcPr>
          <w:p w14:paraId="60F4ED01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hideMark/>
          </w:tcPr>
          <w:p w14:paraId="2F352125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AO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  <w:hideMark/>
          </w:tcPr>
          <w:p w14:paraId="244563DB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45 (39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bottom"/>
            <w:hideMark/>
          </w:tcPr>
          <w:p w14:paraId="1514931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60 (32.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15C8F1C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6EAFB43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71 (0.43-1.17)</w:t>
            </w:r>
          </w:p>
        </w:tc>
      </w:tr>
      <w:tr w:rsidR="00C63637" w:rsidRPr="00C63637" w14:paraId="3F277A28" w14:textId="77777777" w:rsidTr="008F3216">
        <w:tc>
          <w:tcPr>
            <w:tcW w:w="1638" w:type="dxa"/>
            <w:vMerge/>
            <w:tcBorders>
              <w:top w:val="nil"/>
              <w:bottom w:val="nil"/>
            </w:tcBorders>
          </w:tcPr>
          <w:p w14:paraId="6B184EB2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hideMark/>
          </w:tcPr>
          <w:p w14:paraId="1E8FE48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OO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  <w:hideMark/>
          </w:tcPr>
          <w:p w14:paraId="113EA4DA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8 (7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bottom"/>
            <w:hideMark/>
          </w:tcPr>
          <w:p w14:paraId="2B46ED34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9 (4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B06AB98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427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9F1DFE7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60 (0.22-1.64)</w:t>
            </w:r>
          </w:p>
        </w:tc>
      </w:tr>
      <w:tr w:rsidR="00C63637" w:rsidRPr="00C63637" w14:paraId="5191B5EF" w14:textId="77777777" w:rsidTr="008F3216">
        <w:tc>
          <w:tcPr>
            <w:tcW w:w="1638" w:type="dxa"/>
            <w:vMerge/>
            <w:tcBorders>
              <w:top w:val="nil"/>
              <w:bottom w:val="nil"/>
            </w:tcBorders>
          </w:tcPr>
          <w:p w14:paraId="6886372E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hideMark/>
          </w:tcPr>
          <w:p w14:paraId="7FFFDA11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A-Allel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155DAFC5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69 (73.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hideMark/>
          </w:tcPr>
          <w:p w14:paraId="462CDA21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292 (78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B8FB5B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08FA3F4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77EEC980" w14:textId="77777777" w:rsidTr="008F3216">
        <w:trPr>
          <w:trHeight w:val="143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5DFD7A0C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hideMark/>
          </w:tcPr>
          <w:p w14:paraId="60401199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O-Allel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14F0025C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61 (26.5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hideMark/>
          </w:tcPr>
          <w:p w14:paraId="56974CDA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78 (21.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56C2157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047A76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74 (0.50-1.09)</w:t>
            </w:r>
          </w:p>
        </w:tc>
      </w:tr>
      <w:tr w:rsidR="00C63637" w:rsidRPr="00C63637" w14:paraId="4A19FFF9" w14:textId="77777777" w:rsidTr="008F3216">
        <w:trPr>
          <w:trHeight w:val="143"/>
        </w:trPr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1EB52997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HY Haplotyp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2709438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No HY Haplotyp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97031F7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43 (37.4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503992BE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78 (42.2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BBF5DD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077FBA48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50A71A8C" w14:textId="77777777" w:rsidTr="008F3216">
        <w:trPr>
          <w:trHeight w:val="143"/>
        </w:trPr>
        <w:tc>
          <w:tcPr>
            <w:tcW w:w="1638" w:type="dxa"/>
            <w:vMerge/>
          </w:tcPr>
          <w:p w14:paraId="627DC68D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E36F9E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HY Heterozygou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E1E9F62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56 (48.7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7D56BD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85(45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96C6A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524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0510E8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84 (0.51-1.38)</w:t>
            </w:r>
          </w:p>
        </w:tc>
      </w:tr>
      <w:tr w:rsidR="00C63637" w:rsidRPr="00C63637" w14:paraId="45892EB5" w14:textId="77777777" w:rsidTr="008F3216">
        <w:trPr>
          <w:trHeight w:val="143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35B24DF8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1465E628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HY Homozygou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43B55D0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6 (13.9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1357D8C5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22(11.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C23A6A1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564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EBC36A4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76 (0.36-1.59)</w:t>
            </w:r>
          </w:p>
        </w:tc>
      </w:tr>
      <w:tr w:rsidR="00C63637" w:rsidRPr="00C63637" w14:paraId="4137A925" w14:textId="77777777" w:rsidTr="008F3216">
        <w:trPr>
          <w:trHeight w:val="143"/>
        </w:trPr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3AD1BCC8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HA Haplotyp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1B441522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No HA Haplotyp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1DEB6FFA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6 (40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vAlign w:val="bottom"/>
          </w:tcPr>
          <w:p w14:paraId="6C338D41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1(43.8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10BEE2B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060D245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0CE6C71E" w14:textId="77777777" w:rsidTr="008F3216">
        <w:trPr>
          <w:trHeight w:val="143"/>
        </w:trPr>
        <w:tc>
          <w:tcPr>
            <w:tcW w:w="1638" w:type="dxa"/>
            <w:vMerge/>
          </w:tcPr>
          <w:p w14:paraId="0F60C93C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F14BFA4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HA Heterozygou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2A08BCF0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59 (51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bottom"/>
          </w:tcPr>
          <w:p w14:paraId="2C450C2B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91(49.2) 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FF0A44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62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DDC70F8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88 (0.54-1.43)</w:t>
            </w:r>
          </w:p>
        </w:tc>
      </w:tr>
      <w:tr w:rsidR="00C63637" w:rsidRPr="00C63637" w14:paraId="66F1ADAE" w14:textId="77777777" w:rsidTr="008F3216">
        <w:trPr>
          <w:trHeight w:val="143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0C718878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7A8D0A67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HA Homozygou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0FD51512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8.7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vAlign w:val="bottom"/>
          </w:tcPr>
          <w:p w14:paraId="7C960C8E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 (7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36CAC8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B249EE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74 (0.30-1.82)</w:t>
            </w:r>
          </w:p>
        </w:tc>
      </w:tr>
      <w:tr w:rsidR="00C63637" w:rsidRPr="00C63637" w14:paraId="3A0CB1EF" w14:textId="77777777" w:rsidTr="008F3216">
        <w:trPr>
          <w:trHeight w:val="143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60A0E644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YA Haplotyp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17AEBACA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No YA Haplotyp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5408311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3 (11.3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6F0F90B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26 (14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58EFAFA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93F3CC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0CAADA0C" w14:textId="77777777" w:rsidTr="008F3216">
        <w:trPr>
          <w:trHeight w:val="143"/>
        </w:trPr>
        <w:tc>
          <w:tcPr>
            <w:tcW w:w="1638" w:type="dxa"/>
            <w:vMerge/>
            <w:tcBorders>
              <w:top w:val="nil"/>
              <w:bottom w:val="nil"/>
            </w:tcBorders>
          </w:tcPr>
          <w:p w14:paraId="1412E469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33D147AB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YA Heterozygou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EB73572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73 (63.5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58A5DC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03(55.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83DB0BB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1B1CA4E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71 (0.34-1.46)</w:t>
            </w:r>
          </w:p>
        </w:tc>
      </w:tr>
      <w:tr w:rsidR="00C63637" w:rsidRPr="00C63637" w14:paraId="7985F8B4" w14:textId="77777777" w:rsidTr="008F3216">
        <w:trPr>
          <w:trHeight w:val="143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117BAB52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50681BAA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YA Homozygou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4FA2F69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29 (25.2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4CF9A324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56(30.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FF4674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7E2C0342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96 (0.43-2.12)</w:t>
            </w:r>
          </w:p>
        </w:tc>
      </w:tr>
      <w:tr w:rsidR="00C63637" w:rsidRPr="00C63637" w14:paraId="32B4AF1F" w14:textId="77777777" w:rsidTr="008F3216">
        <w:trPr>
          <w:trHeight w:val="143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23A309C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HYA Haplotyp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40BBD36A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No HYA Haplotyp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0AA7077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47 (40.9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vAlign w:val="bottom"/>
          </w:tcPr>
          <w:p w14:paraId="25A92860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2 (44.3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57EA59E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6A49353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3637" w:rsidRPr="00C63637" w14:paraId="7A661BF2" w14:textId="77777777" w:rsidTr="008F3216">
        <w:trPr>
          <w:trHeight w:val="143"/>
        </w:trPr>
        <w:tc>
          <w:tcPr>
            <w:tcW w:w="1638" w:type="dxa"/>
            <w:vMerge/>
            <w:tcBorders>
              <w:top w:val="nil"/>
              <w:bottom w:val="nil"/>
            </w:tcBorders>
          </w:tcPr>
          <w:p w14:paraId="58AEF52D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4B00B309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HYA Heterozygou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4E14B7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 xml:space="preserve">59 (51.3) 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bottom"/>
          </w:tcPr>
          <w:p w14:paraId="0219F7D8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89 (48.1) 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945CFA5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62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63BACE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86 (0.53-1.41)</w:t>
            </w:r>
          </w:p>
        </w:tc>
      </w:tr>
      <w:tr w:rsidR="00C63637" w:rsidRPr="00C63637" w14:paraId="5A82DA66" w14:textId="77777777" w:rsidTr="008F3216">
        <w:trPr>
          <w:trHeight w:val="143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3A4B0BED" w14:textId="77777777" w:rsidR="00CC3C85" w:rsidRPr="008F3216" w:rsidRDefault="00CC3C85" w:rsidP="00465293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6C15440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HYA Homozygou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6E0DFCD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9 (7.8) 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vAlign w:val="bottom"/>
          </w:tcPr>
          <w:p w14:paraId="7BF661C2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 (7.6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61148B6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501F440F" w14:textId="77777777" w:rsidR="00CC3C85" w:rsidRPr="00C63637" w:rsidRDefault="003E449D" w:rsidP="00465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3637">
              <w:rPr>
                <w:rFonts w:ascii="Times New Roman" w:hAnsi="Times New Roman"/>
                <w:sz w:val="24"/>
                <w:szCs w:val="24"/>
              </w:rPr>
              <w:t>0.89 (0.36-2.22)</w:t>
            </w:r>
          </w:p>
        </w:tc>
      </w:tr>
    </w:tbl>
    <w:p w14:paraId="69016AEC" w14:textId="0E8AD5FC" w:rsidR="004771AF" w:rsidRPr="008F3216" w:rsidRDefault="003E449D" w:rsidP="0046529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F3216">
        <w:rPr>
          <w:rFonts w:ascii="Times New Roman" w:hAnsi="Times New Roman"/>
          <w:sz w:val="24"/>
          <w:szCs w:val="24"/>
        </w:rPr>
        <w:t xml:space="preserve">SNPs </w:t>
      </w:r>
      <w:r w:rsidR="00B16C99">
        <w:rPr>
          <w:rFonts w:ascii="Times New Roman" w:hAnsi="Times New Roman"/>
          <w:sz w:val="24"/>
          <w:szCs w:val="24"/>
        </w:rPr>
        <w:t>s</w:t>
      </w:r>
      <w:r w:rsidRPr="008F3216">
        <w:rPr>
          <w:rFonts w:ascii="Times New Roman" w:hAnsi="Times New Roman"/>
          <w:sz w:val="24"/>
          <w:szCs w:val="24"/>
        </w:rPr>
        <w:t xml:space="preserve">ingle nucleotide polymorphisms; </w:t>
      </w:r>
      <w:r w:rsidRPr="008F3216">
        <w:rPr>
          <w:rFonts w:ascii="Times New Roman" w:hAnsi="Times New Roman"/>
          <w:i/>
          <w:iCs/>
          <w:sz w:val="24"/>
          <w:szCs w:val="24"/>
        </w:rPr>
        <w:t>P</w:t>
      </w:r>
      <w:r w:rsidRPr="008F3216">
        <w:rPr>
          <w:rFonts w:ascii="Times New Roman" w:hAnsi="Times New Roman"/>
          <w:sz w:val="24"/>
          <w:szCs w:val="24"/>
        </w:rPr>
        <w:t>-value probability</w:t>
      </w:r>
      <w:r w:rsidR="00DF5CBA">
        <w:rPr>
          <w:rFonts w:ascii="Times New Roman" w:hAnsi="Times New Roman"/>
          <w:sz w:val="24"/>
          <w:szCs w:val="24"/>
        </w:rPr>
        <w:t>-</w:t>
      </w:r>
      <w:bookmarkStart w:id="0" w:name="_GoBack"/>
      <w:bookmarkEnd w:id="0"/>
      <w:r w:rsidRPr="008F3216">
        <w:rPr>
          <w:rFonts w:ascii="Times New Roman" w:hAnsi="Times New Roman"/>
          <w:sz w:val="24"/>
          <w:szCs w:val="24"/>
        </w:rPr>
        <w:t xml:space="preserve">value; OR </w:t>
      </w:r>
      <w:r w:rsidR="00B16C99">
        <w:rPr>
          <w:rFonts w:ascii="Times New Roman" w:hAnsi="Times New Roman"/>
          <w:sz w:val="24"/>
          <w:szCs w:val="24"/>
        </w:rPr>
        <w:t>o</w:t>
      </w:r>
      <w:r w:rsidRPr="008F3216">
        <w:rPr>
          <w:rFonts w:ascii="Times New Roman" w:hAnsi="Times New Roman"/>
          <w:sz w:val="24"/>
          <w:szCs w:val="24"/>
        </w:rPr>
        <w:t xml:space="preserve">dds </w:t>
      </w:r>
      <w:r w:rsidR="00110C4E">
        <w:rPr>
          <w:rFonts w:ascii="Times New Roman" w:hAnsi="Times New Roman"/>
          <w:sz w:val="24"/>
          <w:szCs w:val="24"/>
        </w:rPr>
        <w:t>r</w:t>
      </w:r>
      <w:r w:rsidRPr="008F3216">
        <w:rPr>
          <w:rFonts w:ascii="Times New Roman" w:hAnsi="Times New Roman"/>
          <w:sz w:val="24"/>
          <w:szCs w:val="24"/>
        </w:rPr>
        <w:t xml:space="preserve">atio; </w:t>
      </w:r>
      <w:r w:rsidR="00DF5CBA">
        <w:rPr>
          <w:rFonts w:ascii="Times New Roman" w:hAnsi="Times New Roman"/>
          <w:sz w:val="24"/>
          <w:szCs w:val="24"/>
        </w:rPr>
        <w:t xml:space="preserve">95% </w:t>
      </w:r>
      <w:r w:rsidRPr="008F3216">
        <w:rPr>
          <w:rFonts w:ascii="Times New Roman" w:hAnsi="Times New Roman"/>
          <w:sz w:val="24"/>
          <w:szCs w:val="24"/>
        </w:rPr>
        <w:t xml:space="preserve">CI </w:t>
      </w:r>
      <w:r w:rsidR="00DF5CBA">
        <w:rPr>
          <w:rFonts w:ascii="Times New Roman" w:hAnsi="Times New Roman"/>
          <w:sz w:val="24"/>
          <w:szCs w:val="24"/>
        </w:rPr>
        <w:t xml:space="preserve">95% </w:t>
      </w:r>
      <w:r w:rsidR="00B16C99">
        <w:rPr>
          <w:rFonts w:ascii="Times New Roman" w:hAnsi="Times New Roman"/>
          <w:sz w:val="24"/>
          <w:szCs w:val="24"/>
        </w:rPr>
        <w:t>c</w:t>
      </w:r>
      <w:r w:rsidRPr="008F3216">
        <w:rPr>
          <w:rFonts w:ascii="Times New Roman" w:hAnsi="Times New Roman"/>
          <w:sz w:val="24"/>
          <w:szCs w:val="24"/>
        </w:rPr>
        <w:t xml:space="preserve">onfidence </w:t>
      </w:r>
      <w:r w:rsidR="00B16C99">
        <w:rPr>
          <w:rFonts w:ascii="Times New Roman" w:hAnsi="Times New Roman"/>
          <w:sz w:val="24"/>
          <w:szCs w:val="24"/>
        </w:rPr>
        <w:t>i</w:t>
      </w:r>
      <w:r w:rsidRPr="008F3216">
        <w:rPr>
          <w:rFonts w:ascii="Times New Roman" w:hAnsi="Times New Roman"/>
          <w:sz w:val="24"/>
          <w:szCs w:val="24"/>
        </w:rPr>
        <w:t>nterval.</w:t>
      </w:r>
    </w:p>
    <w:sectPr w:rsidR="004771AF" w:rsidRPr="008F3216" w:rsidSect="008F3216">
      <w:pgSz w:w="16834" w:h="11909" w:orient="landscape" w:code="9"/>
      <w:pgMar w:top="1008" w:right="1440" w:bottom="1008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7E"/>
    <w:rsid w:val="00000860"/>
    <w:rsid w:val="00000CCF"/>
    <w:rsid w:val="00000DFF"/>
    <w:rsid w:val="00001F24"/>
    <w:rsid w:val="000020DF"/>
    <w:rsid w:val="000033BF"/>
    <w:rsid w:val="000034B4"/>
    <w:rsid w:val="00003FB6"/>
    <w:rsid w:val="00004067"/>
    <w:rsid w:val="0000425B"/>
    <w:rsid w:val="00004892"/>
    <w:rsid w:val="00005129"/>
    <w:rsid w:val="0000545B"/>
    <w:rsid w:val="00005563"/>
    <w:rsid w:val="00005BEE"/>
    <w:rsid w:val="00005CF8"/>
    <w:rsid w:val="00006137"/>
    <w:rsid w:val="000064E6"/>
    <w:rsid w:val="00006A09"/>
    <w:rsid w:val="000077C1"/>
    <w:rsid w:val="00007B19"/>
    <w:rsid w:val="0001120F"/>
    <w:rsid w:val="00011C25"/>
    <w:rsid w:val="00012106"/>
    <w:rsid w:val="00012874"/>
    <w:rsid w:val="00012A7C"/>
    <w:rsid w:val="00012BAC"/>
    <w:rsid w:val="00012C4F"/>
    <w:rsid w:val="00013172"/>
    <w:rsid w:val="000132FE"/>
    <w:rsid w:val="00013B8C"/>
    <w:rsid w:val="00013D12"/>
    <w:rsid w:val="00013D1B"/>
    <w:rsid w:val="000141A7"/>
    <w:rsid w:val="000148DF"/>
    <w:rsid w:val="00014919"/>
    <w:rsid w:val="000150F0"/>
    <w:rsid w:val="0001542C"/>
    <w:rsid w:val="000156B6"/>
    <w:rsid w:val="0001577D"/>
    <w:rsid w:val="00016E5D"/>
    <w:rsid w:val="000172FB"/>
    <w:rsid w:val="00017987"/>
    <w:rsid w:val="00017A63"/>
    <w:rsid w:val="00017EFA"/>
    <w:rsid w:val="00020173"/>
    <w:rsid w:val="000203BB"/>
    <w:rsid w:val="00020532"/>
    <w:rsid w:val="00020712"/>
    <w:rsid w:val="00020CF6"/>
    <w:rsid w:val="00021F64"/>
    <w:rsid w:val="000224F4"/>
    <w:rsid w:val="00022797"/>
    <w:rsid w:val="00022A00"/>
    <w:rsid w:val="00022A5C"/>
    <w:rsid w:val="00023063"/>
    <w:rsid w:val="00023788"/>
    <w:rsid w:val="0002398C"/>
    <w:rsid w:val="000245F0"/>
    <w:rsid w:val="00024B86"/>
    <w:rsid w:val="00025831"/>
    <w:rsid w:val="000259F2"/>
    <w:rsid w:val="00025F9F"/>
    <w:rsid w:val="0002607B"/>
    <w:rsid w:val="00026332"/>
    <w:rsid w:val="000272D5"/>
    <w:rsid w:val="00027437"/>
    <w:rsid w:val="000274D8"/>
    <w:rsid w:val="00027674"/>
    <w:rsid w:val="0003011A"/>
    <w:rsid w:val="00030272"/>
    <w:rsid w:val="000312F7"/>
    <w:rsid w:val="00031658"/>
    <w:rsid w:val="000331F3"/>
    <w:rsid w:val="0003374A"/>
    <w:rsid w:val="00033C9F"/>
    <w:rsid w:val="000342D1"/>
    <w:rsid w:val="0003504C"/>
    <w:rsid w:val="000351E8"/>
    <w:rsid w:val="00035583"/>
    <w:rsid w:val="00035C12"/>
    <w:rsid w:val="0003628F"/>
    <w:rsid w:val="0003629B"/>
    <w:rsid w:val="00036487"/>
    <w:rsid w:val="00036B70"/>
    <w:rsid w:val="00036D15"/>
    <w:rsid w:val="000370C9"/>
    <w:rsid w:val="000375B4"/>
    <w:rsid w:val="00037E7F"/>
    <w:rsid w:val="000406B2"/>
    <w:rsid w:val="000411DC"/>
    <w:rsid w:val="0004192C"/>
    <w:rsid w:val="00041B2F"/>
    <w:rsid w:val="00041DDC"/>
    <w:rsid w:val="00041E32"/>
    <w:rsid w:val="00042055"/>
    <w:rsid w:val="0004230D"/>
    <w:rsid w:val="00042A14"/>
    <w:rsid w:val="00042AFA"/>
    <w:rsid w:val="00042F11"/>
    <w:rsid w:val="00042F66"/>
    <w:rsid w:val="00043074"/>
    <w:rsid w:val="000431BA"/>
    <w:rsid w:val="000432DB"/>
    <w:rsid w:val="0004390B"/>
    <w:rsid w:val="00044E3B"/>
    <w:rsid w:val="0004583B"/>
    <w:rsid w:val="000458FA"/>
    <w:rsid w:val="00045C6F"/>
    <w:rsid w:val="000469C0"/>
    <w:rsid w:val="00046CAC"/>
    <w:rsid w:val="00047209"/>
    <w:rsid w:val="00047422"/>
    <w:rsid w:val="00047BDF"/>
    <w:rsid w:val="00050077"/>
    <w:rsid w:val="00050172"/>
    <w:rsid w:val="000505E3"/>
    <w:rsid w:val="00051D11"/>
    <w:rsid w:val="000526F9"/>
    <w:rsid w:val="0005288E"/>
    <w:rsid w:val="000535BC"/>
    <w:rsid w:val="00053AC3"/>
    <w:rsid w:val="00053FA2"/>
    <w:rsid w:val="00054865"/>
    <w:rsid w:val="00054977"/>
    <w:rsid w:val="00054F21"/>
    <w:rsid w:val="00054FA1"/>
    <w:rsid w:val="00055E58"/>
    <w:rsid w:val="00055F47"/>
    <w:rsid w:val="000561A4"/>
    <w:rsid w:val="000561A8"/>
    <w:rsid w:val="00056C47"/>
    <w:rsid w:val="00060155"/>
    <w:rsid w:val="00060CD9"/>
    <w:rsid w:val="00060F5D"/>
    <w:rsid w:val="000613FD"/>
    <w:rsid w:val="00061902"/>
    <w:rsid w:val="00062389"/>
    <w:rsid w:val="00062A95"/>
    <w:rsid w:val="00063521"/>
    <w:rsid w:val="000644FE"/>
    <w:rsid w:val="000648BC"/>
    <w:rsid w:val="00064A17"/>
    <w:rsid w:val="00064F41"/>
    <w:rsid w:val="000651F6"/>
    <w:rsid w:val="00065FDD"/>
    <w:rsid w:val="0006663B"/>
    <w:rsid w:val="00066B2A"/>
    <w:rsid w:val="00066E8E"/>
    <w:rsid w:val="00066EA9"/>
    <w:rsid w:val="00066FAE"/>
    <w:rsid w:val="0006780D"/>
    <w:rsid w:val="0006794B"/>
    <w:rsid w:val="0007029A"/>
    <w:rsid w:val="00070B90"/>
    <w:rsid w:val="00070E12"/>
    <w:rsid w:val="00070EEA"/>
    <w:rsid w:val="000711D3"/>
    <w:rsid w:val="0007146B"/>
    <w:rsid w:val="00072224"/>
    <w:rsid w:val="000725A2"/>
    <w:rsid w:val="00073B1A"/>
    <w:rsid w:val="0007463B"/>
    <w:rsid w:val="000746D0"/>
    <w:rsid w:val="00074B4B"/>
    <w:rsid w:val="00075971"/>
    <w:rsid w:val="00075AC4"/>
    <w:rsid w:val="00076399"/>
    <w:rsid w:val="000765EC"/>
    <w:rsid w:val="00076E54"/>
    <w:rsid w:val="000777C8"/>
    <w:rsid w:val="00077E62"/>
    <w:rsid w:val="00080172"/>
    <w:rsid w:val="000805D1"/>
    <w:rsid w:val="000815B6"/>
    <w:rsid w:val="00081946"/>
    <w:rsid w:val="00081DD8"/>
    <w:rsid w:val="00081F14"/>
    <w:rsid w:val="0008218E"/>
    <w:rsid w:val="000829F4"/>
    <w:rsid w:val="00083312"/>
    <w:rsid w:val="000838B5"/>
    <w:rsid w:val="000841F9"/>
    <w:rsid w:val="00084735"/>
    <w:rsid w:val="00084B82"/>
    <w:rsid w:val="000853AB"/>
    <w:rsid w:val="000863D6"/>
    <w:rsid w:val="00086D40"/>
    <w:rsid w:val="0008702C"/>
    <w:rsid w:val="00087997"/>
    <w:rsid w:val="00087F25"/>
    <w:rsid w:val="00090161"/>
    <w:rsid w:val="000904E1"/>
    <w:rsid w:val="000905DE"/>
    <w:rsid w:val="000911A1"/>
    <w:rsid w:val="0009120E"/>
    <w:rsid w:val="00091562"/>
    <w:rsid w:val="00091732"/>
    <w:rsid w:val="00092932"/>
    <w:rsid w:val="00092F33"/>
    <w:rsid w:val="00092FD2"/>
    <w:rsid w:val="00095667"/>
    <w:rsid w:val="00095C01"/>
    <w:rsid w:val="00097005"/>
    <w:rsid w:val="000974B6"/>
    <w:rsid w:val="000A074C"/>
    <w:rsid w:val="000A0CD5"/>
    <w:rsid w:val="000A0D00"/>
    <w:rsid w:val="000A1925"/>
    <w:rsid w:val="000A1F3E"/>
    <w:rsid w:val="000A2830"/>
    <w:rsid w:val="000A2838"/>
    <w:rsid w:val="000A2F63"/>
    <w:rsid w:val="000A3472"/>
    <w:rsid w:val="000A3CEF"/>
    <w:rsid w:val="000A3D17"/>
    <w:rsid w:val="000A3EB5"/>
    <w:rsid w:val="000A57AA"/>
    <w:rsid w:val="000A6058"/>
    <w:rsid w:val="000A64F9"/>
    <w:rsid w:val="000A739B"/>
    <w:rsid w:val="000A760A"/>
    <w:rsid w:val="000A7FDE"/>
    <w:rsid w:val="000B0641"/>
    <w:rsid w:val="000B081A"/>
    <w:rsid w:val="000B0CF1"/>
    <w:rsid w:val="000B101C"/>
    <w:rsid w:val="000B1448"/>
    <w:rsid w:val="000B163C"/>
    <w:rsid w:val="000B17BA"/>
    <w:rsid w:val="000B29B5"/>
    <w:rsid w:val="000B32D2"/>
    <w:rsid w:val="000B3AF8"/>
    <w:rsid w:val="000B3B5B"/>
    <w:rsid w:val="000B3F02"/>
    <w:rsid w:val="000B4021"/>
    <w:rsid w:val="000B40E0"/>
    <w:rsid w:val="000B4BA7"/>
    <w:rsid w:val="000B4DB9"/>
    <w:rsid w:val="000B532C"/>
    <w:rsid w:val="000B5A9C"/>
    <w:rsid w:val="000B5DC1"/>
    <w:rsid w:val="000B6901"/>
    <w:rsid w:val="000B6CB8"/>
    <w:rsid w:val="000B70CB"/>
    <w:rsid w:val="000B749D"/>
    <w:rsid w:val="000B74A3"/>
    <w:rsid w:val="000B7538"/>
    <w:rsid w:val="000B7A86"/>
    <w:rsid w:val="000B7C51"/>
    <w:rsid w:val="000B7DFE"/>
    <w:rsid w:val="000B7E82"/>
    <w:rsid w:val="000B7F08"/>
    <w:rsid w:val="000C00A3"/>
    <w:rsid w:val="000C05A4"/>
    <w:rsid w:val="000C0635"/>
    <w:rsid w:val="000C11CC"/>
    <w:rsid w:val="000C154F"/>
    <w:rsid w:val="000C1EF1"/>
    <w:rsid w:val="000C241F"/>
    <w:rsid w:val="000C27A1"/>
    <w:rsid w:val="000C28D3"/>
    <w:rsid w:val="000C3652"/>
    <w:rsid w:val="000C3FCA"/>
    <w:rsid w:val="000C4FBF"/>
    <w:rsid w:val="000C6268"/>
    <w:rsid w:val="000C7B87"/>
    <w:rsid w:val="000D031A"/>
    <w:rsid w:val="000D05DA"/>
    <w:rsid w:val="000D071C"/>
    <w:rsid w:val="000D1002"/>
    <w:rsid w:val="000D1888"/>
    <w:rsid w:val="000D2F64"/>
    <w:rsid w:val="000D3DE6"/>
    <w:rsid w:val="000D4AC9"/>
    <w:rsid w:val="000D4C75"/>
    <w:rsid w:val="000D4F91"/>
    <w:rsid w:val="000D5599"/>
    <w:rsid w:val="000D59AD"/>
    <w:rsid w:val="000D6047"/>
    <w:rsid w:val="000D6430"/>
    <w:rsid w:val="000D6881"/>
    <w:rsid w:val="000D71B2"/>
    <w:rsid w:val="000D7A07"/>
    <w:rsid w:val="000D7E10"/>
    <w:rsid w:val="000E0D71"/>
    <w:rsid w:val="000E18A7"/>
    <w:rsid w:val="000E2552"/>
    <w:rsid w:val="000E25B8"/>
    <w:rsid w:val="000E280A"/>
    <w:rsid w:val="000E3375"/>
    <w:rsid w:val="000E35AA"/>
    <w:rsid w:val="000E3BFF"/>
    <w:rsid w:val="000E41A8"/>
    <w:rsid w:val="000E4215"/>
    <w:rsid w:val="000E4940"/>
    <w:rsid w:val="000E4B96"/>
    <w:rsid w:val="000E508D"/>
    <w:rsid w:val="000E52B2"/>
    <w:rsid w:val="000E596E"/>
    <w:rsid w:val="000E5D05"/>
    <w:rsid w:val="000E6948"/>
    <w:rsid w:val="000E72F5"/>
    <w:rsid w:val="000F1882"/>
    <w:rsid w:val="000F1EFF"/>
    <w:rsid w:val="000F354C"/>
    <w:rsid w:val="000F396F"/>
    <w:rsid w:val="000F3CB3"/>
    <w:rsid w:val="000F4212"/>
    <w:rsid w:val="000F47FF"/>
    <w:rsid w:val="000F505E"/>
    <w:rsid w:val="000F5116"/>
    <w:rsid w:val="000F56C8"/>
    <w:rsid w:val="000F593F"/>
    <w:rsid w:val="000F6877"/>
    <w:rsid w:val="000F7ED7"/>
    <w:rsid w:val="000F7FD9"/>
    <w:rsid w:val="00100726"/>
    <w:rsid w:val="001015C9"/>
    <w:rsid w:val="00101669"/>
    <w:rsid w:val="00101691"/>
    <w:rsid w:val="00101C43"/>
    <w:rsid w:val="0010203D"/>
    <w:rsid w:val="00102A4A"/>
    <w:rsid w:val="00102B52"/>
    <w:rsid w:val="001032C3"/>
    <w:rsid w:val="00103C97"/>
    <w:rsid w:val="00103DBF"/>
    <w:rsid w:val="00103F89"/>
    <w:rsid w:val="00104292"/>
    <w:rsid w:val="00104842"/>
    <w:rsid w:val="00104B28"/>
    <w:rsid w:val="00105034"/>
    <w:rsid w:val="00105083"/>
    <w:rsid w:val="00105D1E"/>
    <w:rsid w:val="001062F0"/>
    <w:rsid w:val="0010645E"/>
    <w:rsid w:val="00106806"/>
    <w:rsid w:val="00106853"/>
    <w:rsid w:val="00106EC0"/>
    <w:rsid w:val="00107225"/>
    <w:rsid w:val="0010732E"/>
    <w:rsid w:val="00107813"/>
    <w:rsid w:val="00107A34"/>
    <w:rsid w:val="00107C8D"/>
    <w:rsid w:val="0011061A"/>
    <w:rsid w:val="001106EE"/>
    <w:rsid w:val="00110880"/>
    <w:rsid w:val="00110B04"/>
    <w:rsid w:val="00110C4E"/>
    <w:rsid w:val="00110D90"/>
    <w:rsid w:val="0011113B"/>
    <w:rsid w:val="001111E2"/>
    <w:rsid w:val="001113DF"/>
    <w:rsid w:val="0011153F"/>
    <w:rsid w:val="00112BBB"/>
    <w:rsid w:val="00112FD6"/>
    <w:rsid w:val="0011339E"/>
    <w:rsid w:val="001137E6"/>
    <w:rsid w:val="0011380C"/>
    <w:rsid w:val="00113A71"/>
    <w:rsid w:val="00113D94"/>
    <w:rsid w:val="00113E5C"/>
    <w:rsid w:val="00114212"/>
    <w:rsid w:val="00114D14"/>
    <w:rsid w:val="00114E11"/>
    <w:rsid w:val="00114E5F"/>
    <w:rsid w:val="00115ACF"/>
    <w:rsid w:val="00115D2A"/>
    <w:rsid w:val="0011688A"/>
    <w:rsid w:val="00120717"/>
    <w:rsid w:val="001217F9"/>
    <w:rsid w:val="00121CD9"/>
    <w:rsid w:val="00121E23"/>
    <w:rsid w:val="00122672"/>
    <w:rsid w:val="00122689"/>
    <w:rsid w:val="00122AD8"/>
    <w:rsid w:val="00123023"/>
    <w:rsid w:val="001234FF"/>
    <w:rsid w:val="001236F0"/>
    <w:rsid w:val="001240D8"/>
    <w:rsid w:val="001245A8"/>
    <w:rsid w:val="00125146"/>
    <w:rsid w:val="001251FD"/>
    <w:rsid w:val="0012574A"/>
    <w:rsid w:val="001257A9"/>
    <w:rsid w:val="001268AD"/>
    <w:rsid w:val="0012698D"/>
    <w:rsid w:val="00130043"/>
    <w:rsid w:val="0013135D"/>
    <w:rsid w:val="00134BBF"/>
    <w:rsid w:val="00134E9B"/>
    <w:rsid w:val="00134EE6"/>
    <w:rsid w:val="001350B1"/>
    <w:rsid w:val="00135332"/>
    <w:rsid w:val="00135D10"/>
    <w:rsid w:val="00136021"/>
    <w:rsid w:val="0013657D"/>
    <w:rsid w:val="00136824"/>
    <w:rsid w:val="0013682E"/>
    <w:rsid w:val="001368F9"/>
    <w:rsid w:val="00137A48"/>
    <w:rsid w:val="001404FC"/>
    <w:rsid w:val="00140B0E"/>
    <w:rsid w:val="00140CE3"/>
    <w:rsid w:val="00140E3D"/>
    <w:rsid w:val="00141032"/>
    <w:rsid w:val="00141070"/>
    <w:rsid w:val="001411FE"/>
    <w:rsid w:val="00141DFD"/>
    <w:rsid w:val="00142B95"/>
    <w:rsid w:val="00142EC0"/>
    <w:rsid w:val="00142F51"/>
    <w:rsid w:val="001439F5"/>
    <w:rsid w:val="00143D12"/>
    <w:rsid w:val="00144600"/>
    <w:rsid w:val="00144792"/>
    <w:rsid w:val="0014480C"/>
    <w:rsid w:val="00144E59"/>
    <w:rsid w:val="00145367"/>
    <w:rsid w:val="00145576"/>
    <w:rsid w:val="00145BFA"/>
    <w:rsid w:val="00146062"/>
    <w:rsid w:val="00146E12"/>
    <w:rsid w:val="0014700D"/>
    <w:rsid w:val="0014747E"/>
    <w:rsid w:val="001474D0"/>
    <w:rsid w:val="001508AA"/>
    <w:rsid w:val="00151117"/>
    <w:rsid w:val="00151C10"/>
    <w:rsid w:val="00151E5A"/>
    <w:rsid w:val="00151EFC"/>
    <w:rsid w:val="00152A87"/>
    <w:rsid w:val="001538D2"/>
    <w:rsid w:val="00153D6E"/>
    <w:rsid w:val="00154900"/>
    <w:rsid w:val="001551F5"/>
    <w:rsid w:val="001553A5"/>
    <w:rsid w:val="00155B70"/>
    <w:rsid w:val="001560A0"/>
    <w:rsid w:val="0015613B"/>
    <w:rsid w:val="00156245"/>
    <w:rsid w:val="00156340"/>
    <w:rsid w:val="00157187"/>
    <w:rsid w:val="00157BE9"/>
    <w:rsid w:val="00160378"/>
    <w:rsid w:val="001608ED"/>
    <w:rsid w:val="0016121A"/>
    <w:rsid w:val="001612AA"/>
    <w:rsid w:val="001614E1"/>
    <w:rsid w:val="00161AEA"/>
    <w:rsid w:val="001623EF"/>
    <w:rsid w:val="00162493"/>
    <w:rsid w:val="0016251B"/>
    <w:rsid w:val="0016305F"/>
    <w:rsid w:val="00163181"/>
    <w:rsid w:val="0016366F"/>
    <w:rsid w:val="001636E8"/>
    <w:rsid w:val="0016394D"/>
    <w:rsid w:val="00163F03"/>
    <w:rsid w:val="0016445D"/>
    <w:rsid w:val="001649E2"/>
    <w:rsid w:val="001662B8"/>
    <w:rsid w:val="0016698C"/>
    <w:rsid w:val="00166E85"/>
    <w:rsid w:val="00166F87"/>
    <w:rsid w:val="0016728A"/>
    <w:rsid w:val="00167999"/>
    <w:rsid w:val="00170401"/>
    <w:rsid w:val="00170439"/>
    <w:rsid w:val="00170D34"/>
    <w:rsid w:val="00170D4C"/>
    <w:rsid w:val="001711BD"/>
    <w:rsid w:val="001713BB"/>
    <w:rsid w:val="0017148C"/>
    <w:rsid w:val="001716F9"/>
    <w:rsid w:val="00171C97"/>
    <w:rsid w:val="00171DF2"/>
    <w:rsid w:val="001723FF"/>
    <w:rsid w:val="00172973"/>
    <w:rsid w:val="00172C32"/>
    <w:rsid w:val="00173EB8"/>
    <w:rsid w:val="001742A9"/>
    <w:rsid w:val="00174801"/>
    <w:rsid w:val="00174892"/>
    <w:rsid w:val="00175025"/>
    <w:rsid w:val="001750C9"/>
    <w:rsid w:val="0017532A"/>
    <w:rsid w:val="00176473"/>
    <w:rsid w:val="00176834"/>
    <w:rsid w:val="00177AC1"/>
    <w:rsid w:val="00177C57"/>
    <w:rsid w:val="001810E4"/>
    <w:rsid w:val="00181DA2"/>
    <w:rsid w:val="00181DCC"/>
    <w:rsid w:val="001820DD"/>
    <w:rsid w:val="00182428"/>
    <w:rsid w:val="001826F2"/>
    <w:rsid w:val="00182D20"/>
    <w:rsid w:val="00182E6E"/>
    <w:rsid w:val="00183110"/>
    <w:rsid w:val="00183A7F"/>
    <w:rsid w:val="00183AAC"/>
    <w:rsid w:val="00183B3B"/>
    <w:rsid w:val="0018633A"/>
    <w:rsid w:val="0018666D"/>
    <w:rsid w:val="0018682F"/>
    <w:rsid w:val="00186BFD"/>
    <w:rsid w:val="00186E67"/>
    <w:rsid w:val="00186EC0"/>
    <w:rsid w:val="00187A4D"/>
    <w:rsid w:val="00187A74"/>
    <w:rsid w:val="001901F6"/>
    <w:rsid w:val="00190528"/>
    <w:rsid w:val="0019136F"/>
    <w:rsid w:val="00192519"/>
    <w:rsid w:val="00193303"/>
    <w:rsid w:val="00193645"/>
    <w:rsid w:val="00193F9C"/>
    <w:rsid w:val="0019405C"/>
    <w:rsid w:val="0019432E"/>
    <w:rsid w:val="00194909"/>
    <w:rsid w:val="00195E44"/>
    <w:rsid w:val="00195F57"/>
    <w:rsid w:val="0019626C"/>
    <w:rsid w:val="001962F9"/>
    <w:rsid w:val="00196ADB"/>
    <w:rsid w:val="00196C58"/>
    <w:rsid w:val="00196EFF"/>
    <w:rsid w:val="00197306"/>
    <w:rsid w:val="00197516"/>
    <w:rsid w:val="001975C1"/>
    <w:rsid w:val="001A0467"/>
    <w:rsid w:val="001A2D59"/>
    <w:rsid w:val="001A30C6"/>
    <w:rsid w:val="001A357F"/>
    <w:rsid w:val="001A371E"/>
    <w:rsid w:val="001A44D9"/>
    <w:rsid w:val="001A50D4"/>
    <w:rsid w:val="001A6564"/>
    <w:rsid w:val="001A71B5"/>
    <w:rsid w:val="001A7C2F"/>
    <w:rsid w:val="001A7CFC"/>
    <w:rsid w:val="001B0308"/>
    <w:rsid w:val="001B0456"/>
    <w:rsid w:val="001B1176"/>
    <w:rsid w:val="001B166F"/>
    <w:rsid w:val="001B193F"/>
    <w:rsid w:val="001B1A45"/>
    <w:rsid w:val="001B1C52"/>
    <w:rsid w:val="001B21CF"/>
    <w:rsid w:val="001B29D6"/>
    <w:rsid w:val="001B2D76"/>
    <w:rsid w:val="001B31BE"/>
    <w:rsid w:val="001B3450"/>
    <w:rsid w:val="001B3467"/>
    <w:rsid w:val="001B35D7"/>
    <w:rsid w:val="001B4A07"/>
    <w:rsid w:val="001B57A0"/>
    <w:rsid w:val="001B5898"/>
    <w:rsid w:val="001B6344"/>
    <w:rsid w:val="001B6462"/>
    <w:rsid w:val="001B6677"/>
    <w:rsid w:val="001B69BE"/>
    <w:rsid w:val="001B6AF9"/>
    <w:rsid w:val="001B6C30"/>
    <w:rsid w:val="001B7503"/>
    <w:rsid w:val="001B790C"/>
    <w:rsid w:val="001B7948"/>
    <w:rsid w:val="001B7B6E"/>
    <w:rsid w:val="001B7D1F"/>
    <w:rsid w:val="001B7D97"/>
    <w:rsid w:val="001C01D8"/>
    <w:rsid w:val="001C052F"/>
    <w:rsid w:val="001C129E"/>
    <w:rsid w:val="001C1C2D"/>
    <w:rsid w:val="001C1E3F"/>
    <w:rsid w:val="001C31C1"/>
    <w:rsid w:val="001C3806"/>
    <w:rsid w:val="001C41A3"/>
    <w:rsid w:val="001C484E"/>
    <w:rsid w:val="001C4B6F"/>
    <w:rsid w:val="001C54A4"/>
    <w:rsid w:val="001C5F2A"/>
    <w:rsid w:val="001C61E0"/>
    <w:rsid w:val="001C6F37"/>
    <w:rsid w:val="001C7600"/>
    <w:rsid w:val="001D03CE"/>
    <w:rsid w:val="001D0AEF"/>
    <w:rsid w:val="001D0C3E"/>
    <w:rsid w:val="001D0CFC"/>
    <w:rsid w:val="001D1230"/>
    <w:rsid w:val="001D1352"/>
    <w:rsid w:val="001D2501"/>
    <w:rsid w:val="001D2545"/>
    <w:rsid w:val="001D3696"/>
    <w:rsid w:val="001D5EA0"/>
    <w:rsid w:val="001D6343"/>
    <w:rsid w:val="001D7507"/>
    <w:rsid w:val="001E0CC0"/>
    <w:rsid w:val="001E0E63"/>
    <w:rsid w:val="001E1924"/>
    <w:rsid w:val="001E30C8"/>
    <w:rsid w:val="001E3502"/>
    <w:rsid w:val="001E3C87"/>
    <w:rsid w:val="001E3DF4"/>
    <w:rsid w:val="001E40A6"/>
    <w:rsid w:val="001E463C"/>
    <w:rsid w:val="001E51B5"/>
    <w:rsid w:val="001E57DE"/>
    <w:rsid w:val="001E6494"/>
    <w:rsid w:val="001E6844"/>
    <w:rsid w:val="001E7B91"/>
    <w:rsid w:val="001E7CE6"/>
    <w:rsid w:val="001F0919"/>
    <w:rsid w:val="001F0F4E"/>
    <w:rsid w:val="001F13A0"/>
    <w:rsid w:val="001F1A5E"/>
    <w:rsid w:val="001F272E"/>
    <w:rsid w:val="001F2DFA"/>
    <w:rsid w:val="001F2F40"/>
    <w:rsid w:val="001F3F45"/>
    <w:rsid w:val="001F4DB5"/>
    <w:rsid w:val="001F5479"/>
    <w:rsid w:val="001F570A"/>
    <w:rsid w:val="001F5EB0"/>
    <w:rsid w:val="001F6252"/>
    <w:rsid w:val="001F67FB"/>
    <w:rsid w:val="001F6937"/>
    <w:rsid w:val="001F7619"/>
    <w:rsid w:val="0020047F"/>
    <w:rsid w:val="0020055A"/>
    <w:rsid w:val="002012EF"/>
    <w:rsid w:val="00201989"/>
    <w:rsid w:val="002021B0"/>
    <w:rsid w:val="002037ED"/>
    <w:rsid w:val="00203F7B"/>
    <w:rsid w:val="00205309"/>
    <w:rsid w:val="00205509"/>
    <w:rsid w:val="00205CC3"/>
    <w:rsid w:val="00205F64"/>
    <w:rsid w:val="00206170"/>
    <w:rsid w:val="0020631E"/>
    <w:rsid w:val="00206B66"/>
    <w:rsid w:val="00206CD4"/>
    <w:rsid w:val="002071D6"/>
    <w:rsid w:val="0020725C"/>
    <w:rsid w:val="00207909"/>
    <w:rsid w:val="002079AD"/>
    <w:rsid w:val="00207D36"/>
    <w:rsid w:val="00207FC0"/>
    <w:rsid w:val="00210306"/>
    <w:rsid w:val="0021031D"/>
    <w:rsid w:val="0021069E"/>
    <w:rsid w:val="00210820"/>
    <w:rsid w:val="00210AEE"/>
    <w:rsid w:val="00211212"/>
    <w:rsid w:val="0021173F"/>
    <w:rsid w:val="0021199C"/>
    <w:rsid w:val="002119C4"/>
    <w:rsid w:val="00211E75"/>
    <w:rsid w:val="002121EC"/>
    <w:rsid w:val="00212D9F"/>
    <w:rsid w:val="00212DD5"/>
    <w:rsid w:val="002133C2"/>
    <w:rsid w:val="0021400A"/>
    <w:rsid w:val="0021435F"/>
    <w:rsid w:val="002148DB"/>
    <w:rsid w:val="00214979"/>
    <w:rsid w:val="00214EF2"/>
    <w:rsid w:val="00215549"/>
    <w:rsid w:val="002160FD"/>
    <w:rsid w:val="002164FE"/>
    <w:rsid w:val="00216BD4"/>
    <w:rsid w:val="00216CC7"/>
    <w:rsid w:val="00216F49"/>
    <w:rsid w:val="00216FA7"/>
    <w:rsid w:val="00217B6E"/>
    <w:rsid w:val="00217EC5"/>
    <w:rsid w:val="002207C2"/>
    <w:rsid w:val="00220988"/>
    <w:rsid w:val="00220F71"/>
    <w:rsid w:val="00220FEC"/>
    <w:rsid w:val="0022124F"/>
    <w:rsid w:val="00221329"/>
    <w:rsid w:val="002213F9"/>
    <w:rsid w:val="002221D3"/>
    <w:rsid w:val="00222567"/>
    <w:rsid w:val="0022294F"/>
    <w:rsid w:val="00222C5E"/>
    <w:rsid w:val="00223F46"/>
    <w:rsid w:val="002241FA"/>
    <w:rsid w:val="0022546A"/>
    <w:rsid w:val="002259FE"/>
    <w:rsid w:val="00225B8C"/>
    <w:rsid w:val="00226630"/>
    <w:rsid w:val="0022670D"/>
    <w:rsid w:val="00226BDD"/>
    <w:rsid w:val="002273BF"/>
    <w:rsid w:val="002275BC"/>
    <w:rsid w:val="00227FC8"/>
    <w:rsid w:val="0023035B"/>
    <w:rsid w:val="00230464"/>
    <w:rsid w:val="00230BFA"/>
    <w:rsid w:val="002318FE"/>
    <w:rsid w:val="00231BC1"/>
    <w:rsid w:val="00231C5F"/>
    <w:rsid w:val="00231FF9"/>
    <w:rsid w:val="00233975"/>
    <w:rsid w:val="00233EB5"/>
    <w:rsid w:val="00234001"/>
    <w:rsid w:val="002342BD"/>
    <w:rsid w:val="00234399"/>
    <w:rsid w:val="00234640"/>
    <w:rsid w:val="00234C05"/>
    <w:rsid w:val="00234C56"/>
    <w:rsid w:val="002351E3"/>
    <w:rsid w:val="00235621"/>
    <w:rsid w:val="002358D8"/>
    <w:rsid w:val="00236702"/>
    <w:rsid w:val="00236FB1"/>
    <w:rsid w:val="0023752F"/>
    <w:rsid w:val="00237C38"/>
    <w:rsid w:val="00237D83"/>
    <w:rsid w:val="0024009C"/>
    <w:rsid w:val="0024089F"/>
    <w:rsid w:val="00240A1D"/>
    <w:rsid w:val="0024144A"/>
    <w:rsid w:val="00242A1E"/>
    <w:rsid w:val="002434ED"/>
    <w:rsid w:val="0024505F"/>
    <w:rsid w:val="002453C3"/>
    <w:rsid w:val="00245410"/>
    <w:rsid w:val="00245B4D"/>
    <w:rsid w:val="00245DAD"/>
    <w:rsid w:val="002463E5"/>
    <w:rsid w:val="00246A7B"/>
    <w:rsid w:val="00246B8C"/>
    <w:rsid w:val="00246F4B"/>
    <w:rsid w:val="00247605"/>
    <w:rsid w:val="00247806"/>
    <w:rsid w:val="0025011D"/>
    <w:rsid w:val="0025030F"/>
    <w:rsid w:val="00250B96"/>
    <w:rsid w:val="00250C73"/>
    <w:rsid w:val="00250E8F"/>
    <w:rsid w:val="002529E7"/>
    <w:rsid w:val="0025532A"/>
    <w:rsid w:val="00255ED5"/>
    <w:rsid w:val="00256290"/>
    <w:rsid w:val="0025661D"/>
    <w:rsid w:val="00256A44"/>
    <w:rsid w:val="0025749E"/>
    <w:rsid w:val="00257A73"/>
    <w:rsid w:val="00257CBA"/>
    <w:rsid w:val="00257CD3"/>
    <w:rsid w:val="00260ECD"/>
    <w:rsid w:val="0026141F"/>
    <w:rsid w:val="00261C0E"/>
    <w:rsid w:val="00261D24"/>
    <w:rsid w:val="002626E4"/>
    <w:rsid w:val="0026272C"/>
    <w:rsid w:val="00262A5D"/>
    <w:rsid w:val="002637BA"/>
    <w:rsid w:val="00263C9E"/>
    <w:rsid w:val="002640F4"/>
    <w:rsid w:val="002642C4"/>
    <w:rsid w:val="0026518F"/>
    <w:rsid w:val="00267033"/>
    <w:rsid w:val="00267100"/>
    <w:rsid w:val="002679FF"/>
    <w:rsid w:val="00267B3B"/>
    <w:rsid w:val="002700E8"/>
    <w:rsid w:val="002702F5"/>
    <w:rsid w:val="002717A7"/>
    <w:rsid w:val="00271804"/>
    <w:rsid w:val="00271B11"/>
    <w:rsid w:val="00271CBB"/>
    <w:rsid w:val="00271EFC"/>
    <w:rsid w:val="00272030"/>
    <w:rsid w:val="00272075"/>
    <w:rsid w:val="0027281E"/>
    <w:rsid w:val="00273282"/>
    <w:rsid w:val="00273368"/>
    <w:rsid w:val="00273A5B"/>
    <w:rsid w:val="00273B95"/>
    <w:rsid w:val="002741A5"/>
    <w:rsid w:val="0027458D"/>
    <w:rsid w:val="00274EE0"/>
    <w:rsid w:val="00275219"/>
    <w:rsid w:val="00275B3C"/>
    <w:rsid w:val="00275F96"/>
    <w:rsid w:val="00275FD2"/>
    <w:rsid w:val="002766F7"/>
    <w:rsid w:val="00277241"/>
    <w:rsid w:val="00277258"/>
    <w:rsid w:val="0028074F"/>
    <w:rsid w:val="0028143E"/>
    <w:rsid w:val="00281CCA"/>
    <w:rsid w:val="0028200C"/>
    <w:rsid w:val="002821D9"/>
    <w:rsid w:val="00283127"/>
    <w:rsid w:val="00283279"/>
    <w:rsid w:val="00283378"/>
    <w:rsid w:val="00283467"/>
    <w:rsid w:val="002834F0"/>
    <w:rsid w:val="002835C4"/>
    <w:rsid w:val="0028404F"/>
    <w:rsid w:val="002846DD"/>
    <w:rsid w:val="00284B5B"/>
    <w:rsid w:val="00285039"/>
    <w:rsid w:val="00285351"/>
    <w:rsid w:val="00286400"/>
    <w:rsid w:val="0028649B"/>
    <w:rsid w:val="002864E7"/>
    <w:rsid w:val="002867D3"/>
    <w:rsid w:val="002868BE"/>
    <w:rsid w:val="00286E7D"/>
    <w:rsid w:val="0029011A"/>
    <w:rsid w:val="00290404"/>
    <w:rsid w:val="00290D35"/>
    <w:rsid w:val="00290DB4"/>
    <w:rsid w:val="0029193A"/>
    <w:rsid w:val="00291B55"/>
    <w:rsid w:val="00291CDB"/>
    <w:rsid w:val="002922EB"/>
    <w:rsid w:val="002924B1"/>
    <w:rsid w:val="002932AB"/>
    <w:rsid w:val="002932E3"/>
    <w:rsid w:val="00293489"/>
    <w:rsid w:val="00293842"/>
    <w:rsid w:val="002944B2"/>
    <w:rsid w:val="0029472E"/>
    <w:rsid w:val="00294B76"/>
    <w:rsid w:val="00294EAF"/>
    <w:rsid w:val="00295B29"/>
    <w:rsid w:val="00296B07"/>
    <w:rsid w:val="00296BDC"/>
    <w:rsid w:val="0029774D"/>
    <w:rsid w:val="00297895"/>
    <w:rsid w:val="002A0442"/>
    <w:rsid w:val="002A1653"/>
    <w:rsid w:val="002A1BE3"/>
    <w:rsid w:val="002A24AA"/>
    <w:rsid w:val="002A279E"/>
    <w:rsid w:val="002A3A16"/>
    <w:rsid w:val="002A3B61"/>
    <w:rsid w:val="002A4ED3"/>
    <w:rsid w:val="002A4FAC"/>
    <w:rsid w:val="002A57B5"/>
    <w:rsid w:val="002A5AF7"/>
    <w:rsid w:val="002A6C94"/>
    <w:rsid w:val="002A6D7E"/>
    <w:rsid w:val="002A762B"/>
    <w:rsid w:val="002A7B12"/>
    <w:rsid w:val="002A7F34"/>
    <w:rsid w:val="002B002B"/>
    <w:rsid w:val="002B0DED"/>
    <w:rsid w:val="002B1193"/>
    <w:rsid w:val="002B14E1"/>
    <w:rsid w:val="002B27C6"/>
    <w:rsid w:val="002B3071"/>
    <w:rsid w:val="002B321E"/>
    <w:rsid w:val="002B39CC"/>
    <w:rsid w:val="002B3E7A"/>
    <w:rsid w:val="002B4C90"/>
    <w:rsid w:val="002B5115"/>
    <w:rsid w:val="002B5476"/>
    <w:rsid w:val="002B55B2"/>
    <w:rsid w:val="002B56A2"/>
    <w:rsid w:val="002B608B"/>
    <w:rsid w:val="002B65AF"/>
    <w:rsid w:val="002B6E08"/>
    <w:rsid w:val="002B776B"/>
    <w:rsid w:val="002B7C1C"/>
    <w:rsid w:val="002C0044"/>
    <w:rsid w:val="002C0E2D"/>
    <w:rsid w:val="002C0FFA"/>
    <w:rsid w:val="002C10CC"/>
    <w:rsid w:val="002C39FD"/>
    <w:rsid w:val="002C3ECC"/>
    <w:rsid w:val="002C46C4"/>
    <w:rsid w:val="002C55D6"/>
    <w:rsid w:val="002C5ABD"/>
    <w:rsid w:val="002C69ED"/>
    <w:rsid w:val="002C6B1D"/>
    <w:rsid w:val="002C6DB1"/>
    <w:rsid w:val="002C7227"/>
    <w:rsid w:val="002C7443"/>
    <w:rsid w:val="002C74B3"/>
    <w:rsid w:val="002C751E"/>
    <w:rsid w:val="002C772D"/>
    <w:rsid w:val="002C7A7E"/>
    <w:rsid w:val="002D0668"/>
    <w:rsid w:val="002D1752"/>
    <w:rsid w:val="002D1A5C"/>
    <w:rsid w:val="002D283E"/>
    <w:rsid w:val="002D3BE8"/>
    <w:rsid w:val="002D422F"/>
    <w:rsid w:val="002D4DFD"/>
    <w:rsid w:val="002D4F03"/>
    <w:rsid w:val="002D5401"/>
    <w:rsid w:val="002D59EB"/>
    <w:rsid w:val="002D644B"/>
    <w:rsid w:val="002D6693"/>
    <w:rsid w:val="002D73B5"/>
    <w:rsid w:val="002D7B02"/>
    <w:rsid w:val="002D7C3D"/>
    <w:rsid w:val="002E0132"/>
    <w:rsid w:val="002E0EB6"/>
    <w:rsid w:val="002E0EE2"/>
    <w:rsid w:val="002E1177"/>
    <w:rsid w:val="002E1E73"/>
    <w:rsid w:val="002E2699"/>
    <w:rsid w:val="002E2967"/>
    <w:rsid w:val="002E2EA5"/>
    <w:rsid w:val="002E31FD"/>
    <w:rsid w:val="002E3414"/>
    <w:rsid w:val="002E3D0C"/>
    <w:rsid w:val="002E4374"/>
    <w:rsid w:val="002E4817"/>
    <w:rsid w:val="002E4BBF"/>
    <w:rsid w:val="002E59C0"/>
    <w:rsid w:val="002E62F1"/>
    <w:rsid w:val="002E65EE"/>
    <w:rsid w:val="002E6D8E"/>
    <w:rsid w:val="002E7C72"/>
    <w:rsid w:val="002F0282"/>
    <w:rsid w:val="002F15C3"/>
    <w:rsid w:val="002F264A"/>
    <w:rsid w:val="002F2796"/>
    <w:rsid w:val="002F2A89"/>
    <w:rsid w:val="002F2F38"/>
    <w:rsid w:val="002F4333"/>
    <w:rsid w:val="002F45D8"/>
    <w:rsid w:val="002F473B"/>
    <w:rsid w:val="002F4D2C"/>
    <w:rsid w:val="002F503D"/>
    <w:rsid w:val="002F538A"/>
    <w:rsid w:val="002F58E4"/>
    <w:rsid w:val="002F6598"/>
    <w:rsid w:val="002F6C53"/>
    <w:rsid w:val="002F7BDC"/>
    <w:rsid w:val="00300714"/>
    <w:rsid w:val="003008D5"/>
    <w:rsid w:val="003015FC"/>
    <w:rsid w:val="00301C6D"/>
    <w:rsid w:val="00302436"/>
    <w:rsid w:val="00302682"/>
    <w:rsid w:val="0030277C"/>
    <w:rsid w:val="00302F9F"/>
    <w:rsid w:val="00303C67"/>
    <w:rsid w:val="00304176"/>
    <w:rsid w:val="00304771"/>
    <w:rsid w:val="00304AA1"/>
    <w:rsid w:val="00304FEB"/>
    <w:rsid w:val="003050AA"/>
    <w:rsid w:val="00305661"/>
    <w:rsid w:val="0030611C"/>
    <w:rsid w:val="003063B2"/>
    <w:rsid w:val="003064C5"/>
    <w:rsid w:val="003070AA"/>
    <w:rsid w:val="00307361"/>
    <w:rsid w:val="003075BD"/>
    <w:rsid w:val="0030761B"/>
    <w:rsid w:val="003076CC"/>
    <w:rsid w:val="003079E2"/>
    <w:rsid w:val="00307B83"/>
    <w:rsid w:val="003106F4"/>
    <w:rsid w:val="003107C9"/>
    <w:rsid w:val="003111F7"/>
    <w:rsid w:val="003115D5"/>
    <w:rsid w:val="00311A2D"/>
    <w:rsid w:val="003129D4"/>
    <w:rsid w:val="00313B37"/>
    <w:rsid w:val="00313E2F"/>
    <w:rsid w:val="00313E39"/>
    <w:rsid w:val="00314091"/>
    <w:rsid w:val="003143E7"/>
    <w:rsid w:val="00315292"/>
    <w:rsid w:val="003152F3"/>
    <w:rsid w:val="003160F2"/>
    <w:rsid w:val="003163CF"/>
    <w:rsid w:val="003164A6"/>
    <w:rsid w:val="00317027"/>
    <w:rsid w:val="003174B1"/>
    <w:rsid w:val="00317646"/>
    <w:rsid w:val="0031767D"/>
    <w:rsid w:val="00317BC5"/>
    <w:rsid w:val="00317CEC"/>
    <w:rsid w:val="00317F5F"/>
    <w:rsid w:val="003203F9"/>
    <w:rsid w:val="003207D8"/>
    <w:rsid w:val="00320F18"/>
    <w:rsid w:val="00321508"/>
    <w:rsid w:val="00321825"/>
    <w:rsid w:val="00321C94"/>
    <w:rsid w:val="00322AA9"/>
    <w:rsid w:val="00322FD1"/>
    <w:rsid w:val="003231A2"/>
    <w:rsid w:val="003236EB"/>
    <w:rsid w:val="00323766"/>
    <w:rsid w:val="00323B98"/>
    <w:rsid w:val="0032470C"/>
    <w:rsid w:val="00324CB3"/>
    <w:rsid w:val="003250E7"/>
    <w:rsid w:val="00325FA6"/>
    <w:rsid w:val="00327522"/>
    <w:rsid w:val="00327867"/>
    <w:rsid w:val="003309C1"/>
    <w:rsid w:val="00330AC5"/>
    <w:rsid w:val="00330C63"/>
    <w:rsid w:val="00330CE2"/>
    <w:rsid w:val="003313E0"/>
    <w:rsid w:val="00331716"/>
    <w:rsid w:val="00331723"/>
    <w:rsid w:val="00331B9C"/>
    <w:rsid w:val="00331F84"/>
    <w:rsid w:val="003333B7"/>
    <w:rsid w:val="003347BD"/>
    <w:rsid w:val="003350A8"/>
    <w:rsid w:val="0033571F"/>
    <w:rsid w:val="00335F5F"/>
    <w:rsid w:val="003369B2"/>
    <w:rsid w:val="00336A63"/>
    <w:rsid w:val="00336ADF"/>
    <w:rsid w:val="00336B8C"/>
    <w:rsid w:val="0033706C"/>
    <w:rsid w:val="0033780E"/>
    <w:rsid w:val="00337998"/>
    <w:rsid w:val="0034041D"/>
    <w:rsid w:val="003404F4"/>
    <w:rsid w:val="00340EA9"/>
    <w:rsid w:val="00340FF0"/>
    <w:rsid w:val="003419B9"/>
    <w:rsid w:val="00342994"/>
    <w:rsid w:val="003429B7"/>
    <w:rsid w:val="00342D57"/>
    <w:rsid w:val="00342E15"/>
    <w:rsid w:val="00343223"/>
    <w:rsid w:val="003442A3"/>
    <w:rsid w:val="00344E29"/>
    <w:rsid w:val="003451EC"/>
    <w:rsid w:val="003452EA"/>
    <w:rsid w:val="0034559F"/>
    <w:rsid w:val="00346D5F"/>
    <w:rsid w:val="00347AB6"/>
    <w:rsid w:val="003502D1"/>
    <w:rsid w:val="00350B7D"/>
    <w:rsid w:val="003510FF"/>
    <w:rsid w:val="00351726"/>
    <w:rsid w:val="00352509"/>
    <w:rsid w:val="00352538"/>
    <w:rsid w:val="00352AB7"/>
    <w:rsid w:val="00353B73"/>
    <w:rsid w:val="00353EFA"/>
    <w:rsid w:val="003544DD"/>
    <w:rsid w:val="00354A7C"/>
    <w:rsid w:val="00354C56"/>
    <w:rsid w:val="00354CA4"/>
    <w:rsid w:val="003554FD"/>
    <w:rsid w:val="00356B9A"/>
    <w:rsid w:val="00356CC7"/>
    <w:rsid w:val="00356E5D"/>
    <w:rsid w:val="00356F49"/>
    <w:rsid w:val="00357AEB"/>
    <w:rsid w:val="0036022B"/>
    <w:rsid w:val="00360486"/>
    <w:rsid w:val="00360B1E"/>
    <w:rsid w:val="00361558"/>
    <w:rsid w:val="003615E7"/>
    <w:rsid w:val="003617C2"/>
    <w:rsid w:val="003617CE"/>
    <w:rsid w:val="0036243B"/>
    <w:rsid w:val="00362A16"/>
    <w:rsid w:val="003639B4"/>
    <w:rsid w:val="00363BCF"/>
    <w:rsid w:val="00363DB9"/>
    <w:rsid w:val="00363ECE"/>
    <w:rsid w:val="00363EEA"/>
    <w:rsid w:val="00364053"/>
    <w:rsid w:val="0036447B"/>
    <w:rsid w:val="003650D3"/>
    <w:rsid w:val="00365F97"/>
    <w:rsid w:val="003660E3"/>
    <w:rsid w:val="00366569"/>
    <w:rsid w:val="00366896"/>
    <w:rsid w:val="003705EC"/>
    <w:rsid w:val="00370717"/>
    <w:rsid w:val="00370996"/>
    <w:rsid w:val="003710A7"/>
    <w:rsid w:val="00371491"/>
    <w:rsid w:val="00371515"/>
    <w:rsid w:val="00371AD3"/>
    <w:rsid w:val="00371BF4"/>
    <w:rsid w:val="00372197"/>
    <w:rsid w:val="003727F5"/>
    <w:rsid w:val="00372B75"/>
    <w:rsid w:val="00373532"/>
    <w:rsid w:val="00373E12"/>
    <w:rsid w:val="00373FE4"/>
    <w:rsid w:val="003747AC"/>
    <w:rsid w:val="0037487D"/>
    <w:rsid w:val="00374A0C"/>
    <w:rsid w:val="00374A92"/>
    <w:rsid w:val="00374B40"/>
    <w:rsid w:val="003759E4"/>
    <w:rsid w:val="0037644F"/>
    <w:rsid w:val="00376E94"/>
    <w:rsid w:val="003777BD"/>
    <w:rsid w:val="0037794B"/>
    <w:rsid w:val="0037794F"/>
    <w:rsid w:val="00377BC4"/>
    <w:rsid w:val="003803B2"/>
    <w:rsid w:val="0038081E"/>
    <w:rsid w:val="003808D4"/>
    <w:rsid w:val="00380939"/>
    <w:rsid w:val="00381163"/>
    <w:rsid w:val="00381B86"/>
    <w:rsid w:val="003823BA"/>
    <w:rsid w:val="0038257F"/>
    <w:rsid w:val="00382870"/>
    <w:rsid w:val="00382C36"/>
    <w:rsid w:val="00382D4B"/>
    <w:rsid w:val="00382DD0"/>
    <w:rsid w:val="00382E30"/>
    <w:rsid w:val="0038323B"/>
    <w:rsid w:val="003835E5"/>
    <w:rsid w:val="003839B0"/>
    <w:rsid w:val="0038485C"/>
    <w:rsid w:val="00385110"/>
    <w:rsid w:val="00385309"/>
    <w:rsid w:val="00385E91"/>
    <w:rsid w:val="00386848"/>
    <w:rsid w:val="00386924"/>
    <w:rsid w:val="00387750"/>
    <w:rsid w:val="003877AE"/>
    <w:rsid w:val="00387B01"/>
    <w:rsid w:val="00387B57"/>
    <w:rsid w:val="00387BEB"/>
    <w:rsid w:val="0039043F"/>
    <w:rsid w:val="00390591"/>
    <w:rsid w:val="00390FB7"/>
    <w:rsid w:val="00391D9F"/>
    <w:rsid w:val="00391DE9"/>
    <w:rsid w:val="0039235A"/>
    <w:rsid w:val="003927A1"/>
    <w:rsid w:val="00392D12"/>
    <w:rsid w:val="003932A3"/>
    <w:rsid w:val="00393447"/>
    <w:rsid w:val="003937A1"/>
    <w:rsid w:val="003941C0"/>
    <w:rsid w:val="00394A0D"/>
    <w:rsid w:val="00395BA1"/>
    <w:rsid w:val="003966E5"/>
    <w:rsid w:val="00396BFE"/>
    <w:rsid w:val="00396C88"/>
    <w:rsid w:val="00397053"/>
    <w:rsid w:val="0039714D"/>
    <w:rsid w:val="0039732D"/>
    <w:rsid w:val="0039743B"/>
    <w:rsid w:val="00397BFD"/>
    <w:rsid w:val="003A0F4F"/>
    <w:rsid w:val="003A1A32"/>
    <w:rsid w:val="003A1BF8"/>
    <w:rsid w:val="003A2D04"/>
    <w:rsid w:val="003A2E33"/>
    <w:rsid w:val="003A4E79"/>
    <w:rsid w:val="003A53B9"/>
    <w:rsid w:val="003A5A85"/>
    <w:rsid w:val="003A626D"/>
    <w:rsid w:val="003A6E16"/>
    <w:rsid w:val="003A712F"/>
    <w:rsid w:val="003A7D8A"/>
    <w:rsid w:val="003A7DFF"/>
    <w:rsid w:val="003B21EE"/>
    <w:rsid w:val="003B3332"/>
    <w:rsid w:val="003B3717"/>
    <w:rsid w:val="003B3C22"/>
    <w:rsid w:val="003B4126"/>
    <w:rsid w:val="003B4243"/>
    <w:rsid w:val="003B4574"/>
    <w:rsid w:val="003B5379"/>
    <w:rsid w:val="003B5688"/>
    <w:rsid w:val="003B5A0F"/>
    <w:rsid w:val="003B61E8"/>
    <w:rsid w:val="003B6B63"/>
    <w:rsid w:val="003B75A9"/>
    <w:rsid w:val="003B76FD"/>
    <w:rsid w:val="003B77D6"/>
    <w:rsid w:val="003B7A7C"/>
    <w:rsid w:val="003C073F"/>
    <w:rsid w:val="003C0BBB"/>
    <w:rsid w:val="003C11DB"/>
    <w:rsid w:val="003C14F0"/>
    <w:rsid w:val="003C163F"/>
    <w:rsid w:val="003C179C"/>
    <w:rsid w:val="003C3363"/>
    <w:rsid w:val="003C3A1F"/>
    <w:rsid w:val="003C4F86"/>
    <w:rsid w:val="003C56AF"/>
    <w:rsid w:val="003C5C04"/>
    <w:rsid w:val="003C60D7"/>
    <w:rsid w:val="003C630E"/>
    <w:rsid w:val="003C646F"/>
    <w:rsid w:val="003C66B2"/>
    <w:rsid w:val="003C6A84"/>
    <w:rsid w:val="003C6E56"/>
    <w:rsid w:val="003C6F30"/>
    <w:rsid w:val="003C709D"/>
    <w:rsid w:val="003C78F0"/>
    <w:rsid w:val="003C79AE"/>
    <w:rsid w:val="003C7A35"/>
    <w:rsid w:val="003C7B66"/>
    <w:rsid w:val="003C7DB9"/>
    <w:rsid w:val="003C7F2E"/>
    <w:rsid w:val="003D001F"/>
    <w:rsid w:val="003D010C"/>
    <w:rsid w:val="003D02C1"/>
    <w:rsid w:val="003D0433"/>
    <w:rsid w:val="003D087C"/>
    <w:rsid w:val="003D0B5F"/>
    <w:rsid w:val="003D1673"/>
    <w:rsid w:val="003D1BDE"/>
    <w:rsid w:val="003D316D"/>
    <w:rsid w:val="003D4055"/>
    <w:rsid w:val="003D406E"/>
    <w:rsid w:val="003D4556"/>
    <w:rsid w:val="003D46D5"/>
    <w:rsid w:val="003D4755"/>
    <w:rsid w:val="003D485D"/>
    <w:rsid w:val="003D48E8"/>
    <w:rsid w:val="003D4DB4"/>
    <w:rsid w:val="003D5122"/>
    <w:rsid w:val="003D584D"/>
    <w:rsid w:val="003D6790"/>
    <w:rsid w:val="003D6BFC"/>
    <w:rsid w:val="003D6CDA"/>
    <w:rsid w:val="003D6DA5"/>
    <w:rsid w:val="003D6ECC"/>
    <w:rsid w:val="003D78DC"/>
    <w:rsid w:val="003D7A8E"/>
    <w:rsid w:val="003D7CA8"/>
    <w:rsid w:val="003D7DB5"/>
    <w:rsid w:val="003D7DB6"/>
    <w:rsid w:val="003E04CC"/>
    <w:rsid w:val="003E0F25"/>
    <w:rsid w:val="003E106E"/>
    <w:rsid w:val="003E160C"/>
    <w:rsid w:val="003E166F"/>
    <w:rsid w:val="003E16BE"/>
    <w:rsid w:val="003E180B"/>
    <w:rsid w:val="003E1957"/>
    <w:rsid w:val="003E1A4F"/>
    <w:rsid w:val="003E22B3"/>
    <w:rsid w:val="003E247D"/>
    <w:rsid w:val="003E2800"/>
    <w:rsid w:val="003E2DF9"/>
    <w:rsid w:val="003E36AD"/>
    <w:rsid w:val="003E3AF7"/>
    <w:rsid w:val="003E3B91"/>
    <w:rsid w:val="003E3BB3"/>
    <w:rsid w:val="003E41D9"/>
    <w:rsid w:val="003E449D"/>
    <w:rsid w:val="003E5744"/>
    <w:rsid w:val="003E594E"/>
    <w:rsid w:val="003E74C1"/>
    <w:rsid w:val="003E7632"/>
    <w:rsid w:val="003E7CCE"/>
    <w:rsid w:val="003E7F1C"/>
    <w:rsid w:val="003F0CBD"/>
    <w:rsid w:val="003F1338"/>
    <w:rsid w:val="003F2475"/>
    <w:rsid w:val="003F2730"/>
    <w:rsid w:val="003F31C1"/>
    <w:rsid w:val="003F379D"/>
    <w:rsid w:val="003F3871"/>
    <w:rsid w:val="003F388A"/>
    <w:rsid w:val="003F42A5"/>
    <w:rsid w:val="003F4547"/>
    <w:rsid w:val="003F56FF"/>
    <w:rsid w:val="003F5FF5"/>
    <w:rsid w:val="003F6A9D"/>
    <w:rsid w:val="003F6B84"/>
    <w:rsid w:val="004000DA"/>
    <w:rsid w:val="004002C6"/>
    <w:rsid w:val="004019FC"/>
    <w:rsid w:val="00401EAD"/>
    <w:rsid w:val="00402B4C"/>
    <w:rsid w:val="00403594"/>
    <w:rsid w:val="004040F8"/>
    <w:rsid w:val="00404F0F"/>
    <w:rsid w:val="00404F80"/>
    <w:rsid w:val="00405107"/>
    <w:rsid w:val="00405255"/>
    <w:rsid w:val="0040639C"/>
    <w:rsid w:val="00406AF6"/>
    <w:rsid w:val="0040786E"/>
    <w:rsid w:val="00407EC0"/>
    <w:rsid w:val="00410BCD"/>
    <w:rsid w:val="00410CA8"/>
    <w:rsid w:val="00410F82"/>
    <w:rsid w:val="00411151"/>
    <w:rsid w:val="00411CB6"/>
    <w:rsid w:val="00412C05"/>
    <w:rsid w:val="00412C31"/>
    <w:rsid w:val="004136A6"/>
    <w:rsid w:val="004137D4"/>
    <w:rsid w:val="0041409D"/>
    <w:rsid w:val="00414A20"/>
    <w:rsid w:val="004152CA"/>
    <w:rsid w:val="00415339"/>
    <w:rsid w:val="0041573F"/>
    <w:rsid w:val="00416020"/>
    <w:rsid w:val="0041604D"/>
    <w:rsid w:val="00416D85"/>
    <w:rsid w:val="004172D5"/>
    <w:rsid w:val="00417B3C"/>
    <w:rsid w:val="0042080F"/>
    <w:rsid w:val="0042098C"/>
    <w:rsid w:val="00421883"/>
    <w:rsid w:val="004219D2"/>
    <w:rsid w:val="00421A4A"/>
    <w:rsid w:val="00421E33"/>
    <w:rsid w:val="00422002"/>
    <w:rsid w:val="004222CE"/>
    <w:rsid w:val="00422388"/>
    <w:rsid w:val="004231C2"/>
    <w:rsid w:val="004239D0"/>
    <w:rsid w:val="00424326"/>
    <w:rsid w:val="0042439B"/>
    <w:rsid w:val="00425051"/>
    <w:rsid w:val="0042538D"/>
    <w:rsid w:val="00425664"/>
    <w:rsid w:val="00425724"/>
    <w:rsid w:val="004257D8"/>
    <w:rsid w:val="00425EDF"/>
    <w:rsid w:val="00426136"/>
    <w:rsid w:val="004261B8"/>
    <w:rsid w:val="00426F42"/>
    <w:rsid w:val="004272E1"/>
    <w:rsid w:val="0042795C"/>
    <w:rsid w:val="004279D8"/>
    <w:rsid w:val="00427C92"/>
    <w:rsid w:val="00427DFC"/>
    <w:rsid w:val="00427F75"/>
    <w:rsid w:val="00430003"/>
    <w:rsid w:val="00430129"/>
    <w:rsid w:val="00430476"/>
    <w:rsid w:val="00430490"/>
    <w:rsid w:val="00430601"/>
    <w:rsid w:val="00430FA5"/>
    <w:rsid w:val="004317DF"/>
    <w:rsid w:val="004317F4"/>
    <w:rsid w:val="00431A79"/>
    <w:rsid w:val="00431D76"/>
    <w:rsid w:val="0043223B"/>
    <w:rsid w:val="0043337D"/>
    <w:rsid w:val="00433F4B"/>
    <w:rsid w:val="0043423E"/>
    <w:rsid w:val="0043457A"/>
    <w:rsid w:val="004349AE"/>
    <w:rsid w:val="0043542E"/>
    <w:rsid w:val="00435FF4"/>
    <w:rsid w:val="00436242"/>
    <w:rsid w:val="00436806"/>
    <w:rsid w:val="00437319"/>
    <w:rsid w:val="00437933"/>
    <w:rsid w:val="0044057D"/>
    <w:rsid w:val="00440B37"/>
    <w:rsid w:val="004410E0"/>
    <w:rsid w:val="00441695"/>
    <w:rsid w:val="00441AB9"/>
    <w:rsid w:val="00441B34"/>
    <w:rsid w:val="0044251B"/>
    <w:rsid w:val="004435C5"/>
    <w:rsid w:val="00444A9E"/>
    <w:rsid w:val="00444FAA"/>
    <w:rsid w:val="004460D0"/>
    <w:rsid w:val="00446A43"/>
    <w:rsid w:val="00446BDE"/>
    <w:rsid w:val="00446C8B"/>
    <w:rsid w:val="00446F2D"/>
    <w:rsid w:val="0045032C"/>
    <w:rsid w:val="0045044F"/>
    <w:rsid w:val="0045081E"/>
    <w:rsid w:val="004512C6"/>
    <w:rsid w:val="0045148F"/>
    <w:rsid w:val="00451D5F"/>
    <w:rsid w:val="00451FAE"/>
    <w:rsid w:val="004522BD"/>
    <w:rsid w:val="0045372B"/>
    <w:rsid w:val="00453854"/>
    <w:rsid w:val="00453FF8"/>
    <w:rsid w:val="00454139"/>
    <w:rsid w:val="00454389"/>
    <w:rsid w:val="00454703"/>
    <w:rsid w:val="00454CCD"/>
    <w:rsid w:val="004551EB"/>
    <w:rsid w:val="00455F34"/>
    <w:rsid w:val="0046000D"/>
    <w:rsid w:val="0046050D"/>
    <w:rsid w:val="00460AF3"/>
    <w:rsid w:val="00460B74"/>
    <w:rsid w:val="004619D2"/>
    <w:rsid w:val="00461A60"/>
    <w:rsid w:val="00461FEC"/>
    <w:rsid w:val="004625F5"/>
    <w:rsid w:val="0046288D"/>
    <w:rsid w:val="00463078"/>
    <w:rsid w:val="00463B5B"/>
    <w:rsid w:val="004649B7"/>
    <w:rsid w:val="00464D8E"/>
    <w:rsid w:val="00464EFB"/>
    <w:rsid w:val="00465293"/>
    <w:rsid w:val="00465728"/>
    <w:rsid w:val="0046585C"/>
    <w:rsid w:val="00465AB2"/>
    <w:rsid w:val="00465D86"/>
    <w:rsid w:val="00465E98"/>
    <w:rsid w:val="004665C7"/>
    <w:rsid w:val="00467011"/>
    <w:rsid w:val="00467DDB"/>
    <w:rsid w:val="00467F78"/>
    <w:rsid w:val="00470263"/>
    <w:rsid w:val="00470A41"/>
    <w:rsid w:val="00470F15"/>
    <w:rsid w:val="00471209"/>
    <w:rsid w:val="00471230"/>
    <w:rsid w:val="00471403"/>
    <w:rsid w:val="004717DE"/>
    <w:rsid w:val="0047201E"/>
    <w:rsid w:val="00472AE6"/>
    <w:rsid w:val="00472B70"/>
    <w:rsid w:val="00473D0B"/>
    <w:rsid w:val="00473F64"/>
    <w:rsid w:val="004744DD"/>
    <w:rsid w:val="004745FB"/>
    <w:rsid w:val="0047496A"/>
    <w:rsid w:val="00474AE2"/>
    <w:rsid w:val="004750E0"/>
    <w:rsid w:val="00475903"/>
    <w:rsid w:val="0047590A"/>
    <w:rsid w:val="00475970"/>
    <w:rsid w:val="00476243"/>
    <w:rsid w:val="004766E4"/>
    <w:rsid w:val="00476920"/>
    <w:rsid w:val="00476B30"/>
    <w:rsid w:val="00476C05"/>
    <w:rsid w:val="00476F3F"/>
    <w:rsid w:val="004771AF"/>
    <w:rsid w:val="00477556"/>
    <w:rsid w:val="00477643"/>
    <w:rsid w:val="00477B3C"/>
    <w:rsid w:val="00480518"/>
    <w:rsid w:val="004806CA"/>
    <w:rsid w:val="0048078C"/>
    <w:rsid w:val="00480E31"/>
    <w:rsid w:val="004813CA"/>
    <w:rsid w:val="0048181C"/>
    <w:rsid w:val="00482E44"/>
    <w:rsid w:val="00483D2E"/>
    <w:rsid w:val="00484268"/>
    <w:rsid w:val="00484E30"/>
    <w:rsid w:val="00485551"/>
    <w:rsid w:val="00485D80"/>
    <w:rsid w:val="00485EBE"/>
    <w:rsid w:val="00486BBA"/>
    <w:rsid w:val="00486E92"/>
    <w:rsid w:val="00487CB9"/>
    <w:rsid w:val="004903BC"/>
    <w:rsid w:val="00490899"/>
    <w:rsid w:val="00491E6B"/>
    <w:rsid w:val="00491F9D"/>
    <w:rsid w:val="0049216B"/>
    <w:rsid w:val="00492353"/>
    <w:rsid w:val="004924AE"/>
    <w:rsid w:val="0049255F"/>
    <w:rsid w:val="004936BB"/>
    <w:rsid w:val="00494E1D"/>
    <w:rsid w:val="00495026"/>
    <w:rsid w:val="00495C21"/>
    <w:rsid w:val="00495DEC"/>
    <w:rsid w:val="00495EE7"/>
    <w:rsid w:val="00495F61"/>
    <w:rsid w:val="00496C50"/>
    <w:rsid w:val="00497189"/>
    <w:rsid w:val="00497B84"/>
    <w:rsid w:val="004A0116"/>
    <w:rsid w:val="004A0335"/>
    <w:rsid w:val="004A08B1"/>
    <w:rsid w:val="004A0DA5"/>
    <w:rsid w:val="004A108F"/>
    <w:rsid w:val="004A15B4"/>
    <w:rsid w:val="004A15C8"/>
    <w:rsid w:val="004A2305"/>
    <w:rsid w:val="004A2BE6"/>
    <w:rsid w:val="004A2C30"/>
    <w:rsid w:val="004A3072"/>
    <w:rsid w:val="004A32EE"/>
    <w:rsid w:val="004A359D"/>
    <w:rsid w:val="004A42FC"/>
    <w:rsid w:val="004A4872"/>
    <w:rsid w:val="004A4BA3"/>
    <w:rsid w:val="004A4C52"/>
    <w:rsid w:val="004A4DBA"/>
    <w:rsid w:val="004A58BA"/>
    <w:rsid w:val="004A58E3"/>
    <w:rsid w:val="004A6DE2"/>
    <w:rsid w:val="004A6DEF"/>
    <w:rsid w:val="004A7052"/>
    <w:rsid w:val="004A75F8"/>
    <w:rsid w:val="004A78DE"/>
    <w:rsid w:val="004B0593"/>
    <w:rsid w:val="004B064F"/>
    <w:rsid w:val="004B0681"/>
    <w:rsid w:val="004B109D"/>
    <w:rsid w:val="004B31D1"/>
    <w:rsid w:val="004B32DA"/>
    <w:rsid w:val="004B3C42"/>
    <w:rsid w:val="004B3CBE"/>
    <w:rsid w:val="004B3DCD"/>
    <w:rsid w:val="004B3ED6"/>
    <w:rsid w:val="004B3F19"/>
    <w:rsid w:val="004B40B7"/>
    <w:rsid w:val="004B4406"/>
    <w:rsid w:val="004B4866"/>
    <w:rsid w:val="004B49A9"/>
    <w:rsid w:val="004B4BCE"/>
    <w:rsid w:val="004B4F07"/>
    <w:rsid w:val="004B4FFD"/>
    <w:rsid w:val="004B51DE"/>
    <w:rsid w:val="004B6471"/>
    <w:rsid w:val="004B6EC9"/>
    <w:rsid w:val="004B70DE"/>
    <w:rsid w:val="004B73AC"/>
    <w:rsid w:val="004B7586"/>
    <w:rsid w:val="004C060E"/>
    <w:rsid w:val="004C0BDF"/>
    <w:rsid w:val="004C16FE"/>
    <w:rsid w:val="004C1D75"/>
    <w:rsid w:val="004C252D"/>
    <w:rsid w:val="004C2FCF"/>
    <w:rsid w:val="004C32C2"/>
    <w:rsid w:val="004C336A"/>
    <w:rsid w:val="004C46FB"/>
    <w:rsid w:val="004C5097"/>
    <w:rsid w:val="004C51FF"/>
    <w:rsid w:val="004C539C"/>
    <w:rsid w:val="004C594C"/>
    <w:rsid w:val="004C5B6B"/>
    <w:rsid w:val="004C5E4F"/>
    <w:rsid w:val="004C6C8E"/>
    <w:rsid w:val="004C6CA5"/>
    <w:rsid w:val="004C7304"/>
    <w:rsid w:val="004D0370"/>
    <w:rsid w:val="004D1247"/>
    <w:rsid w:val="004D130E"/>
    <w:rsid w:val="004D1C78"/>
    <w:rsid w:val="004D1E29"/>
    <w:rsid w:val="004D262A"/>
    <w:rsid w:val="004D2B40"/>
    <w:rsid w:val="004D343B"/>
    <w:rsid w:val="004D3F01"/>
    <w:rsid w:val="004D4578"/>
    <w:rsid w:val="004D4796"/>
    <w:rsid w:val="004D6318"/>
    <w:rsid w:val="004D6CBA"/>
    <w:rsid w:val="004D74E8"/>
    <w:rsid w:val="004D7665"/>
    <w:rsid w:val="004D7E9E"/>
    <w:rsid w:val="004E0374"/>
    <w:rsid w:val="004E03F6"/>
    <w:rsid w:val="004E08FF"/>
    <w:rsid w:val="004E15BE"/>
    <w:rsid w:val="004E173F"/>
    <w:rsid w:val="004E2C0D"/>
    <w:rsid w:val="004E3B60"/>
    <w:rsid w:val="004E3D60"/>
    <w:rsid w:val="004E4130"/>
    <w:rsid w:val="004E48A5"/>
    <w:rsid w:val="004E4B66"/>
    <w:rsid w:val="004E50FD"/>
    <w:rsid w:val="004E5CCF"/>
    <w:rsid w:val="004E5D4D"/>
    <w:rsid w:val="004E6107"/>
    <w:rsid w:val="004E63DB"/>
    <w:rsid w:val="004E6425"/>
    <w:rsid w:val="004E6720"/>
    <w:rsid w:val="004E6CE9"/>
    <w:rsid w:val="004E7403"/>
    <w:rsid w:val="004E7469"/>
    <w:rsid w:val="004E76BB"/>
    <w:rsid w:val="004F2866"/>
    <w:rsid w:val="004F3123"/>
    <w:rsid w:val="004F3838"/>
    <w:rsid w:val="004F385A"/>
    <w:rsid w:val="004F484C"/>
    <w:rsid w:val="004F4D3B"/>
    <w:rsid w:val="004F54C6"/>
    <w:rsid w:val="004F5D27"/>
    <w:rsid w:val="004F684C"/>
    <w:rsid w:val="004F6CCA"/>
    <w:rsid w:val="004F6F50"/>
    <w:rsid w:val="004F732E"/>
    <w:rsid w:val="004F7FF2"/>
    <w:rsid w:val="005007E3"/>
    <w:rsid w:val="00500854"/>
    <w:rsid w:val="00500F0D"/>
    <w:rsid w:val="00501048"/>
    <w:rsid w:val="0050147F"/>
    <w:rsid w:val="00501576"/>
    <w:rsid w:val="0050267B"/>
    <w:rsid w:val="00502BDF"/>
    <w:rsid w:val="00503203"/>
    <w:rsid w:val="00503236"/>
    <w:rsid w:val="0050344A"/>
    <w:rsid w:val="005034D2"/>
    <w:rsid w:val="00503553"/>
    <w:rsid w:val="00503803"/>
    <w:rsid w:val="005041D9"/>
    <w:rsid w:val="00504325"/>
    <w:rsid w:val="00504692"/>
    <w:rsid w:val="0050525A"/>
    <w:rsid w:val="00505610"/>
    <w:rsid w:val="00505952"/>
    <w:rsid w:val="00505ACD"/>
    <w:rsid w:val="00507C6A"/>
    <w:rsid w:val="005104F6"/>
    <w:rsid w:val="00510B64"/>
    <w:rsid w:val="00511392"/>
    <w:rsid w:val="00511502"/>
    <w:rsid w:val="00511ED0"/>
    <w:rsid w:val="00512217"/>
    <w:rsid w:val="005122EF"/>
    <w:rsid w:val="00514717"/>
    <w:rsid w:val="00514720"/>
    <w:rsid w:val="00514FFF"/>
    <w:rsid w:val="0051503E"/>
    <w:rsid w:val="005154EC"/>
    <w:rsid w:val="00515D37"/>
    <w:rsid w:val="00515D9F"/>
    <w:rsid w:val="00516183"/>
    <w:rsid w:val="005162CB"/>
    <w:rsid w:val="005164B5"/>
    <w:rsid w:val="00517C77"/>
    <w:rsid w:val="0052031E"/>
    <w:rsid w:val="00520936"/>
    <w:rsid w:val="00520965"/>
    <w:rsid w:val="00521295"/>
    <w:rsid w:val="00521860"/>
    <w:rsid w:val="005231E7"/>
    <w:rsid w:val="005236B3"/>
    <w:rsid w:val="00523D3D"/>
    <w:rsid w:val="00524AE5"/>
    <w:rsid w:val="00524E46"/>
    <w:rsid w:val="005252ED"/>
    <w:rsid w:val="00527083"/>
    <w:rsid w:val="00527326"/>
    <w:rsid w:val="00527CD6"/>
    <w:rsid w:val="00527E6F"/>
    <w:rsid w:val="005309A0"/>
    <w:rsid w:val="0053134D"/>
    <w:rsid w:val="005317B5"/>
    <w:rsid w:val="0053236E"/>
    <w:rsid w:val="0053237F"/>
    <w:rsid w:val="00532710"/>
    <w:rsid w:val="005327AC"/>
    <w:rsid w:val="005329CB"/>
    <w:rsid w:val="00533743"/>
    <w:rsid w:val="00533B22"/>
    <w:rsid w:val="00533BCC"/>
    <w:rsid w:val="00533D28"/>
    <w:rsid w:val="0053404A"/>
    <w:rsid w:val="005344E3"/>
    <w:rsid w:val="00534C6B"/>
    <w:rsid w:val="00534F29"/>
    <w:rsid w:val="00535077"/>
    <w:rsid w:val="00535640"/>
    <w:rsid w:val="00535B8D"/>
    <w:rsid w:val="0053606C"/>
    <w:rsid w:val="00536246"/>
    <w:rsid w:val="0053668A"/>
    <w:rsid w:val="00536EAC"/>
    <w:rsid w:val="00537333"/>
    <w:rsid w:val="0053762A"/>
    <w:rsid w:val="005376B9"/>
    <w:rsid w:val="00540497"/>
    <w:rsid w:val="00541101"/>
    <w:rsid w:val="00541E8B"/>
    <w:rsid w:val="00542047"/>
    <w:rsid w:val="005420F4"/>
    <w:rsid w:val="00542487"/>
    <w:rsid w:val="00542616"/>
    <w:rsid w:val="0054355A"/>
    <w:rsid w:val="005435C7"/>
    <w:rsid w:val="0054464D"/>
    <w:rsid w:val="00544B03"/>
    <w:rsid w:val="00544FB0"/>
    <w:rsid w:val="00545C1F"/>
    <w:rsid w:val="0054638B"/>
    <w:rsid w:val="00546971"/>
    <w:rsid w:val="00546FE4"/>
    <w:rsid w:val="005470AD"/>
    <w:rsid w:val="00547767"/>
    <w:rsid w:val="00547BB5"/>
    <w:rsid w:val="00550035"/>
    <w:rsid w:val="005509EF"/>
    <w:rsid w:val="0055157B"/>
    <w:rsid w:val="00551AC0"/>
    <w:rsid w:val="00552253"/>
    <w:rsid w:val="00552741"/>
    <w:rsid w:val="00552CE3"/>
    <w:rsid w:val="00552FA3"/>
    <w:rsid w:val="0055320E"/>
    <w:rsid w:val="00553649"/>
    <w:rsid w:val="005549C7"/>
    <w:rsid w:val="00554C52"/>
    <w:rsid w:val="00554CF1"/>
    <w:rsid w:val="005550AE"/>
    <w:rsid w:val="00555381"/>
    <w:rsid w:val="00555C49"/>
    <w:rsid w:val="00555E03"/>
    <w:rsid w:val="0055658F"/>
    <w:rsid w:val="005569F2"/>
    <w:rsid w:val="00556CD8"/>
    <w:rsid w:val="005571C6"/>
    <w:rsid w:val="00557554"/>
    <w:rsid w:val="00560227"/>
    <w:rsid w:val="0056022B"/>
    <w:rsid w:val="00560636"/>
    <w:rsid w:val="00560FEE"/>
    <w:rsid w:val="00561CE0"/>
    <w:rsid w:val="005623A3"/>
    <w:rsid w:val="00562785"/>
    <w:rsid w:val="00562B47"/>
    <w:rsid w:val="005635F3"/>
    <w:rsid w:val="005636E5"/>
    <w:rsid w:val="00563B6B"/>
    <w:rsid w:val="00563D52"/>
    <w:rsid w:val="005647D3"/>
    <w:rsid w:val="00564C29"/>
    <w:rsid w:val="0056527E"/>
    <w:rsid w:val="005655D6"/>
    <w:rsid w:val="00565B73"/>
    <w:rsid w:val="00565B99"/>
    <w:rsid w:val="00566995"/>
    <w:rsid w:val="0056776D"/>
    <w:rsid w:val="00567FF8"/>
    <w:rsid w:val="005702DA"/>
    <w:rsid w:val="00570326"/>
    <w:rsid w:val="005705EF"/>
    <w:rsid w:val="00570ADF"/>
    <w:rsid w:val="005710C4"/>
    <w:rsid w:val="00571699"/>
    <w:rsid w:val="00571B89"/>
    <w:rsid w:val="00571C5A"/>
    <w:rsid w:val="0057247B"/>
    <w:rsid w:val="00572595"/>
    <w:rsid w:val="00572B4B"/>
    <w:rsid w:val="0057314C"/>
    <w:rsid w:val="005731D9"/>
    <w:rsid w:val="005737C8"/>
    <w:rsid w:val="00573900"/>
    <w:rsid w:val="00573A56"/>
    <w:rsid w:val="005750C1"/>
    <w:rsid w:val="0057569E"/>
    <w:rsid w:val="00575D9B"/>
    <w:rsid w:val="00576642"/>
    <w:rsid w:val="00576B5A"/>
    <w:rsid w:val="00576C6F"/>
    <w:rsid w:val="00577650"/>
    <w:rsid w:val="00577B62"/>
    <w:rsid w:val="0058013A"/>
    <w:rsid w:val="005804AD"/>
    <w:rsid w:val="00580971"/>
    <w:rsid w:val="00580AFE"/>
    <w:rsid w:val="00581A22"/>
    <w:rsid w:val="00581D93"/>
    <w:rsid w:val="005821D4"/>
    <w:rsid w:val="00582319"/>
    <w:rsid w:val="00582CDA"/>
    <w:rsid w:val="00582FCA"/>
    <w:rsid w:val="0058377A"/>
    <w:rsid w:val="0058426C"/>
    <w:rsid w:val="005849A7"/>
    <w:rsid w:val="00585270"/>
    <w:rsid w:val="00586049"/>
    <w:rsid w:val="00586AC3"/>
    <w:rsid w:val="00587EF9"/>
    <w:rsid w:val="00587F59"/>
    <w:rsid w:val="0059024D"/>
    <w:rsid w:val="005904A8"/>
    <w:rsid w:val="005913D3"/>
    <w:rsid w:val="00591693"/>
    <w:rsid w:val="00592236"/>
    <w:rsid w:val="00592338"/>
    <w:rsid w:val="00592648"/>
    <w:rsid w:val="0059268F"/>
    <w:rsid w:val="00592992"/>
    <w:rsid w:val="00594C9B"/>
    <w:rsid w:val="005951B0"/>
    <w:rsid w:val="00595C71"/>
    <w:rsid w:val="00595E36"/>
    <w:rsid w:val="005962C0"/>
    <w:rsid w:val="005963A7"/>
    <w:rsid w:val="005A0551"/>
    <w:rsid w:val="005A0706"/>
    <w:rsid w:val="005A0C1A"/>
    <w:rsid w:val="005A116D"/>
    <w:rsid w:val="005A1CF8"/>
    <w:rsid w:val="005A2853"/>
    <w:rsid w:val="005A30AE"/>
    <w:rsid w:val="005A333C"/>
    <w:rsid w:val="005A3737"/>
    <w:rsid w:val="005A41BB"/>
    <w:rsid w:val="005A451B"/>
    <w:rsid w:val="005A49EE"/>
    <w:rsid w:val="005A4A9B"/>
    <w:rsid w:val="005A4E35"/>
    <w:rsid w:val="005A6561"/>
    <w:rsid w:val="005A6868"/>
    <w:rsid w:val="005A708F"/>
    <w:rsid w:val="005A7138"/>
    <w:rsid w:val="005A7749"/>
    <w:rsid w:val="005B04D8"/>
    <w:rsid w:val="005B1029"/>
    <w:rsid w:val="005B1608"/>
    <w:rsid w:val="005B16E9"/>
    <w:rsid w:val="005B18B1"/>
    <w:rsid w:val="005B1A42"/>
    <w:rsid w:val="005B1E4C"/>
    <w:rsid w:val="005B21C5"/>
    <w:rsid w:val="005B24C9"/>
    <w:rsid w:val="005B2B68"/>
    <w:rsid w:val="005B2B82"/>
    <w:rsid w:val="005B303C"/>
    <w:rsid w:val="005B37E9"/>
    <w:rsid w:val="005B3C67"/>
    <w:rsid w:val="005B43BE"/>
    <w:rsid w:val="005B45A0"/>
    <w:rsid w:val="005B45C4"/>
    <w:rsid w:val="005B490D"/>
    <w:rsid w:val="005B577B"/>
    <w:rsid w:val="005B5806"/>
    <w:rsid w:val="005B7254"/>
    <w:rsid w:val="005B794A"/>
    <w:rsid w:val="005C0130"/>
    <w:rsid w:val="005C121F"/>
    <w:rsid w:val="005C1B1A"/>
    <w:rsid w:val="005C1B3B"/>
    <w:rsid w:val="005C251F"/>
    <w:rsid w:val="005C3146"/>
    <w:rsid w:val="005C324B"/>
    <w:rsid w:val="005C37E8"/>
    <w:rsid w:val="005C3BC5"/>
    <w:rsid w:val="005C3EEF"/>
    <w:rsid w:val="005C53F3"/>
    <w:rsid w:val="005C595F"/>
    <w:rsid w:val="005C5C8E"/>
    <w:rsid w:val="005C6225"/>
    <w:rsid w:val="005C6902"/>
    <w:rsid w:val="005C6B56"/>
    <w:rsid w:val="005C7775"/>
    <w:rsid w:val="005C7A67"/>
    <w:rsid w:val="005D0778"/>
    <w:rsid w:val="005D08A0"/>
    <w:rsid w:val="005D18B2"/>
    <w:rsid w:val="005D1C18"/>
    <w:rsid w:val="005D1CFD"/>
    <w:rsid w:val="005D2489"/>
    <w:rsid w:val="005D2D94"/>
    <w:rsid w:val="005D356E"/>
    <w:rsid w:val="005D3C8E"/>
    <w:rsid w:val="005D4B6D"/>
    <w:rsid w:val="005D5090"/>
    <w:rsid w:val="005D5BF2"/>
    <w:rsid w:val="005D67E2"/>
    <w:rsid w:val="005D7026"/>
    <w:rsid w:val="005D76CF"/>
    <w:rsid w:val="005D7882"/>
    <w:rsid w:val="005D7C6A"/>
    <w:rsid w:val="005E0402"/>
    <w:rsid w:val="005E0CBB"/>
    <w:rsid w:val="005E1974"/>
    <w:rsid w:val="005E1AB4"/>
    <w:rsid w:val="005E1E9A"/>
    <w:rsid w:val="005E312F"/>
    <w:rsid w:val="005E33A7"/>
    <w:rsid w:val="005E39AF"/>
    <w:rsid w:val="005E4058"/>
    <w:rsid w:val="005E4318"/>
    <w:rsid w:val="005E4455"/>
    <w:rsid w:val="005E4FC9"/>
    <w:rsid w:val="005E5B43"/>
    <w:rsid w:val="005E5EED"/>
    <w:rsid w:val="005E5FC6"/>
    <w:rsid w:val="005E60F7"/>
    <w:rsid w:val="005E6118"/>
    <w:rsid w:val="005E6728"/>
    <w:rsid w:val="005E73E8"/>
    <w:rsid w:val="005E76F6"/>
    <w:rsid w:val="005F01C0"/>
    <w:rsid w:val="005F0D52"/>
    <w:rsid w:val="005F0F9D"/>
    <w:rsid w:val="005F19C8"/>
    <w:rsid w:val="005F277B"/>
    <w:rsid w:val="005F2BA7"/>
    <w:rsid w:val="005F2E51"/>
    <w:rsid w:val="005F319F"/>
    <w:rsid w:val="005F391F"/>
    <w:rsid w:val="005F3E22"/>
    <w:rsid w:val="005F3F34"/>
    <w:rsid w:val="005F401D"/>
    <w:rsid w:val="005F441F"/>
    <w:rsid w:val="005F4513"/>
    <w:rsid w:val="005F59F2"/>
    <w:rsid w:val="005F5AC9"/>
    <w:rsid w:val="005F648C"/>
    <w:rsid w:val="005F6A4D"/>
    <w:rsid w:val="005F7559"/>
    <w:rsid w:val="005F7BDA"/>
    <w:rsid w:val="005F7C53"/>
    <w:rsid w:val="00600DDD"/>
    <w:rsid w:val="006025C5"/>
    <w:rsid w:val="00602774"/>
    <w:rsid w:val="00602ABF"/>
    <w:rsid w:val="006036A2"/>
    <w:rsid w:val="00603CD3"/>
    <w:rsid w:val="00604B8C"/>
    <w:rsid w:val="00604B90"/>
    <w:rsid w:val="00604E8B"/>
    <w:rsid w:val="00604F8F"/>
    <w:rsid w:val="00605EC8"/>
    <w:rsid w:val="0060643A"/>
    <w:rsid w:val="00607336"/>
    <w:rsid w:val="00607640"/>
    <w:rsid w:val="0060787F"/>
    <w:rsid w:val="00607998"/>
    <w:rsid w:val="006103AB"/>
    <w:rsid w:val="0061074F"/>
    <w:rsid w:val="00610A9E"/>
    <w:rsid w:val="00610AA7"/>
    <w:rsid w:val="006112DD"/>
    <w:rsid w:val="00612545"/>
    <w:rsid w:val="00612EBF"/>
    <w:rsid w:val="006139F7"/>
    <w:rsid w:val="00614A93"/>
    <w:rsid w:val="00615C1C"/>
    <w:rsid w:val="00616A2C"/>
    <w:rsid w:val="00616E6E"/>
    <w:rsid w:val="0061774A"/>
    <w:rsid w:val="006179BE"/>
    <w:rsid w:val="00617CD6"/>
    <w:rsid w:val="00617E82"/>
    <w:rsid w:val="0062034F"/>
    <w:rsid w:val="00620B9D"/>
    <w:rsid w:val="0062147F"/>
    <w:rsid w:val="00621529"/>
    <w:rsid w:val="00621C04"/>
    <w:rsid w:val="006226DD"/>
    <w:rsid w:val="006227D1"/>
    <w:rsid w:val="006229E0"/>
    <w:rsid w:val="006233CE"/>
    <w:rsid w:val="00623B7E"/>
    <w:rsid w:val="006240C9"/>
    <w:rsid w:val="00625333"/>
    <w:rsid w:val="006253C6"/>
    <w:rsid w:val="006259EF"/>
    <w:rsid w:val="00625AC6"/>
    <w:rsid w:val="00625F53"/>
    <w:rsid w:val="00626DF4"/>
    <w:rsid w:val="00627D5B"/>
    <w:rsid w:val="00630320"/>
    <w:rsid w:val="00630F60"/>
    <w:rsid w:val="006312A5"/>
    <w:rsid w:val="006313E9"/>
    <w:rsid w:val="00632626"/>
    <w:rsid w:val="0063439C"/>
    <w:rsid w:val="006343D2"/>
    <w:rsid w:val="006349FB"/>
    <w:rsid w:val="00634C5D"/>
    <w:rsid w:val="00634E47"/>
    <w:rsid w:val="006355F1"/>
    <w:rsid w:val="006359B8"/>
    <w:rsid w:val="00636546"/>
    <w:rsid w:val="006365A0"/>
    <w:rsid w:val="00636B09"/>
    <w:rsid w:val="0063716F"/>
    <w:rsid w:val="00637614"/>
    <w:rsid w:val="00637CE8"/>
    <w:rsid w:val="0064026D"/>
    <w:rsid w:val="006403CF"/>
    <w:rsid w:val="006404FB"/>
    <w:rsid w:val="00640A0A"/>
    <w:rsid w:val="00640A42"/>
    <w:rsid w:val="00640A76"/>
    <w:rsid w:val="00640B4C"/>
    <w:rsid w:val="00640BDC"/>
    <w:rsid w:val="00640F4E"/>
    <w:rsid w:val="00640FC5"/>
    <w:rsid w:val="00642041"/>
    <w:rsid w:val="00642190"/>
    <w:rsid w:val="00642363"/>
    <w:rsid w:val="006424B9"/>
    <w:rsid w:val="006425BD"/>
    <w:rsid w:val="00642857"/>
    <w:rsid w:val="006438FD"/>
    <w:rsid w:val="00643915"/>
    <w:rsid w:val="006442A8"/>
    <w:rsid w:val="0064440B"/>
    <w:rsid w:val="00644AAC"/>
    <w:rsid w:val="00644D3A"/>
    <w:rsid w:val="00645003"/>
    <w:rsid w:val="0064552E"/>
    <w:rsid w:val="0064611E"/>
    <w:rsid w:val="00646DEC"/>
    <w:rsid w:val="00646F09"/>
    <w:rsid w:val="00647AC9"/>
    <w:rsid w:val="00647B63"/>
    <w:rsid w:val="00650247"/>
    <w:rsid w:val="006502AC"/>
    <w:rsid w:val="006508F6"/>
    <w:rsid w:val="00650D6F"/>
    <w:rsid w:val="00651BCC"/>
    <w:rsid w:val="00651C8B"/>
    <w:rsid w:val="006520B1"/>
    <w:rsid w:val="00652144"/>
    <w:rsid w:val="0065233B"/>
    <w:rsid w:val="00652786"/>
    <w:rsid w:val="006529E8"/>
    <w:rsid w:val="00652E8E"/>
    <w:rsid w:val="00652F0C"/>
    <w:rsid w:val="006536A4"/>
    <w:rsid w:val="00653911"/>
    <w:rsid w:val="00654BE5"/>
    <w:rsid w:val="00654C64"/>
    <w:rsid w:val="00655A77"/>
    <w:rsid w:val="0065627B"/>
    <w:rsid w:val="006568BB"/>
    <w:rsid w:val="00656C0A"/>
    <w:rsid w:val="00657063"/>
    <w:rsid w:val="006576CF"/>
    <w:rsid w:val="00657B96"/>
    <w:rsid w:val="00657D38"/>
    <w:rsid w:val="006602AE"/>
    <w:rsid w:val="006602E0"/>
    <w:rsid w:val="00660342"/>
    <w:rsid w:val="0066064C"/>
    <w:rsid w:val="0066068A"/>
    <w:rsid w:val="00660879"/>
    <w:rsid w:val="00660EE3"/>
    <w:rsid w:val="006613F0"/>
    <w:rsid w:val="006614A6"/>
    <w:rsid w:val="00661837"/>
    <w:rsid w:val="00661D56"/>
    <w:rsid w:val="00661D5D"/>
    <w:rsid w:val="0066264A"/>
    <w:rsid w:val="00662F09"/>
    <w:rsid w:val="00663222"/>
    <w:rsid w:val="006634E9"/>
    <w:rsid w:val="00663691"/>
    <w:rsid w:val="006636E5"/>
    <w:rsid w:val="00663A4F"/>
    <w:rsid w:val="00663B36"/>
    <w:rsid w:val="00663D88"/>
    <w:rsid w:val="00663FC4"/>
    <w:rsid w:val="00664A97"/>
    <w:rsid w:val="00664B3C"/>
    <w:rsid w:val="00665980"/>
    <w:rsid w:val="00665AE3"/>
    <w:rsid w:val="00665C0F"/>
    <w:rsid w:val="00665F2B"/>
    <w:rsid w:val="006668DA"/>
    <w:rsid w:val="00666E18"/>
    <w:rsid w:val="00667AF8"/>
    <w:rsid w:val="00670210"/>
    <w:rsid w:val="006707F7"/>
    <w:rsid w:val="00670EC2"/>
    <w:rsid w:val="0067129E"/>
    <w:rsid w:val="006716BB"/>
    <w:rsid w:val="00671F93"/>
    <w:rsid w:val="00672A57"/>
    <w:rsid w:val="00672C1E"/>
    <w:rsid w:val="00672E74"/>
    <w:rsid w:val="00672F86"/>
    <w:rsid w:val="006730B0"/>
    <w:rsid w:val="00673C6E"/>
    <w:rsid w:val="00674D8D"/>
    <w:rsid w:val="00675C83"/>
    <w:rsid w:val="00676151"/>
    <w:rsid w:val="006764F2"/>
    <w:rsid w:val="0067685B"/>
    <w:rsid w:val="00676B6E"/>
    <w:rsid w:val="00677400"/>
    <w:rsid w:val="006802F1"/>
    <w:rsid w:val="00680BD3"/>
    <w:rsid w:val="00681D5D"/>
    <w:rsid w:val="00681EA7"/>
    <w:rsid w:val="00682251"/>
    <w:rsid w:val="00682B54"/>
    <w:rsid w:val="00682D09"/>
    <w:rsid w:val="00682D71"/>
    <w:rsid w:val="00683225"/>
    <w:rsid w:val="00683587"/>
    <w:rsid w:val="00683635"/>
    <w:rsid w:val="006837F6"/>
    <w:rsid w:val="0068394D"/>
    <w:rsid w:val="0068411E"/>
    <w:rsid w:val="00684A66"/>
    <w:rsid w:val="00685501"/>
    <w:rsid w:val="0068642D"/>
    <w:rsid w:val="00686D01"/>
    <w:rsid w:val="00686D93"/>
    <w:rsid w:val="0069052C"/>
    <w:rsid w:val="0069083E"/>
    <w:rsid w:val="0069095B"/>
    <w:rsid w:val="00690CFE"/>
    <w:rsid w:val="006912C3"/>
    <w:rsid w:val="006914E0"/>
    <w:rsid w:val="006922F3"/>
    <w:rsid w:val="0069268D"/>
    <w:rsid w:val="006928E2"/>
    <w:rsid w:val="006935A5"/>
    <w:rsid w:val="0069396D"/>
    <w:rsid w:val="00694336"/>
    <w:rsid w:val="006947C4"/>
    <w:rsid w:val="00694AEB"/>
    <w:rsid w:val="00695131"/>
    <w:rsid w:val="0069585B"/>
    <w:rsid w:val="00695AEA"/>
    <w:rsid w:val="00695EF6"/>
    <w:rsid w:val="006969B7"/>
    <w:rsid w:val="00696BB7"/>
    <w:rsid w:val="00697561"/>
    <w:rsid w:val="00697F6E"/>
    <w:rsid w:val="006A06F7"/>
    <w:rsid w:val="006A091D"/>
    <w:rsid w:val="006A0B0D"/>
    <w:rsid w:val="006A1583"/>
    <w:rsid w:val="006A17B6"/>
    <w:rsid w:val="006A17F1"/>
    <w:rsid w:val="006A19D6"/>
    <w:rsid w:val="006A1DEE"/>
    <w:rsid w:val="006A2082"/>
    <w:rsid w:val="006A255A"/>
    <w:rsid w:val="006A2BC5"/>
    <w:rsid w:val="006A2CDA"/>
    <w:rsid w:val="006A2DB7"/>
    <w:rsid w:val="006A35F3"/>
    <w:rsid w:val="006A47C5"/>
    <w:rsid w:val="006A4CBA"/>
    <w:rsid w:val="006A532D"/>
    <w:rsid w:val="006A5B49"/>
    <w:rsid w:val="006A65BA"/>
    <w:rsid w:val="006A747C"/>
    <w:rsid w:val="006A7AFB"/>
    <w:rsid w:val="006B003A"/>
    <w:rsid w:val="006B0F6F"/>
    <w:rsid w:val="006B135A"/>
    <w:rsid w:val="006B238E"/>
    <w:rsid w:val="006B2BC7"/>
    <w:rsid w:val="006B2F8A"/>
    <w:rsid w:val="006B326B"/>
    <w:rsid w:val="006B33ED"/>
    <w:rsid w:val="006B443A"/>
    <w:rsid w:val="006B506C"/>
    <w:rsid w:val="006B51CF"/>
    <w:rsid w:val="006B5923"/>
    <w:rsid w:val="006B5E15"/>
    <w:rsid w:val="006B5F5C"/>
    <w:rsid w:val="006B6567"/>
    <w:rsid w:val="006B6774"/>
    <w:rsid w:val="006B6A0E"/>
    <w:rsid w:val="006B71E5"/>
    <w:rsid w:val="006C03D1"/>
    <w:rsid w:val="006C096B"/>
    <w:rsid w:val="006C0FFE"/>
    <w:rsid w:val="006C1352"/>
    <w:rsid w:val="006C14FB"/>
    <w:rsid w:val="006C1710"/>
    <w:rsid w:val="006C19C2"/>
    <w:rsid w:val="006C1AE4"/>
    <w:rsid w:val="006C29C6"/>
    <w:rsid w:val="006C30CA"/>
    <w:rsid w:val="006C31BE"/>
    <w:rsid w:val="006C32FD"/>
    <w:rsid w:val="006C338E"/>
    <w:rsid w:val="006C42CA"/>
    <w:rsid w:val="006C4320"/>
    <w:rsid w:val="006C4967"/>
    <w:rsid w:val="006C5415"/>
    <w:rsid w:val="006C59FF"/>
    <w:rsid w:val="006C5E34"/>
    <w:rsid w:val="006C5FE4"/>
    <w:rsid w:val="006C618F"/>
    <w:rsid w:val="006C716A"/>
    <w:rsid w:val="006C7E6A"/>
    <w:rsid w:val="006D1EBC"/>
    <w:rsid w:val="006D2C99"/>
    <w:rsid w:val="006D2F8A"/>
    <w:rsid w:val="006D3893"/>
    <w:rsid w:val="006D39C9"/>
    <w:rsid w:val="006D3E60"/>
    <w:rsid w:val="006D5252"/>
    <w:rsid w:val="006D614C"/>
    <w:rsid w:val="006D6158"/>
    <w:rsid w:val="006D6173"/>
    <w:rsid w:val="006D6D3B"/>
    <w:rsid w:val="006D6F89"/>
    <w:rsid w:val="006D7615"/>
    <w:rsid w:val="006E0413"/>
    <w:rsid w:val="006E06C5"/>
    <w:rsid w:val="006E0730"/>
    <w:rsid w:val="006E07AA"/>
    <w:rsid w:val="006E0CB6"/>
    <w:rsid w:val="006E0FBB"/>
    <w:rsid w:val="006E1088"/>
    <w:rsid w:val="006E12A2"/>
    <w:rsid w:val="006E1AED"/>
    <w:rsid w:val="006E23AC"/>
    <w:rsid w:val="006E2D43"/>
    <w:rsid w:val="006E3B66"/>
    <w:rsid w:val="006E42B7"/>
    <w:rsid w:val="006E44F8"/>
    <w:rsid w:val="006E4A64"/>
    <w:rsid w:val="006E4BE7"/>
    <w:rsid w:val="006E558A"/>
    <w:rsid w:val="006E6BCA"/>
    <w:rsid w:val="006E71DF"/>
    <w:rsid w:val="006F09A6"/>
    <w:rsid w:val="006F17FE"/>
    <w:rsid w:val="006F1CCF"/>
    <w:rsid w:val="006F2304"/>
    <w:rsid w:val="006F2727"/>
    <w:rsid w:val="006F27D8"/>
    <w:rsid w:val="006F319E"/>
    <w:rsid w:val="006F3739"/>
    <w:rsid w:val="006F3AB5"/>
    <w:rsid w:val="006F4287"/>
    <w:rsid w:val="006F44A3"/>
    <w:rsid w:val="006F4A68"/>
    <w:rsid w:val="006F4F5D"/>
    <w:rsid w:val="006F5747"/>
    <w:rsid w:val="006F7581"/>
    <w:rsid w:val="006F7642"/>
    <w:rsid w:val="006F76A7"/>
    <w:rsid w:val="0070074F"/>
    <w:rsid w:val="007007A0"/>
    <w:rsid w:val="00701451"/>
    <w:rsid w:val="0070220F"/>
    <w:rsid w:val="00702AA9"/>
    <w:rsid w:val="0070372A"/>
    <w:rsid w:val="007039B8"/>
    <w:rsid w:val="0070406D"/>
    <w:rsid w:val="007042C7"/>
    <w:rsid w:val="00704604"/>
    <w:rsid w:val="0070461A"/>
    <w:rsid w:val="00704EC1"/>
    <w:rsid w:val="00706326"/>
    <w:rsid w:val="00706344"/>
    <w:rsid w:val="00707695"/>
    <w:rsid w:val="007078B6"/>
    <w:rsid w:val="00707E12"/>
    <w:rsid w:val="0071020C"/>
    <w:rsid w:val="007102F6"/>
    <w:rsid w:val="007105C7"/>
    <w:rsid w:val="00710D3D"/>
    <w:rsid w:val="00711610"/>
    <w:rsid w:val="00711AC5"/>
    <w:rsid w:val="00711B96"/>
    <w:rsid w:val="007120F6"/>
    <w:rsid w:val="007127B5"/>
    <w:rsid w:val="007133E2"/>
    <w:rsid w:val="00716FDB"/>
    <w:rsid w:val="00717071"/>
    <w:rsid w:val="007172AC"/>
    <w:rsid w:val="00717993"/>
    <w:rsid w:val="00717FDB"/>
    <w:rsid w:val="00720908"/>
    <w:rsid w:val="00720C51"/>
    <w:rsid w:val="00720DF9"/>
    <w:rsid w:val="00721B22"/>
    <w:rsid w:val="00722161"/>
    <w:rsid w:val="007241C9"/>
    <w:rsid w:val="007242A3"/>
    <w:rsid w:val="00724CBA"/>
    <w:rsid w:val="00724F70"/>
    <w:rsid w:val="007252C8"/>
    <w:rsid w:val="007263E0"/>
    <w:rsid w:val="00726480"/>
    <w:rsid w:val="0072678B"/>
    <w:rsid w:val="00727448"/>
    <w:rsid w:val="00727972"/>
    <w:rsid w:val="007301D1"/>
    <w:rsid w:val="00730AD8"/>
    <w:rsid w:val="00730D3A"/>
    <w:rsid w:val="0073101C"/>
    <w:rsid w:val="007311BB"/>
    <w:rsid w:val="0073126E"/>
    <w:rsid w:val="00731337"/>
    <w:rsid w:val="007321B2"/>
    <w:rsid w:val="007321C7"/>
    <w:rsid w:val="00732A13"/>
    <w:rsid w:val="00732D7E"/>
    <w:rsid w:val="007338D8"/>
    <w:rsid w:val="00733EE6"/>
    <w:rsid w:val="007344A5"/>
    <w:rsid w:val="007345F3"/>
    <w:rsid w:val="00735423"/>
    <w:rsid w:val="007361BC"/>
    <w:rsid w:val="007363AE"/>
    <w:rsid w:val="00736CB3"/>
    <w:rsid w:val="007370C1"/>
    <w:rsid w:val="007401EF"/>
    <w:rsid w:val="00740601"/>
    <w:rsid w:val="0074104F"/>
    <w:rsid w:val="00741B20"/>
    <w:rsid w:val="0074218B"/>
    <w:rsid w:val="007421ED"/>
    <w:rsid w:val="007424A1"/>
    <w:rsid w:val="00742609"/>
    <w:rsid w:val="00743EEC"/>
    <w:rsid w:val="0074405F"/>
    <w:rsid w:val="0074432D"/>
    <w:rsid w:val="00744CE4"/>
    <w:rsid w:val="00745475"/>
    <w:rsid w:val="007456D0"/>
    <w:rsid w:val="00746709"/>
    <w:rsid w:val="007468A1"/>
    <w:rsid w:val="00746C21"/>
    <w:rsid w:val="00747982"/>
    <w:rsid w:val="00747C12"/>
    <w:rsid w:val="00747E4C"/>
    <w:rsid w:val="00747F96"/>
    <w:rsid w:val="0075017B"/>
    <w:rsid w:val="0075113D"/>
    <w:rsid w:val="0075132C"/>
    <w:rsid w:val="007516EC"/>
    <w:rsid w:val="00751F98"/>
    <w:rsid w:val="00752292"/>
    <w:rsid w:val="0075251F"/>
    <w:rsid w:val="00752BDE"/>
    <w:rsid w:val="0075331D"/>
    <w:rsid w:val="007533C7"/>
    <w:rsid w:val="0075363A"/>
    <w:rsid w:val="00754204"/>
    <w:rsid w:val="007544EB"/>
    <w:rsid w:val="00754953"/>
    <w:rsid w:val="00754EB8"/>
    <w:rsid w:val="00756752"/>
    <w:rsid w:val="0075750E"/>
    <w:rsid w:val="00757C0E"/>
    <w:rsid w:val="007601C9"/>
    <w:rsid w:val="007604A5"/>
    <w:rsid w:val="00760895"/>
    <w:rsid w:val="00761631"/>
    <w:rsid w:val="00761827"/>
    <w:rsid w:val="00761B41"/>
    <w:rsid w:val="007622D2"/>
    <w:rsid w:val="00762683"/>
    <w:rsid w:val="00762E16"/>
    <w:rsid w:val="00763F37"/>
    <w:rsid w:val="00764512"/>
    <w:rsid w:val="00764A6E"/>
    <w:rsid w:val="007655DB"/>
    <w:rsid w:val="00765C3E"/>
    <w:rsid w:val="00765CB9"/>
    <w:rsid w:val="0076645D"/>
    <w:rsid w:val="007665AD"/>
    <w:rsid w:val="0076745B"/>
    <w:rsid w:val="00767B37"/>
    <w:rsid w:val="00767E03"/>
    <w:rsid w:val="00770457"/>
    <w:rsid w:val="007705E0"/>
    <w:rsid w:val="007708CD"/>
    <w:rsid w:val="00771712"/>
    <w:rsid w:val="00772488"/>
    <w:rsid w:val="007725DE"/>
    <w:rsid w:val="00772E66"/>
    <w:rsid w:val="0077314D"/>
    <w:rsid w:val="007738E2"/>
    <w:rsid w:val="00774237"/>
    <w:rsid w:val="007749C4"/>
    <w:rsid w:val="007750AC"/>
    <w:rsid w:val="00775E1F"/>
    <w:rsid w:val="00776195"/>
    <w:rsid w:val="00776F83"/>
    <w:rsid w:val="0077787F"/>
    <w:rsid w:val="00777BAE"/>
    <w:rsid w:val="00777DD3"/>
    <w:rsid w:val="0078002B"/>
    <w:rsid w:val="00780BCD"/>
    <w:rsid w:val="00781104"/>
    <w:rsid w:val="00781494"/>
    <w:rsid w:val="007822FE"/>
    <w:rsid w:val="00782DC4"/>
    <w:rsid w:val="00782DDC"/>
    <w:rsid w:val="007835B0"/>
    <w:rsid w:val="00785536"/>
    <w:rsid w:val="00786351"/>
    <w:rsid w:val="007874AC"/>
    <w:rsid w:val="00787BC8"/>
    <w:rsid w:val="00790446"/>
    <w:rsid w:val="0079094A"/>
    <w:rsid w:val="00790989"/>
    <w:rsid w:val="00790B94"/>
    <w:rsid w:val="00790E81"/>
    <w:rsid w:val="0079129F"/>
    <w:rsid w:val="007923B0"/>
    <w:rsid w:val="007924E7"/>
    <w:rsid w:val="00792743"/>
    <w:rsid w:val="00792D02"/>
    <w:rsid w:val="00793E5D"/>
    <w:rsid w:val="00794510"/>
    <w:rsid w:val="00794A29"/>
    <w:rsid w:val="00794C8E"/>
    <w:rsid w:val="00794D7E"/>
    <w:rsid w:val="00795161"/>
    <w:rsid w:val="00795686"/>
    <w:rsid w:val="00795FF2"/>
    <w:rsid w:val="007960A8"/>
    <w:rsid w:val="00796789"/>
    <w:rsid w:val="00796E87"/>
    <w:rsid w:val="00797581"/>
    <w:rsid w:val="007979BC"/>
    <w:rsid w:val="00797B59"/>
    <w:rsid w:val="00797C7E"/>
    <w:rsid w:val="00797EBC"/>
    <w:rsid w:val="007A05F6"/>
    <w:rsid w:val="007A0EC6"/>
    <w:rsid w:val="007A1570"/>
    <w:rsid w:val="007A2B47"/>
    <w:rsid w:val="007A2C36"/>
    <w:rsid w:val="007A2CF3"/>
    <w:rsid w:val="007A38CE"/>
    <w:rsid w:val="007A408B"/>
    <w:rsid w:val="007A42FD"/>
    <w:rsid w:val="007A4865"/>
    <w:rsid w:val="007A4D4C"/>
    <w:rsid w:val="007A4E0E"/>
    <w:rsid w:val="007A51DB"/>
    <w:rsid w:val="007A5251"/>
    <w:rsid w:val="007A6614"/>
    <w:rsid w:val="007A76FB"/>
    <w:rsid w:val="007A7873"/>
    <w:rsid w:val="007A798E"/>
    <w:rsid w:val="007B0125"/>
    <w:rsid w:val="007B04F8"/>
    <w:rsid w:val="007B07F5"/>
    <w:rsid w:val="007B1003"/>
    <w:rsid w:val="007B1029"/>
    <w:rsid w:val="007B1190"/>
    <w:rsid w:val="007B19AC"/>
    <w:rsid w:val="007B23A4"/>
    <w:rsid w:val="007B279E"/>
    <w:rsid w:val="007B27BB"/>
    <w:rsid w:val="007B2EC4"/>
    <w:rsid w:val="007B2F79"/>
    <w:rsid w:val="007B48E6"/>
    <w:rsid w:val="007B532C"/>
    <w:rsid w:val="007B5CA4"/>
    <w:rsid w:val="007B5FE7"/>
    <w:rsid w:val="007B625B"/>
    <w:rsid w:val="007B7269"/>
    <w:rsid w:val="007B7F6D"/>
    <w:rsid w:val="007C02E2"/>
    <w:rsid w:val="007C08EE"/>
    <w:rsid w:val="007C15B8"/>
    <w:rsid w:val="007C22EA"/>
    <w:rsid w:val="007C44A5"/>
    <w:rsid w:val="007C4956"/>
    <w:rsid w:val="007C5E01"/>
    <w:rsid w:val="007C64FC"/>
    <w:rsid w:val="007C7D58"/>
    <w:rsid w:val="007D0DEE"/>
    <w:rsid w:val="007D13DE"/>
    <w:rsid w:val="007D1EFF"/>
    <w:rsid w:val="007D33F9"/>
    <w:rsid w:val="007D3843"/>
    <w:rsid w:val="007D40E0"/>
    <w:rsid w:val="007D4161"/>
    <w:rsid w:val="007D45EA"/>
    <w:rsid w:val="007D46EF"/>
    <w:rsid w:val="007D4C93"/>
    <w:rsid w:val="007D56E7"/>
    <w:rsid w:val="007D589B"/>
    <w:rsid w:val="007D65EB"/>
    <w:rsid w:val="007D68F8"/>
    <w:rsid w:val="007D6E86"/>
    <w:rsid w:val="007D7545"/>
    <w:rsid w:val="007D79C6"/>
    <w:rsid w:val="007D7E19"/>
    <w:rsid w:val="007E06AB"/>
    <w:rsid w:val="007E0CFB"/>
    <w:rsid w:val="007E12F1"/>
    <w:rsid w:val="007E1307"/>
    <w:rsid w:val="007E14E5"/>
    <w:rsid w:val="007E184B"/>
    <w:rsid w:val="007E1AD4"/>
    <w:rsid w:val="007E1BBC"/>
    <w:rsid w:val="007E1C2C"/>
    <w:rsid w:val="007E200C"/>
    <w:rsid w:val="007E295C"/>
    <w:rsid w:val="007E3625"/>
    <w:rsid w:val="007E3ABC"/>
    <w:rsid w:val="007E49EA"/>
    <w:rsid w:val="007E4A21"/>
    <w:rsid w:val="007E4E12"/>
    <w:rsid w:val="007E5580"/>
    <w:rsid w:val="007E654B"/>
    <w:rsid w:val="007E6595"/>
    <w:rsid w:val="007E68A6"/>
    <w:rsid w:val="007E7192"/>
    <w:rsid w:val="007E7228"/>
    <w:rsid w:val="007E7600"/>
    <w:rsid w:val="007E793A"/>
    <w:rsid w:val="007E7E88"/>
    <w:rsid w:val="007F0304"/>
    <w:rsid w:val="007F0C9A"/>
    <w:rsid w:val="007F1427"/>
    <w:rsid w:val="007F1984"/>
    <w:rsid w:val="007F24C4"/>
    <w:rsid w:val="007F2D2D"/>
    <w:rsid w:val="007F3D8F"/>
    <w:rsid w:val="007F4339"/>
    <w:rsid w:val="007F4443"/>
    <w:rsid w:val="007F5B33"/>
    <w:rsid w:val="007F7E83"/>
    <w:rsid w:val="008009FF"/>
    <w:rsid w:val="008016F0"/>
    <w:rsid w:val="00801869"/>
    <w:rsid w:val="00802275"/>
    <w:rsid w:val="00802759"/>
    <w:rsid w:val="00802781"/>
    <w:rsid w:val="0080291D"/>
    <w:rsid w:val="00802CAB"/>
    <w:rsid w:val="00803457"/>
    <w:rsid w:val="00803509"/>
    <w:rsid w:val="00804065"/>
    <w:rsid w:val="0080410C"/>
    <w:rsid w:val="00804601"/>
    <w:rsid w:val="008047CE"/>
    <w:rsid w:val="00804F57"/>
    <w:rsid w:val="00805081"/>
    <w:rsid w:val="008050DF"/>
    <w:rsid w:val="00805114"/>
    <w:rsid w:val="00805182"/>
    <w:rsid w:val="008053D9"/>
    <w:rsid w:val="00805853"/>
    <w:rsid w:val="00805CB0"/>
    <w:rsid w:val="0080600E"/>
    <w:rsid w:val="008068C0"/>
    <w:rsid w:val="008071BE"/>
    <w:rsid w:val="00810124"/>
    <w:rsid w:val="00810268"/>
    <w:rsid w:val="00810891"/>
    <w:rsid w:val="008110CA"/>
    <w:rsid w:val="00811576"/>
    <w:rsid w:val="00811F2A"/>
    <w:rsid w:val="008123BF"/>
    <w:rsid w:val="00812E8E"/>
    <w:rsid w:val="00813AFA"/>
    <w:rsid w:val="0081416D"/>
    <w:rsid w:val="008148C3"/>
    <w:rsid w:val="00814ABE"/>
    <w:rsid w:val="00814F55"/>
    <w:rsid w:val="008151F1"/>
    <w:rsid w:val="00815200"/>
    <w:rsid w:val="008153D7"/>
    <w:rsid w:val="008157B4"/>
    <w:rsid w:val="00815A34"/>
    <w:rsid w:val="00815C2A"/>
    <w:rsid w:val="0081643E"/>
    <w:rsid w:val="0081692A"/>
    <w:rsid w:val="00816F3F"/>
    <w:rsid w:val="00817478"/>
    <w:rsid w:val="00817BD6"/>
    <w:rsid w:val="00817CD3"/>
    <w:rsid w:val="008201F7"/>
    <w:rsid w:val="00820B14"/>
    <w:rsid w:val="00820E0D"/>
    <w:rsid w:val="00821438"/>
    <w:rsid w:val="00821826"/>
    <w:rsid w:val="008232BF"/>
    <w:rsid w:val="00823C9B"/>
    <w:rsid w:val="00825071"/>
    <w:rsid w:val="008253E4"/>
    <w:rsid w:val="00825DD7"/>
    <w:rsid w:val="00825FC0"/>
    <w:rsid w:val="0082639C"/>
    <w:rsid w:val="00826876"/>
    <w:rsid w:val="00826AEA"/>
    <w:rsid w:val="00827924"/>
    <w:rsid w:val="00827E49"/>
    <w:rsid w:val="00827FD5"/>
    <w:rsid w:val="008306C3"/>
    <w:rsid w:val="008306F1"/>
    <w:rsid w:val="00830ECB"/>
    <w:rsid w:val="008315D8"/>
    <w:rsid w:val="00831633"/>
    <w:rsid w:val="008319C2"/>
    <w:rsid w:val="00832014"/>
    <w:rsid w:val="00832080"/>
    <w:rsid w:val="008327F6"/>
    <w:rsid w:val="00833441"/>
    <w:rsid w:val="00833D4B"/>
    <w:rsid w:val="0083404C"/>
    <w:rsid w:val="00834BC5"/>
    <w:rsid w:val="00834EA1"/>
    <w:rsid w:val="008350F6"/>
    <w:rsid w:val="00835E24"/>
    <w:rsid w:val="00836ABA"/>
    <w:rsid w:val="00836D6E"/>
    <w:rsid w:val="0083741C"/>
    <w:rsid w:val="00837639"/>
    <w:rsid w:val="00840719"/>
    <w:rsid w:val="00840740"/>
    <w:rsid w:val="00841196"/>
    <w:rsid w:val="00841344"/>
    <w:rsid w:val="008418FE"/>
    <w:rsid w:val="00842630"/>
    <w:rsid w:val="008438E2"/>
    <w:rsid w:val="00843E70"/>
    <w:rsid w:val="00843FE8"/>
    <w:rsid w:val="0084406A"/>
    <w:rsid w:val="00844757"/>
    <w:rsid w:val="008447C7"/>
    <w:rsid w:val="00844906"/>
    <w:rsid w:val="00844D35"/>
    <w:rsid w:val="00844F66"/>
    <w:rsid w:val="0084562E"/>
    <w:rsid w:val="008459EB"/>
    <w:rsid w:val="00845A72"/>
    <w:rsid w:val="00846344"/>
    <w:rsid w:val="00846564"/>
    <w:rsid w:val="00847B4B"/>
    <w:rsid w:val="00847C96"/>
    <w:rsid w:val="008505EB"/>
    <w:rsid w:val="00850C42"/>
    <w:rsid w:val="00852C3E"/>
    <w:rsid w:val="0085395F"/>
    <w:rsid w:val="00854B5D"/>
    <w:rsid w:val="00854E8B"/>
    <w:rsid w:val="00854F8F"/>
    <w:rsid w:val="00855465"/>
    <w:rsid w:val="00855595"/>
    <w:rsid w:val="00855619"/>
    <w:rsid w:val="00855DDE"/>
    <w:rsid w:val="00855F00"/>
    <w:rsid w:val="008569C9"/>
    <w:rsid w:val="008575E2"/>
    <w:rsid w:val="008606B5"/>
    <w:rsid w:val="00861057"/>
    <w:rsid w:val="0086157D"/>
    <w:rsid w:val="00861600"/>
    <w:rsid w:val="008617B3"/>
    <w:rsid w:val="008618DE"/>
    <w:rsid w:val="0086243C"/>
    <w:rsid w:val="00862857"/>
    <w:rsid w:val="0086307A"/>
    <w:rsid w:val="0086311A"/>
    <w:rsid w:val="00863D24"/>
    <w:rsid w:val="00863DF4"/>
    <w:rsid w:val="00863E59"/>
    <w:rsid w:val="00863F48"/>
    <w:rsid w:val="008641E1"/>
    <w:rsid w:val="00864786"/>
    <w:rsid w:val="00864F7C"/>
    <w:rsid w:val="00866574"/>
    <w:rsid w:val="008669A6"/>
    <w:rsid w:val="00866BEB"/>
    <w:rsid w:val="00867278"/>
    <w:rsid w:val="0087014B"/>
    <w:rsid w:val="00870AC8"/>
    <w:rsid w:val="00871881"/>
    <w:rsid w:val="00871CA2"/>
    <w:rsid w:val="00872715"/>
    <w:rsid w:val="0087292C"/>
    <w:rsid w:val="00872F4C"/>
    <w:rsid w:val="00873185"/>
    <w:rsid w:val="0087333A"/>
    <w:rsid w:val="00873C02"/>
    <w:rsid w:val="00874B60"/>
    <w:rsid w:val="00874DEA"/>
    <w:rsid w:val="00874E44"/>
    <w:rsid w:val="00874FE2"/>
    <w:rsid w:val="00876404"/>
    <w:rsid w:val="0087647E"/>
    <w:rsid w:val="008764D6"/>
    <w:rsid w:val="0087670E"/>
    <w:rsid w:val="00877251"/>
    <w:rsid w:val="008776C0"/>
    <w:rsid w:val="00877775"/>
    <w:rsid w:val="00877AD2"/>
    <w:rsid w:val="0088069C"/>
    <w:rsid w:val="0088087D"/>
    <w:rsid w:val="00880B45"/>
    <w:rsid w:val="00880C8D"/>
    <w:rsid w:val="00880F7A"/>
    <w:rsid w:val="00881072"/>
    <w:rsid w:val="00881A91"/>
    <w:rsid w:val="00882EF5"/>
    <w:rsid w:val="00883068"/>
    <w:rsid w:val="008830D6"/>
    <w:rsid w:val="008835FC"/>
    <w:rsid w:val="00884573"/>
    <w:rsid w:val="0088485B"/>
    <w:rsid w:val="00886463"/>
    <w:rsid w:val="00886745"/>
    <w:rsid w:val="00887BBD"/>
    <w:rsid w:val="0089062A"/>
    <w:rsid w:val="00890CEC"/>
    <w:rsid w:val="0089127D"/>
    <w:rsid w:val="008916D7"/>
    <w:rsid w:val="008917E7"/>
    <w:rsid w:val="00891C8F"/>
    <w:rsid w:val="00891F9D"/>
    <w:rsid w:val="0089202D"/>
    <w:rsid w:val="0089243A"/>
    <w:rsid w:val="008928A3"/>
    <w:rsid w:val="008933E5"/>
    <w:rsid w:val="00893FB7"/>
    <w:rsid w:val="008942D9"/>
    <w:rsid w:val="008943E4"/>
    <w:rsid w:val="008945E9"/>
    <w:rsid w:val="008946BA"/>
    <w:rsid w:val="008946F5"/>
    <w:rsid w:val="008957C0"/>
    <w:rsid w:val="00895CB0"/>
    <w:rsid w:val="00895EF0"/>
    <w:rsid w:val="00896991"/>
    <w:rsid w:val="00896D92"/>
    <w:rsid w:val="00897AD5"/>
    <w:rsid w:val="00897E7A"/>
    <w:rsid w:val="008A0044"/>
    <w:rsid w:val="008A08E1"/>
    <w:rsid w:val="008A0E95"/>
    <w:rsid w:val="008A11D4"/>
    <w:rsid w:val="008A2006"/>
    <w:rsid w:val="008A270F"/>
    <w:rsid w:val="008A34E0"/>
    <w:rsid w:val="008A36F3"/>
    <w:rsid w:val="008A39D9"/>
    <w:rsid w:val="008A3A27"/>
    <w:rsid w:val="008A4013"/>
    <w:rsid w:val="008A4987"/>
    <w:rsid w:val="008A4EFA"/>
    <w:rsid w:val="008A514E"/>
    <w:rsid w:val="008A5CDE"/>
    <w:rsid w:val="008A6889"/>
    <w:rsid w:val="008A7E55"/>
    <w:rsid w:val="008B0267"/>
    <w:rsid w:val="008B0933"/>
    <w:rsid w:val="008B149D"/>
    <w:rsid w:val="008B1801"/>
    <w:rsid w:val="008B1D78"/>
    <w:rsid w:val="008B2B15"/>
    <w:rsid w:val="008B2FAB"/>
    <w:rsid w:val="008B31B4"/>
    <w:rsid w:val="008B3362"/>
    <w:rsid w:val="008B357A"/>
    <w:rsid w:val="008B3F0D"/>
    <w:rsid w:val="008B5401"/>
    <w:rsid w:val="008B5877"/>
    <w:rsid w:val="008B5F36"/>
    <w:rsid w:val="008B6447"/>
    <w:rsid w:val="008B6AA4"/>
    <w:rsid w:val="008B6C6A"/>
    <w:rsid w:val="008B71B9"/>
    <w:rsid w:val="008B7228"/>
    <w:rsid w:val="008B72E7"/>
    <w:rsid w:val="008C0A2B"/>
    <w:rsid w:val="008C0ED8"/>
    <w:rsid w:val="008C1020"/>
    <w:rsid w:val="008C10C6"/>
    <w:rsid w:val="008C1269"/>
    <w:rsid w:val="008C1343"/>
    <w:rsid w:val="008C1B60"/>
    <w:rsid w:val="008C1DAB"/>
    <w:rsid w:val="008C2387"/>
    <w:rsid w:val="008C249E"/>
    <w:rsid w:val="008C26BA"/>
    <w:rsid w:val="008C29C7"/>
    <w:rsid w:val="008C30BA"/>
    <w:rsid w:val="008C33FF"/>
    <w:rsid w:val="008C3742"/>
    <w:rsid w:val="008C3829"/>
    <w:rsid w:val="008C3ABD"/>
    <w:rsid w:val="008C4187"/>
    <w:rsid w:val="008C451F"/>
    <w:rsid w:val="008C4A1A"/>
    <w:rsid w:val="008C5244"/>
    <w:rsid w:val="008C52DC"/>
    <w:rsid w:val="008C56C8"/>
    <w:rsid w:val="008C5A75"/>
    <w:rsid w:val="008C5B21"/>
    <w:rsid w:val="008C5B83"/>
    <w:rsid w:val="008C5E13"/>
    <w:rsid w:val="008C6D6C"/>
    <w:rsid w:val="008C7413"/>
    <w:rsid w:val="008C7DD8"/>
    <w:rsid w:val="008D066B"/>
    <w:rsid w:val="008D1378"/>
    <w:rsid w:val="008D271C"/>
    <w:rsid w:val="008D3C92"/>
    <w:rsid w:val="008D3DFA"/>
    <w:rsid w:val="008D4C84"/>
    <w:rsid w:val="008D50C3"/>
    <w:rsid w:val="008D560F"/>
    <w:rsid w:val="008D6374"/>
    <w:rsid w:val="008D6BB0"/>
    <w:rsid w:val="008D6D7B"/>
    <w:rsid w:val="008D6DAB"/>
    <w:rsid w:val="008D706A"/>
    <w:rsid w:val="008D7503"/>
    <w:rsid w:val="008E08F9"/>
    <w:rsid w:val="008E0907"/>
    <w:rsid w:val="008E1309"/>
    <w:rsid w:val="008E18C0"/>
    <w:rsid w:val="008E2728"/>
    <w:rsid w:val="008E29E7"/>
    <w:rsid w:val="008E2C09"/>
    <w:rsid w:val="008E3039"/>
    <w:rsid w:val="008E3089"/>
    <w:rsid w:val="008E3940"/>
    <w:rsid w:val="008E3B19"/>
    <w:rsid w:val="008E4307"/>
    <w:rsid w:val="008E4716"/>
    <w:rsid w:val="008E4B4F"/>
    <w:rsid w:val="008E4B75"/>
    <w:rsid w:val="008E4C28"/>
    <w:rsid w:val="008E4C3B"/>
    <w:rsid w:val="008E4F06"/>
    <w:rsid w:val="008E5A47"/>
    <w:rsid w:val="008E635F"/>
    <w:rsid w:val="008E64F3"/>
    <w:rsid w:val="008E7461"/>
    <w:rsid w:val="008E7F95"/>
    <w:rsid w:val="008F3216"/>
    <w:rsid w:val="008F3CE5"/>
    <w:rsid w:val="008F3EC2"/>
    <w:rsid w:val="008F4175"/>
    <w:rsid w:val="008F4BB2"/>
    <w:rsid w:val="008F5AA7"/>
    <w:rsid w:val="008F5C49"/>
    <w:rsid w:val="008F5E1F"/>
    <w:rsid w:val="008F6328"/>
    <w:rsid w:val="008F6519"/>
    <w:rsid w:val="008F6804"/>
    <w:rsid w:val="008F7266"/>
    <w:rsid w:val="008F7489"/>
    <w:rsid w:val="008F748F"/>
    <w:rsid w:val="008F7F5D"/>
    <w:rsid w:val="0090142B"/>
    <w:rsid w:val="00901714"/>
    <w:rsid w:val="00901F60"/>
    <w:rsid w:val="00902309"/>
    <w:rsid w:val="00902549"/>
    <w:rsid w:val="0090310F"/>
    <w:rsid w:val="00903DD5"/>
    <w:rsid w:val="00904443"/>
    <w:rsid w:val="00904591"/>
    <w:rsid w:val="0090531B"/>
    <w:rsid w:val="00906008"/>
    <w:rsid w:val="009073EC"/>
    <w:rsid w:val="00907CDE"/>
    <w:rsid w:val="009102EF"/>
    <w:rsid w:val="0091166C"/>
    <w:rsid w:val="00911FEF"/>
    <w:rsid w:val="00912164"/>
    <w:rsid w:val="009122C3"/>
    <w:rsid w:val="009127F9"/>
    <w:rsid w:val="00912D37"/>
    <w:rsid w:val="00913775"/>
    <w:rsid w:val="00913A19"/>
    <w:rsid w:val="0091401D"/>
    <w:rsid w:val="0091431C"/>
    <w:rsid w:val="00914B9D"/>
    <w:rsid w:val="00914D27"/>
    <w:rsid w:val="00914E9E"/>
    <w:rsid w:val="00915D61"/>
    <w:rsid w:val="009161C6"/>
    <w:rsid w:val="009161D2"/>
    <w:rsid w:val="009164BA"/>
    <w:rsid w:val="00916B3E"/>
    <w:rsid w:val="00917174"/>
    <w:rsid w:val="009171C3"/>
    <w:rsid w:val="009173E6"/>
    <w:rsid w:val="0091757E"/>
    <w:rsid w:val="00917AF8"/>
    <w:rsid w:val="00917E5B"/>
    <w:rsid w:val="00920959"/>
    <w:rsid w:val="009211B8"/>
    <w:rsid w:val="0092178D"/>
    <w:rsid w:val="00921790"/>
    <w:rsid w:val="0092233C"/>
    <w:rsid w:val="00922B93"/>
    <w:rsid w:val="00922E43"/>
    <w:rsid w:val="0092300E"/>
    <w:rsid w:val="0092355C"/>
    <w:rsid w:val="00923705"/>
    <w:rsid w:val="009238E0"/>
    <w:rsid w:val="00923FBB"/>
    <w:rsid w:val="00923FD6"/>
    <w:rsid w:val="00924053"/>
    <w:rsid w:val="009244B3"/>
    <w:rsid w:val="00924A11"/>
    <w:rsid w:val="00925057"/>
    <w:rsid w:val="009257F6"/>
    <w:rsid w:val="00925DCF"/>
    <w:rsid w:val="00927350"/>
    <w:rsid w:val="009276EB"/>
    <w:rsid w:val="009278BD"/>
    <w:rsid w:val="00927BA0"/>
    <w:rsid w:val="00927C44"/>
    <w:rsid w:val="00930631"/>
    <w:rsid w:val="009309FB"/>
    <w:rsid w:val="00930ACB"/>
    <w:rsid w:val="0093198D"/>
    <w:rsid w:val="00931CE3"/>
    <w:rsid w:val="00932390"/>
    <w:rsid w:val="00932B3C"/>
    <w:rsid w:val="00932F5C"/>
    <w:rsid w:val="00933495"/>
    <w:rsid w:val="009349C0"/>
    <w:rsid w:val="00934C21"/>
    <w:rsid w:val="00935394"/>
    <w:rsid w:val="0093579F"/>
    <w:rsid w:val="00935AEC"/>
    <w:rsid w:val="00935E3E"/>
    <w:rsid w:val="00936AC3"/>
    <w:rsid w:val="00940589"/>
    <w:rsid w:val="00940A36"/>
    <w:rsid w:val="00940F9C"/>
    <w:rsid w:val="0094132B"/>
    <w:rsid w:val="00941563"/>
    <w:rsid w:val="00941610"/>
    <w:rsid w:val="009417B1"/>
    <w:rsid w:val="00941826"/>
    <w:rsid w:val="009418EE"/>
    <w:rsid w:val="009419E6"/>
    <w:rsid w:val="00941D4D"/>
    <w:rsid w:val="00941E1F"/>
    <w:rsid w:val="009429DA"/>
    <w:rsid w:val="00942FF9"/>
    <w:rsid w:val="00943224"/>
    <w:rsid w:val="00943EC8"/>
    <w:rsid w:val="00944D2B"/>
    <w:rsid w:val="00945171"/>
    <w:rsid w:val="00947669"/>
    <w:rsid w:val="00947AEE"/>
    <w:rsid w:val="00950054"/>
    <w:rsid w:val="00950177"/>
    <w:rsid w:val="009503B5"/>
    <w:rsid w:val="00950802"/>
    <w:rsid w:val="00950966"/>
    <w:rsid w:val="00950BCB"/>
    <w:rsid w:val="00951F7C"/>
    <w:rsid w:val="00952644"/>
    <w:rsid w:val="00952A94"/>
    <w:rsid w:val="00952F09"/>
    <w:rsid w:val="00953140"/>
    <w:rsid w:val="009541FB"/>
    <w:rsid w:val="00954416"/>
    <w:rsid w:val="00954AA6"/>
    <w:rsid w:val="00955DA1"/>
    <w:rsid w:val="00956053"/>
    <w:rsid w:val="009571D3"/>
    <w:rsid w:val="00957405"/>
    <w:rsid w:val="009577B5"/>
    <w:rsid w:val="0096136F"/>
    <w:rsid w:val="00961761"/>
    <w:rsid w:val="009618EC"/>
    <w:rsid w:val="009619B1"/>
    <w:rsid w:val="009625A8"/>
    <w:rsid w:val="00962F03"/>
    <w:rsid w:val="009634D9"/>
    <w:rsid w:val="00963D93"/>
    <w:rsid w:val="0096441A"/>
    <w:rsid w:val="009649AE"/>
    <w:rsid w:val="00964F97"/>
    <w:rsid w:val="0096520A"/>
    <w:rsid w:val="00965CE0"/>
    <w:rsid w:val="00965CFF"/>
    <w:rsid w:val="00965FA6"/>
    <w:rsid w:val="009671B6"/>
    <w:rsid w:val="00967D24"/>
    <w:rsid w:val="00970132"/>
    <w:rsid w:val="0097030C"/>
    <w:rsid w:val="0097045A"/>
    <w:rsid w:val="0097049C"/>
    <w:rsid w:val="009704A7"/>
    <w:rsid w:val="00971B0F"/>
    <w:rsid w:val="00971CE3"/>
    <w:rsid w:val="00971EF3"/>
    <w:rsid w:val="0097265E"/>
    <w:rsid w:val="009728F0"/>
    <w:rsid w:val="00972995"/>
    <w:rsid w:val="00973688"/>
    <w:rsid w:val="00973820"/>
    <w:rsid w:val="0097389A"/>
    <w:rsid w:val="00973A16"/>
    <w:rsid w:val="00973B11"/>
    <w:rsid w:val="00973FD5"/>
    <w:rsid w:val="0097406E"/>
    <w:rsid w:val="009744B5"/>
    <w:rsid w:val="009745E8"/>
    <w:rsid w:val="009745F8"/>
    <w:rsid w:val="0097465B"/>
    <w:rsid w:val="009748A7"/>
    <w:rsid w:val="00974C7B"/>
    <w:rsid w:val="0097596F"/>
    <w:rsid w:val="00975AE2"/>
    <w:rsid w:val="00975B2D"/>
    <w:rsid w:val="00975F86"/>
    <w:rsid w:val="0097699C"/>
    <w:rsid w:val="00977019"/>
    <w:rsid w:val="009770D7"/>
    <w:rsid w:val="009776F4"/>
    <w:rsid w:val="0097781F"/>
    <w:rsid w:val="00980208"/>
    <w:rsid w:val="00980550"/>
    <w:rsid w:val="00980981"/>
    <w:rsid w:val="00980C67"/>
    <w:rsid w:val="00981007"/>
    <w:rsid w:val="00981E74"/>
    <w:rsid w:val="0098248B"/>
    <w:rsid w:val="00982991"/>
    <w:rsid w:val="00982D2C"/>
    <w:rsid w:val="009835CB"/>
    <w:rsid w:val="00983FFD"/>
    <w:rsid w:val="0098447B"/>
    <w:rsid w:val="00984807"/>
    <w:rsid w:val="00984866"/>
    <w:rsid w:val="00984D8E"/>
    <w:rsid w:val="00985200"/>
    <w:rsid w:val="00985242"/>
    <w:rsid w:val="009856A5"/>
    <w:rsid w:val="00985A13"/>
    <w:rsid w:val="00985A15"/>
    <w:rsid w:val="00985E50"/>
    <w:rsid w:val="00986196"/>
    <w:rsid w:val="009862DC"/>
    <w:rsid w:val="00986778"/>
    <w:rsid w:val="00986FA9"/>
    <w:rsid w:val="00987676"/>
    <w:rsid w:val="00990183"/>
    <w:rsid w:val="0099038C"/>
    <w:rsid w:val="009905FB"/>
    <w:rsid w:val="00991014"/>
    <w:rsid w:val="0099159C"/>
    <w:rsid w:val="0099194F"/>
    <w:rsid w:val="00991E63"/>
    <w:rsid w:val="009924C3"/>
    <w:rsid w:val="009925E2"/>
    <w:rsid w:val="0099299D"/>
    <w:rsid w:val="00992BC4"/>
    <w:rsid w:val="009932F9"/>
    <w:rsid w:val="00993569"/>
    <w:rsid w:val="0099372C"/>
    <w:rsid w:val="0099375E"/>
    <w:rsid w:val="00993E87"/>
    <w:rsid w:val="009940A2"/>
    <w:rsid w:val="00994212"/>
    <w:rsid w:val="00994279"/>
    <w:rsid w:val="009948BD"/>
    <w:rsid w:val="009948EB"/>
    <w:rsid w:val="0099492A"/>
    <w:rsid w:val="00994D42"/>
    <w:rsid w:val="00995121"/>
    <w:rsid w:val="0099525A"/>
    <w:rsid w:val="009953AF"/>
    <w:rsid w:val="009956B1"/>
    <w:rsid w:val="00995E0B"/>
    <w:rsid w:val="00995E11"/>
    <w:rsid w:val="0099667F"/>
    <w:rsid w:val="009969B9"/>
    <w:rsid w:val="00996A64"/>
    <w:rsid w:val="00997FAF"/>
    <w:rsid w:val="009A0027"/>
    <w:rsid w:val="009A0FCA"/>
    <w:rsid w:val="009A148B"/>
    <w:rsid w:val="009A1790"/>
    <w:rsid w:val="009A2259"/>
    <w:rsid w:val="009A23C3"/>
    <w:rsid w:val="009A2B5A"/>
    <w:rsid w:val="009A3777"/>
    <w:rsid w:val="009A3AC0"/>
    <w:rsid w:val="009A4547"/>
    <w:rsid w:val="009A4B54"/>
    <w:rsid w:val="009A4F40"/>
    <w:rsid w:val="009A50FC"/>
    <w:rsid w:val="009A511D"/>
    <w:rsid w:val="009A5494"/>
    <w:rsid w:val="009A56E8"/>
    <w:rsid w:val="009A65CC"/>
    <w:rsid w:val="009A6B54"/>
    <w:rsid w:val="009A785B"/>
    <w:rsid w:val="009B019D"/>
    <w:rsid w:val="009B0CF5"/>
    <w:rsid w:val="009B0E6A"/>
    <w:rsid w:val="009B1608"/>
    <w:rsid w:val="009B19C9"/>
    <w:rsid w:val="009B2846"/>
    <w:rsid w:val="009B376A"/>
    <w:rsid w:val="009B3FF8"/>
    <w:rsid w:val="009B4403"/>
    <w:rsid w:val="009B447E"/>
    <w:rsid w:val="009B48F3"/>
    <w:rsid w:val="009B4925"/>
    <w:rsid w:val="009B4FCC"/>
    <w:rsid w:val="009B597E"/>
    <w:rsid w:val="009B678E"/>
    <w:rsid w:val="009B696F"/>
    <w:rsid w:val="009B7079"/>
    <w:rsid w:val="009B7F7D"/>
    <w:rsid w:val="009C0621"/>
    <w:rsid w:val="009C1114"/>
    <w:rsid w:val="009C1724"/>
    <w:rsid w:val="009C1BA1"/>
    <w:rsid w:val="009C1BF8"/>
    <w:rsid w:val="009C1DEF"/>
    <w:rsid w:val="009C1E81"/>
    <w:rsid w:val="009C23B2"/>
    <w:rsid w:val="009C23FD"/>
    <w:rsid w:val="009C347B"/>
    <w:rsid w:val="009C3A90"/>
    <w:rsid w:val="009C3BEF"/>
    <w:rsid w:val="009C3FF1"/>
    <w:rsid w:val="009C4176"/>
    <w:rsid w:val="009C438F"/>
    <w:rsid w:val="009C446B"/>
    <w:rsid w:val="009C5108"/>
    <w:rsid w:val="009C56CE"/>
    <w:rsid w:val="009C5862"/>
    <w:rsid w:val="009C5FD5"/>
    <w:rsid w:val="009C659B"/>
    <w:rsid w:val="009C6806"/>
    <w:rsid w:val="009C78F8"/>
    <w:rsid w:val="009C78FF"/>
    <w:rsid w:val="009C7A18"/>
    <w:rsid w:val="009C7DA2"/>
    <w:rsid w:val="009D0113"/>
    <w:rsid w:val="009D0B2A"/>
    <w:rsid w:val="009D0EB3"/>
    <w:rsid w:val="009D1E0B"/>
    <w:rsid w:val="009D3EE5"/>
    <w:rsid w:val="009D4520"/>
    <w:rsid w:val="009D4783"/>
    <w:rsid w:val="009D47AB"/>
    <w:rsid w:val="009D4E30"/>
    <w:rsid w:val="009D518D"/>
    <w:rsid w:val="009D563B"/>
    <w:rsid w:val="009D566C"/>
    <w:rsid w:val="009D68DD"/>
    <w:rsid w:val="009D7ACE"/>
    <w:rsid w:val="009D7C6C"/>
    <w:rsid w:val="009D7F84"/>
    <w:rsid w:val="009E0742"/>
    <w:rsid w:val="009E08B6"/>
    <w:rsid w:val="009E0BB2"/>
    <w:rsid w:val="009E1648"/>
    <w:rsid w:val="009E1D36"/>
    <w:rsid w:val="009E273F"/>
    <w:rsid w:val="009E2BE1"/>
    <w:rsid w:val="009E2D76"/>
    <w:rsid w:val="009E31A4"/>
    <w:rsid w:val="009E31B3"/>
    <w:rsid w:val="009E3935"/>
    <w:rsid w:val="009E3D9D"/>
    <w:rsid w:val="009E40DE"/>
    <w:rsid w:val="009E465D"/>
    <w:rsid w:val="009E4C25"/>
    <w:rsid w:val="009E5618"/>
    <w:rsid w:val="009E57BA"/>
    <w:rsid w:val="009E59BE"/>
    <w:rsid w:val="009E5B18"/>
    <w:rsid w:val="009E5B74"/>
    <w:rsid w:val="009E64EC"/>
    <w:rsid w:val="009E6E43"/>
    <w:rsid w:val="009E74EF"/>
    <w:rsid w:val="009E76BB"/>
    <w:rsid w:val="009E777D"/>
    <w:rsid w:val="009F0097"/>
    <w:rsid w:val="009F049B"/>
    <w:rsid w:val="009F057D"/>
    <w:rsid w:val="009F0918"/>
    <w:rsid w:val="009F0920"/>
    <w:rsid w:val="009F10B0"/>
    <w:rsid w:val="009F1FCA"/>
    <w:rsid w:val="009F23FA"/>
    <w:rsid w:val="009F307F"/>
    <w:rsid w:val="009F31E8"/>
    <w:rsid w:val="009F3892"/>
    <w:rsid w:val="009F3E6A"/>
    <w:rsid w:val="009F4377"/>
    <w:rsid w:val="009F4572"/>
    <w:rsid w:val="009F5155"/>
    <w:rsid w:val="009F5D09"/>
    <w:rsid w:val="009F5DDF"/>
    <w:rsid w:val="009F609C"/>
    <w:rsid w:val="009F6223"/>
    <w:rsid w:val="009F6564"/>
    <w:rsid w:val="009F6A77"/>
    <w:rsid w:val="009F6D73"/>
    <w:rsid w:val="00A002BB"/>
    <w:rsid w:val="00A01028"/>
    <w:rsid w:val="00A02536"/>
    <w:rsid w:val="00A0282B"/>
    <w:rsid w:val="00A02A34"/>
    <w:rsid w:val="00A036B5"/>
    <w:rsid w:val="00A04186"/>
    <w:rsid w:val="00A04187"/>
    <w:rsid w:val="00A045DF"/>
    <w:rsid w:val="00A04869"/>
    <w:rsid w:val="00A04C29"/>
    <w:rsid w:val="00A04F52"/>
    <w:rsid w:val="00A05423"/>
    <w:rsid w:val="00A059B1"/>
    <w:rsid w:val="00A05A3B"/>
    <w:rsid w:val="00A062FE"/>
    <w:rsid w:val="00A0669D"/>
    <w:rsid w:val="00A06838"/>
    <w:rsid w:val="00A076CD"/>
    <w:rsid w:val="00A106E1"/>
    <w:rsid w:val="00A10A7E"/>
    <w:rsid w:val="00A10D87"/>
    <w:rsid w:val="00A11B39"/>
    <w:rsid w:val="00A11DA0"/>
    <w:rsid w:val="00A123FB"/>
    <w:rsid w:val="00A13152"/>
    <w:rsid w:val="00A135B9"/>
    <w:rsid w:val="00A13B59"/>
    <w:rsid w:val="00A13DED"/>
    <w:rsid w:val="00A14247"/>
    <w:rsid w:val="00A14D45"/>
    <w:rsid w:val="00A15895"/>
    <w:rsid w:val="00A164FA"/>
    <w:rsid w:val="00A16526"/>
    <w:rsid w:val="00A167D4"/>
    <w:rsid w:val="00A177BD"/>
    <w:rsid w:val="00A17CE5"/>
    <w:rsid w:val="00A17D66"/>
    <w:rsid w:val="00A207CB"/>
    <w:rsid w:val="00A20CDC"/>
    <w:rsid w:val="00A21FE4"/>
    <w:rsid w:val="00A22704"/>
    <w:rsid w:val="00A22E25"/>
    <w:rsid w:val="00A23394"/>
    <w:rsid w:val="00A23407"/>
    <w:rsid w:val="00A2353B"/>
    <w:rsid w:val="00A2414F"/>
    <w:rsid w:val="00A2446A"/>
    <w:rsid w:val="00A24572"/>
    <w:rsid w:val="00A25716"/>
    <w:rsid w:val="00A26661"/>
    <w:rsid w:val="00A304E4"/>
    <w:rsid w:val="00A30576"/>
    <w:rsid w:val="00A30E55"/>
    <w:rsid w:val="00A3162E"/>
    <w:rsid w:val="00A3186B"/>
    <w:rsid w:val="00A318C0"/>
    <w:rsid w:val="00A31D46"/>
    <w:rsid w:val="00A323C2"/>
    <w:rsid w:val="00A32612"/>
    <w:rsid w:val="00A32BCF"/>
    <w:rsid w:val="00A34B74"/>
    <w:rsid w:val="00A351A1"/>
    <w:rsid w:val="00A35457"/>
    <w:rsid w:val="00A35F56"/>
    <w:rsid w:val="00A3665B"/>
    <w:rsid w:val="00A36E22"/>
    <w:rsid w:val="00A37F22"/>
    <w:rsid w:val="00A405E2"/>
    <w:rsid w:val="00A408F7"/>
    <w:rsid w:val="00A41036"/>
    <w:rsid w:val="00A41DE6"/>
    <w:rsid w:val="00A42311"/>
    <w:rsid w:val="00A4302E"/>
    <w:rsid w:val="00A430CC"/>
    <w:rsid w:val="00A437B4"/>
    <w:rsid w:val="00A43B81"/>
    <w:rsid w:val="00A43E26"/>
    <w:rsid w:val="00A45105"/>
    <w:rsid w:val="00A459D2"/>
    <w:rsid w:val="00A45DCE"/>
    <w:rsid w:val="00A45E92"/>
    <w:rsid w:val="00A462B6"/>
    <w:rsid w:val="00A469CD"/>
    <w:rsid w:val="00A46EC5"/>
    <w:rsid w:val="00A471A4"/>
    <w:rsid w:val="00A473C3"/>
    <w:rsid w:val="00A473D1"/>
    <w:rsid w:val="00A47F09"/>
    <w:rsid w:val="00A505E8"/>
    <w:rsid w:val="00A507C4"/>
    <w:rsid w:val="00A51B85"/>
    <w:rsid w:val="00A529DC"/>
    <w:rsid w:val="00A52F38"/>
    <w:rsid w:val="00A530AF"/>
    <w:rsid w:val="00A5332B"/>
    <w:rsid w:val="00A533BA"/>
    <w:rsid w:val="00A535CF"/>
    <w:rsid w:val="00A536FB"/>
    <w:rsid w:val="00A53E71"/>
    <w:rsid w:val="00A55635"/>
    <w:rsid w:val="00A558ED"/>
    <w:rsid w:val="00A5591E"/>
    <w:rsid w:val="00A55DD2"/>
    <w:rsid w:val="00A56DE9"/>
    <w:rsid w:val="00A57DD4"/>
    <w:rsid w:val="00A57FFE"/>
    <w:rsid w:val="00A60113"/>
    <w:rsid w:val="00A6076B"/>
    <w:rsid w:val="00A607E7"/>
    <w:rsid w:val="00A6098D"/>
    <w:rsid w:val="00A60CA0"/>
    <w:rsid w:val="00A61297"/>
    <w:rsid w:val="00A6154C"/>
    <w:rsid w:val="00A617B9"/>
    <w:rsid w:val="00A61E5B"/>
    <w:rsid w:val="00A62239"/>
    <w:rsid w:val="00A62D8A"/>
    <w:rsid w:val="00A6350D"/>
    <w:rsid w:val="00A645C0"/>
    <w:rsid w:val="00A64FA1"/>
    <w:rsid w:val="00A650F8"/>
    <w:rsid w:val="00A655F1"/>
    <w:rsid w:val="00A65730"/>
    <w:rsid w:val="00A65BF2"/>
    <w:rsid w:val="00A65D0D"/>
    <w:rsid w:val="00A672E2"/>
    <w:rsid w:val="00A6735C"/>
    <w:rsid w:val="00A67509"/>
    <w:rsid w:val="00A67878"/>
    <w:rsid w:val="00A67B46"/>
    <w:rsid w:val="00A67C1C"/>
    <w:rsid w:val="00A67CD1"/>
    <w:rsid w:val="00A70019"/>
    <w:rsid w:val="00A7010E"/>
    <w:rsid w:val="00A7062B"/>
    <w:rsid w:val="00A70CB2"/>
    <w:rsid w:val="00A70D82"/>
    <w:rsid w:val="00A70DFE"/>
    <w:rsid w:val="00A710F7"/>
    <w:rsid w:val="00A7167D"/>
    <w:rsid w:val="00A71F69"/>
    <w:rsid w:val="00A72136"/>
    <w:rsid w:val="00A72503"/>
    <w:rsid w:val="00A728DF"/>
    <w:rsid w:val="00A73DCD"/>
    <w:rsid w:val="00A7443E"/>
    <w:rsid w:val="00A74588"/>
    <w:rsid w:val="00A7465A"/>
    <w:rsid w:val="00A747DB"/>
    <w:rsid w:val="00A75257"/>
    <w:rsid w:val="00A75561"/>
    <w:rsid w:val="00A75645"/>
    <w:rsid w:val="00A758BC"/>
    <w:rsid w:val="00A76270"/>
    <w:rsid w:val="00A762D7"/>
    <w:rsid w:val="00A7690A"/>
    <w:rsid w:val="00A76D19"/>
    <w:rsid w:val="00A76E2D"/>
    <w:rsid w:val="00A8098E"/>
    <w:rsid w:val="00A81ADF"/>
    <w:rsid w:val="00A81F8A"/>
    <w:rsid w:val="00A826FC"/>
    <w:rsid w:val="00A82A3E"/>
    <w:rsid w:val="00A83167"/>
    <w:rsid w:val="00A835D9"/>
    <w:rsid w:val="00A83B75"/>
    <w:rsid w:val="00A83DF2"/>
    <w:rsid w:val="00A844B6"/>
    <w:rsid w:val="00A84532"/>
    <w:rsid w:val="00A845F0"/>
    <w:rsid w:val="00A84F96"/>
    <w:rsid w:val="00A85475"/>
    <w:rsid w:val="00A86025"/>
    <w:rsid w:val="00A8615E"/>
    <w:rsid w:val="00A868B1"/>
    <w:rsid w:val="00A8698D"/>
    <w:rsid w:val="00A86B2B"/>
    <w:rsid w:val="00A878A3"/>
    <w:rsid w:val="00A9057A"/>
    <w:rsid w:val="00A90E45"/>
    <w:rsid w:val="00A90F0B"/>
    <w:rsid w:val="00A915C4"/>
    <w:rsid w:val="00A91CE2"/>
    <w:rsid w:val="00A921BD"/>
    <w:rsid w:val="00A92946"/>
    <w:rsid w:val="00A92ECD"/>
    <w:rsid w:val="00A935D1"/>
    <w:rsid w:val="00A9375C"/>
    <w:rsid w:val="00A93E61"/>
    <w:rsid w:val="00A9401F"/>
    <w:rsid w:val="00A959F9"/>
    <w:rsid w:val="00A9606B"/>
    <w:rsid w:val="00A9688D"/>
    <w:rsid w:val="00A968E3"/>
    <w:rsid w:val="00A977BC"/>
    <w:rsid w:val="00AA001C"/>
    <w:rsid w:val="00AA04F6"/>
    <w:rsid w:val="00AA0A5F"/>
    <w:rsid w:val="00AA0BB8"/>
    <w:rsid w:val="00AA0ED9"/>
    <w:rsid w:val="00AA1171"/>
    <w:rsid w:val="00AA124D"/>
    <w:rsid w:val="00AA1409"/>
    <w:rsid w:val="00AA1CDC"/>
    <w:rsid w:val="00AA2C4C"/>
    <w:rsid w:val="00AA2F1A"/>
    <w:rsid w:val="00AA30EF"/>
    <w:rsid w:val="00AA383E"/>
    <w:rsid w:val="00AA424A"/>
    <w:rsid w:val="00AA42CD"/>
    <w:rsid w:val="00AA4817"/>
    <w:rsid w:val="00AA4EF5"/>
    <w:rsid w:val="00AA52C6"/>
    <w:rsid w:val="00AA52FF"/>
    <w:rsid w:val="00AA55F9"/>
    <w:rsid w:val="00AA60EA"/>
    <w:rsid w:val="00AA6513"/>
    <w:rsid w:val="00AA7CB5"/>
    <w:rsid w:val="00AB032B"/>
    <w:rsid w:val="00AB0B3C"/>
    <w:rsid w:val="00AB1669"/>
    <w:rsid w:val="00AB246E"/>
    <w:rsid w:val="00AB2521"/>
    <w:rsid w:val="00AB262E"/>
    <w:rsid w:val="00AB2A8F"/>
    <w:rsid w:val="00AB390F"/>
    <w:rsid w:val="00AB3A36"/>
    <w:rsid w:val="00AB4977"/>
    <w:rsid w:val="00AB5F78"/>
    <w:rsid w:val="00AB6C5C"/>
    <w:rsid w:val="00AB700E"/>
    <w:rsid w:val="00AB7E15"/>
    <w:rsid w:val="00AC04A4"/>
    <w:rsid w:val="00AC0D6A"/>
    <w:rsid w:val="00AC1936"/>
    <w:rsid w:val="00AC1A24"/>
    <w:rsid w:val="00AC1C44"/>
    <w:rsid w:val="00AC1D5F"/>
    <w:rsid w:val="00AC39A5"/>
    <w:rsid w:val="00AC3EF8"/>
    <w:rsid w:val="00AC43C6"/>
    <w:rsid w:val="00AC537F"/>
    <w:rsid w:val="00AC578D"/>
    <w:rsid w:val="00AC5C01"/>
    <w:rsid w:val="00AC6A7C"/>
    <w:rsid w:val="00AC6A8F"/>
    <w:rsid w:val="00AC7678"/>
    <w:rsid w:val="00AC79B2"/>
    <w:rsid w:val="00AC7A83"/>
    <w:rsid w:val="00AC7F76"/>
    <w:rsid w:val="00AD0152"/>
    <w:rsid w:val="00AD08D6"/>
    <w:rsid w:val="00AD1948"/>
    <w:rsid w:val="00AD305F"/>
    <w:rsid w:val="00AD4C1F"/>
    <w:rsid w:val="00AD5983"/>
    <w:rsid w:val="00AD7045"/>
    <w:rsid w:val="00AD7484"/>
    <w:rsid w:val="00AD7593"/>
    <w:rsid w:val="00AD75CF"/>
    <w:rsid w:val="00AD7FD8"/>
    <w:rsid w:val="00AE0358"/>
    <w:rsid w:val="00AE10F2"/>
    <w:rsid w:val="00AE120D"/>
    <w:rsid w:val="00AE220E"/>
    <w:rsid w:val="00AE2406"/>
    <w:rsid w:val="00AE2E3C"/>
    <w:rsid w:val="00AE3E22"/>
    <w:rsid w:val="00AE44D8"/>
    <w:rsid w:val="00AE4B4F"/>
    <w:rsid w:val="00AE4BF4"/>
    <w:rsid w:val="00AE4F2A"/>
    <w:rsid w:val="00AE5529"/>
    <w:rsid w:val="00AE57CF"/>
    <w:rsid w:val="00AE5E5F"/>
    <w:rsid w:val="00AE6A95"/>
    <w:rsid w:val="00AE6EB4"/>
    <w:rsid w:val="00AE6F1C"/>
    <w:rsid w:val="00AE713A"/>
    <w:rsid w:val="00AE734B"/>
    <w:rsid w:val="00AE7AD4"/>
    <w:rsid w:val="00AF01FD"/>
    <w:rsid w:val="00AF09E3"/>
    <w:rsid w:val="00AF0A0B"/>
    <w:rsid w:val="00AF147B"/>
    <w:rsid w:val="00AF174A"/>
    <w:rsid w:val="00AF189B"/>
    <w:rsid w:val="00AF1A0C"/>
    <w:rsid w:val="00AF2487"/>
    <w:rsid w:val="00AF25CE"/>
    <w:rsid w:val="00AF2A84"/>
    <w:rsid w:val="00AF2DE6"/>
    <w:rsid w:val="00AF3280"/>
    <w:rsid w:val="00AF35E3"/>
    <w:rsid w:val="00AF44C9"/>
    <w:rsid w:val="00AF4DEB"/>
    <w:rsid w:val="00AF56A7"/>
    <w:rsid w:val="00AF77C0"/>
    <w:rsid w:val="00AF791E"/>
    <w:rsid w:val="00AF7B15"/>
    <w:rsid w:val="00B00651"/>
    <w:rsid w:val="00B00976"/>
    <w:rsid w:val="00B00A9A"/>
    <w:rsid w:val="00B01187"/>
    <w:rsid w:val="00B01E41"/>
    <w:rsid w:val="00B026D0"/>
    <w:rsid w:val="00B02926"/>
    <w:rsid w:val="00B02B65"/>
    <w:rsid w:val="00B0330A"/>
    <w:rsid w:val="00B04158"/>
    <w:rsid w:val="00B04CEB"/>
    <w:rsid w:val="00B0531F"/>
    <w:rsid w:val="00B05860"/>
    <w:rsid w:val="00B061E2"/>
    <w:rsid w:val="00B06E89"/>
    <w:rsid w:val="00B0753D"/>
    <w:rsid w:val="00B07C52"/>
    <w:rsid w:val="00B10F36"/>
    <w:rsid w:val="00B1130E"/>
    <w:rsid w:val="00B119C1"/>
    <w:rsid w:val="00B12349"/>
    <w:rsid w:val="00B12E82"/>
    <w:rsid w:val="00B12EB9"/>
    <w:rsid w:val="00B13264"/>
    <w:rsid w:val="00B13F91"/>
    <w:rsid w:val="00B14C7E"/>
    <w:rsid w:val="00B14D30"/>
    <w:rsid w:val="00B15614"/>
    <w:rsid w:val="00B15CB6"/>
    <w:rsid w:val="00B1620F"/>
    <w:rsid w:val="00B166F6"/>
    <w:rsid w:val="00B16A44"/>
    <w:rsid w:val="00B16C99"/>
    <w:rsid w:val="00B16CCE"/>
    <w:rsid w:val="00B16E72"/>
    <w:rsid w:val="00B16F5A"/>
    <w:rsid w:val="00B172E6"/>
    <w:rsid w:val="00B17774"/>
    <w:rsid w:val="00B20095"/>
    <w:rsid w:val="00B201CF"/>
    <w:rsid w:val="00B21141"/>
    <w:rsid w:val="00B21911"/>
    <w:rsid w:val="00B21A50"/>
    <w:rsid w:val="00B21BA3"/>
    <w:rsid w:val="00B21EDA"/>
    <w:rsid w:val="00B221EC"/>
    <w:rsid w:val="00B226D7"/>
    <w:rsid w:val="00B2298A"/>
    <w:rsid w:val="00B22B9F"/>
    <w:rsid w:val="00B22F0A"/>
    <w:rsid w:val="00B232CE"/>
    <w:rsid w:val="00B2356E"/>
    <w:rsid w:val="00B23B7A"/>
    <w:rsid w:val="00B2404B"/>
    <w:rsid w:val="00B24D02"/>
    <w:rsid w:val="00B2650E"/>
    <w:rsid w:val="00B272F1"/>
    <w:rsid w:val="00B2781C"/>
    <w:rsid w:val="00B279BF"/>
    <w:rsid w:val="00B300F1"/>
    <w:rsid w:val="00B302FD"/>
    <w:rsid w:val="00B30F03"/>
    <w:rsid w:val="00B32640"/>
    <w:rsid w:val="00B326F7"/>
    <w:rsid w:val="00B32C96"/>
    <w:rsid w:val="00B32DD3"/>
    <w:rsid w:val="00B32E74"/>
    <w:rsid w:val="00B333FB"/>
    <w:rsid w:val="00B338D9"/>
    <w:rsid w:val="00B342D2"/>
    <w:rsid w:val="00B352AD"/>
    <w:rsid w:val="00B359EB"/>
    <w:rsid w:val="00B35FF1"/>
    <w:rsid w:val="00B3641F"/>
    <w:rsid w:val="00B3673D"/>
    <w:rsid w:val="00B36911"/>
    <w:rsid w:val="00B36A21"/>
    <w:rsid w:val="00B36F09"/>
    <w:rsid w:val="00B3719A"/>
    <w:rsid w:val="00B37461"/>
    <w:rsid w:val="00B376F6"/>
    <w:rsid w:val="00B378CA"/>
    <w:rsid w:val="00B378D2"/>
    <w:rsid w:val="00B40757"/>
    <w:rsid w:val="00B40A21"/>
    <w:rsid w:val="00B4113C"/>
    <w:rsid w:val="00B4227E"/>
    <w:rsid w:val="00B42441"/>
    <w:rsid w:val="00B426F5"/>
    <w:rsid w:val="00B42746"/>
    <w:rsid w:val="00B42912"/>
    <w:rsid w:val="00B440E2"/>
    <w:rsid w:val="00B44B3E"/>
    <w:rsid w:val="00B44EE7"/>
    <w:rsid w:val="00B45366"/>
    <w:rsid w:val="00B45DEC"/>
    <w:rsid w:val="00B45EF8"/>
    <w:rsid w:val="00B45F9F"/>
    <w:rsid w:val="00B463B4"/>
    <w:rsid w:val="00B465FA"/>
    <w:rsid w:val="00B46690"/>
    <w:rsid w:val="00B46C80"/>
    <w:rsid w:val="00B472A6"/>
    <w:rsid w:val="00B5044F"/>
    <w:rsid w:val="00B50A28"/>
    <w:rsid w:val="00B510A9"/>
    <w:rsid w:val="00B51AA6"/>
    <w:rsid w:val="00B51C6B"/>
    <w:rsid w:val="00B53167"/>
    <w:rsid w:val="00B53CC8"/>
    <w:rsid w:val="00B53CE4"/>
    <w:rsid w:val="00B546F1"/>
    <w:rsid w:val="00B54762"/>
    <w:rsid w:val="00B54989"/>
    <w:rsid w:val="00B55719"/>
    <w:rsid w:val="00B55F24"/>
    <w:rsid w:val="00B563DF"/>
    <w:rsid w:val="00B57726"/>
    <w:rsid w:val="00B57833"/>
    <w:rsid w:val="00B579F5"/>
    <w:rsid w:val="00B60444"/>
    <w:rsid w:val="00B609D8"/>
    <w:rsid w:val="00B60D62"/>
    <w:rsid w:val="00B6279C"/>
    <w:rsid w:val="00B62868"/>
    <w:rsid w:val="00B62C7C"/>
    <w:rsid w:val="00B62D83"/>
    <w:rsid w:val="00B62DE0"/>
    <w:rsid w:val="00B62F99"/>
    <w:rsid w:val="00B63466"/>
    <w:rsid w:val="00B63AF3"/>
    <w:rsid w:val="00B64AA8"/>
    <w:rsid w:val="00B64B86"/>
    <w:rsid w:val="00B6579E"/>
    <w:rsid w:val="00B66303"/>
    <w:rsid w:val="00B66616"/>
    <w:rsid w:val="00B66B1F"/>
    <w:rsid w:val="00B66F70"/>
    <w:rsid w:val="00B6768E"/>
    <w:rsid w:val="00B67E31"/>
    <w:rsid w:val="00B70AA8"/>
    <w:rsid w:val="00B70B8D"/>
    <w:rsid w:val="00B70CE4"/>
    <w:rsid w:val="00B710C5"/>
    <w:rsid w:val="00B7142E"/>
    <w:rsid w:val="00B716E9"/>
    <w:rsid w:val="00B71887"/>
    <w:rsid w:val="00B735E0"/>
    <w:rsid w:val="00B739AE"/>
    <w:rsid w:val="00B7421C"/>
    <w:rsid w:val="00B7440E"/>
    <w:rsid w:val="00B74738"/>
    <w:rsid w:val="00B752FD"/>
    <w:rsid w:val="00B7559E"/>
    <w:rsid w:val="00B75618"/>
    <w:rsid w:val="00B75746"/>
    <w:rsid w:val="00B75D04"/>
    <w:rsid w:val="00B75FA9"/>
    <w:rsid w:val="00B76480"/>
    <w:rsid w:val="00B76D5C"/>
    <w:rsid w:val="00B77442"/>
    <w:rsid w:val="00B774B1"/>
    <w:rsid w:val="00B77757"/>
    <w:rsid w:val="00B802BC"/>
    <w:rsid w:val="00B80740"/>
    <w:rsid w:val="00B80982"/>
    <w:rsid w:val="00B81130"/>
    <w:rsid w:val="00B811DB"/>
    <w:rsid w:val="00B81246"/>
    <w:rsid w:val="00B812E3"/>
    <w:rsid w:val="00B81562"/>
    <w:rsid w:val="00B81581"/>
    <w:rsid w:val="00B816A7"/>
    <w:rsid w:val="00B81A64"/>
    <w:rsid w:val="00B8280D"/>
    <w:rsid w:val="00B82A51"/>
    <w:rsid w:val="00B82C70"/>
    <w:rsid w:val="00B82DB5"/>
    <w:rsid w:val="00B8332A"/>
    <w:rsid w:val="00B8360E"/>
    <w:rsid w:val="00B8376F"/>
    <w:rsid w:val="00B837F0"/>
    <w:rsid w:val="00B844D8"/>
    <w:rsid w:val="00B847D7"/>
    <w:rsid w:val="00B84B11"/>
    <w:rsid w:val="00B861E1"/>
    <w:rsid w:val="00B86326"/>
    <w:rsid w:val="00B86381"/>
    <w:rsid w:val="00B87904"/>
    <w:rsid w:val="00B87B9F"/>
    <w:rsid w:val="00B9051C"/>
    <w:rsid w:val="00B90C2C"/>
    <w:rsid w:val="00B910B0"/>
    <w:rsid w:val="00B91119"/>
    <w:rsid w:val="00B914B0"/>
    <w:rsid w:val="00B915F5"/>
    <w:rsid w:val="00B91A7E"/>
    <w:rsid w:val="00B91C6E"/>
    <w:rsid w:val="00B92553"/>
    <w:rsid w:val="00B92B7D"/>
    <w:rsid w:val="00B9347D"/>
    <w:rsid w:val="00B941DA"/>
    <w:rsid w:val="00B94208"/>
    <w:rsid w:val="00B94627"/>
    <w:rsid w:val="00B94F0F"/>
    <w:rsid w:val="00B9509A"/>
    <w:rsid w:val="00B95119"/>
    <w:rsid w:val="00B952A2"/>
    <w:rsid w:val="00B953DD"/>
    <w:rsid w:val="00B95A59"/>
    <w:rsid w:val="00B961E9"/>
    <w:rsid w:val="00B96334"/>
    <w:rsid w:val="00B96688"/>
    <w:rsid w:val="00B966C4"/>
    <w:rsid w:val="00B9675E"/>
    <w:rsid w:val="00B97037"/>
    <w:rsid w:val="00B972E1"/>
    <w:rsid w:val="00B972FF"/>
    <w:rsid w:val="00B977BA"/>
    <w:rsid w:val="00B97A69"/>
    <w:rsid w:val="00B97E2C"/>
    <w:rsid w:val="00BA0C90"/>
    <w:rsid w:val="00BA1272"/>
    <w:rsid w:val="00BA15DC"/>
    <w:rsid w:val="00BA1B9E"/>
    <w:rsid w:val="00BA1BAC"/>
    <w:rsid w:val="00BA1C58"/>
    <w:rsid w:val="00BA2039"/>
    <w:rsid w:val="00BA2263"/>
    <w:rsid w:val="00BA2847"/>
    <w:rsid w:val="00BA340E"/>
    <w:rsid w:val="00BA38DF"/>
    <w:rsid w:val="00BA3D22"/>
    <w:rsid w:val="00BA40DC"/>
    <w:rsid w:val="00BA4111"/>
    <w:rsid w:val="00BA4239"/>
    <w:rsid w:val="00BA4584"/>
    <w:rsid w:val="00BA4679"/>
    <w:rsid w:val="00BA5084"/>
    <w:rsid w:val="00BA5EB9"/>
    <w:rsid w:val="00BA61EC"/>
    <w:rsid w:val="00BA6788"/>
    <w:rsid w:val="00BA67C0"/>
    <w:rsid w:val="00BA6D9C"/>
    <w:rsid w:val="00BA7BBC"/>
    <w:rsid w:val="00BA7DB3"/>
    <w:rsid w:val="00BB00B8"/>
    <w:rsid w:val="00BB0AF8"/>
    <w:rsid w:val="00BB11A7"/>
    <w:rsid w:val="00BB1216"/>
    <w:rsid w:val="00BB153A"/>
    <w:rsid w:val="00BB1989"/>
    <w:rsid w:val="00BB2549"/>
    <w:rsid w:val="00BB315C"/>
    <w:rsid w:val="00BB3830"/>
    <w:rsid w:val="00BB3C7A"/>
    <w:rsid w:val="00BB4C23"/>
    <w:rsid w:val="00BB5905"/>
    <w:rsid w:val="00BB5D73"/>
    <w:rsid w:val="00BB5ED2"/>
    <w:rsid w:val="00BB5FB7"/>
    <w:rsid w:val="00BB63AA"/>
    <w:rsid w:val="00BB65E3"/>
    <w:rsid w:val="00BB67A2"/>
    <w:rsid w:val="00BB6F5D"/>
    <w:rsid w:val="00BB7F2E"/>
    <w:rsid w:val="00BC2122"/>
    <w:rsid w:val="00BC2B26"/>
    <w:rsid w:val="00BC311F"/>
    <w:rsid w:val="00BC3932"/>
    <w:rsid w:val="00BC3B3C"/>
    <w:rsid w:val="00BC3C5D"/>
    <w:rsid w:val="00BC3E71"/>
    <w:rsid w:val="00BC4E20"/>
    <w:rsid w:val="00BC5D07"/>
    <w:rsid w:val="00BC5D3C"/>
    <w:rsid w:val="00BC620A"/>
    <w:rsid w:val="00BC6EC0"/>
    <w:rsid w:val="00BC767B"/>
    <w:rsid w:val="00BC79BC"/>
    <w:rsid w:val="00BC7D5F"/>
    <w:rsid w:val="00BC7F70"/>
    <w:rsid w:val="00BD0371"/>
    <w:rsid w:val="00BD04D3"/>
    <w:rsid w:val="00BD0728"/>
    <w:rsid w:val="00BD0ACD"/>
    <w:rsid w:val="00BD1BB7"/>
    <w:rsid w:val="00BD1E0D"/>
    <w:rsid w:val="00BD222F"/>
    <w:rsid w:val="00BD2D77"/>
    <w:rsid w:val="00BD31A8"/>
    <w:rsid w:val="00BD3E15"/>
    <w:rsid w:val="00BD48C6"/>
    <w:rsid w:val="00BD4E39"/>
    <w:rsid w:val="00BD5303"/>
    <w:rsid w:val="00BD5496"/>
    <w:rsid w:val="00BD55E9"/>
    <w:rsid w:val="00BD59FD"/>
    <w:rsid w:val="00BD6785"/>
    <w:rsid w:val="00BD6CA6"/>
    <w:rsid w:val="00BD6D03"/>
    <w:rsid w:val="00BD702F"/>
    <w:rsid w:val="00BD7577"/>
    <w:rsid w:val="00BD7754"/>
    <w:rsid w:val="00BE004B"/>
    <w:rsid w:val="00BE065A"/>
    <w:rsid w:val="00BE14C2"/>
    <w:rsid w:val="00BE17B2"/>
    <w:rsid w:val="00BE194D"/>
    <w:rsid w:val="00BE1ECE"/>
    <w:rsid w:val="00BE2FD7"/>
    <w:rsid w:val="00BE3082"/>
    <w:rsid w:val="00BE3554"/>
    <w:rsid w:val="00BE3CA3"/>
    <w:rsid w:val="00BE49F5"/>
    <w:rsid w:val="00BE4BF2"/>
    <w:rsid w:val="00BE537B"/>
    <w:rsid w:val="00BE6A6E"/>
    <w:rsid w:val="00BE7789"/>
    <w:rsid w:val="00BE7A3E"/>
    <w:rsid w:val="00BF02D6"/>
    <w:rsid w:val="00BF0969"/>
    <w:rsid w:val="00BF0DEF"/>
    <w:rsid w:val="00BF116A"/>
    <w:rsid w:val="00BF1433"/>
    <w:rsid w:val="00BF1545"/>
    <w:rsid w:val="00BF1C82"/>
    <w:rsid w:val="00BF1EA3"/>
    <w:rsid w:val="00BF249C"/>
    <w:rsid w:val="00BF2DC4"/>
    <w:rsid w:val="00BF2F97"/>
    <w:rsid w:val="00BF3552"/>
    <w:rsid w:val="00BF3581"/>
    <w:rsid w:val="00BF38B1"/>
    <w:rsid w:val="00BF412C"/>
    <w:rsid w:val="00BF4D46"/>
    <w:rsid w:val="00BF62CD"/>
    <w:rsid w:val="00BF670C"/>
    <w:rsid w:val="00BF67CA"/>
    <w:rsid w:val="00BF760B"/>
    <w:rsid w:val="00BF7729"/>
    <w:rsid w:val="00BF7C01"/>
    <w:rsid w:val="00BF7D8F"/>
    <w:rsid w:val="00C000F4"/>
    <w:rsid w:val="00C006A7"/>
    <w:rsid w:val="00C0106F"/>
    <w:rsid w:val="00C0119F"/>
    <w:rsid w:val="00C01674"/>
    <w:rsid w:val="00C01D9C"/>
    <w:rsid w:val="00C03167"/>
    <w:rsid w:val="00C03E13"/>
    <w:rsid w:val="00C04969"/>
    <w:rsid w:val="00C04E88"/>
    <w:rsid w:val="00C05860"/>
    <w:rsid w:val="00C05C79"/>
    <w:rsid w:val="00C05EC5"/>
    <w:rsid w:val="00C06057"/>
    <w:rsid w:val="00C06238"/>
    <w:rsid w:val="00C0637A"/>
    <w:rsid w:val="00C0661E"/>
    <w:rsid w:val="00C0672D"/>
    <w:rsid w:val="00C0694C"/>
    <w:rsid w:val="00C07C9A"/>
    <w:rsid w:val="00C10C38"/>
    <w:rsid w:val="00C10F34"/>
    <w:rsid w:val="00C11217"/>
    <w:rsid w:val="00C1144A"/>
    <w:rsid w:val="00C1150F"/>
    <w:rsid w:val="00C11827"/>
    <w:rsid w:val="00C121F8"/>
    <w:rsid w:val="00C1223C"/>
    <w:rsid w:val="00C13201"/>
    <w:rsid w:val="00C134AE"/>
    <w:rsid w:val="00C1397E"/>
    <w:rsid w:val="00C13993"/>
    <w:rsid w:val="00C13D46"/>
    <w:rsid w:val="00C14263"/>
    <w:rsid w:val="00C14519"/>
    <w:rsid w:val="00C148DF"/>
    <w:rsid w:val="00C14B7C"/>
    <w:rsid w:val="00C150A5"/>
    <w:rsid w:val="00C155EA"/>
    <w:rsid w:val="00C15B72"/>
    <w:rsid w:val="00C15F98"/>
    <w:rsid w:val="00C1630D"/>
    <w:rsid w:val="00C16694"/>
    <w:rsid w:val="00C16B47"/>
    <w:rsid w:val="00C16B9C"/>
    <w:rsid w:val="00C17B89"/>
    <w:rsid w:val="00C17F32"/>
    <w:rsid w:val="00C2004F"/>
    <w:rsid w:val="00C20294"/>
    <w:rsid w:val="00C20D6D"/>
    <w:rsid w:val="00C215A6"/>
    <w:rsid w:val="00C21A79"/>
    <w:rsid w:val="00C224A2"/>
    <w:rsid w:val="00C2274D"/>
    <w:rsid w:val="00C231DB"/>
    <w:rsid w:val="00C234CC"/>
    <w:rsid w:val="00C23917"/>
    <w:rsid w:val="00C23EFE"/>
    <w:rsid w:val="00C23F4C"/>
    <w:rsid w:val="00C24856"/>
    <w:rsid w:val="00C24CCA"/>
    <w:rsid w:val="00C26476"/>
    <w:rsid w:val="00C27296"/>
    <w:rsid w:val="00C279BE"/>
    <w:rsid w:val="00C302AB"/>
    <w:rsid w:val="00C307D3"/>
    <w:rsid w:val="00C3090E"/>
    <w:rsid w:val="00C31827"/>
    <w:rsid w:val="00C31DF4"/>
    <w:rsid w:val="00C31F7D"/>
    <w:rsid w:val="00C325E8"/>
    <w:rsid w:val="00C32C13"/>
    <w:rsid w:val="00C339F7"/>
    <w:rsid w:val="00C33A68"/>
    <w:rsid w:val="00C348CB"/>
    <w:rsid w:val="00C3490A"/>
    <w:rsid w:val="00C351FF"/>
    <w:rsid w:val="00C35985"/>
    <w:rsid w:val="00C36106"/>
    <w:rsid w:val="00C3620D"/>
    <w:rsid w:val="00C36254"/>
    <w:rsid w:val="00C36523"/>
    <w:rsid w:val="00C3715C"/>
    <w:rsid w:val="00C3726F"/>
    <w:rsid w:val="00C40889"/>
    <w:rsid w:val="00C4122E"/>
    <w:rsid w:val="00C416F1"/>
    <w:rsid w:val="00C41CD7"/>
    <w:rsid w:val="00C427ED"/>
    <w:rsid w:val="00C42B2D"/>
    <w:rsid w:val="00C433D7"/>
    <w:rsid w:val="00C435D2"/>
    <w:rsid w:val="00C43636"/>
    <w:rsid w:val="00C436C6"/>
    <w:rsid w:val="00C4379C"/>
    <w:rsid w:val="00C43C41"/>
    <w:rsid w:val="00C4432B"/>
    <w:rsid w:val="00C44C89"/>
    <w:rsid w:val="00C44E0B"/>
    <w:rsid w:val="00C46C3A"/>
    <w:rsid w:val="00C46D6C"/>
    <w:rsid w:val="00C46E7C"/>
    <w:rsid w:val="00C46EE2"/>
    <w:rsid w:val="00C472AF"/>
    <w:rsid w:val="00C475F9"/>
    <w:rsid w:val="00C47799"/>
    <w:rsid w:val="00C47BC3"/>
    <w:rsid w:val="00C47F3C"/>
    <w:rsid w:val="00C47FAA"/>
    <w:rsid w:val="00C47FB7"/>
    <w:rsid w:val="00C50819"/>
    <w:rsid w:val="00C508F0"/>
    <w:rsid w:val="00C50A62"/>
    <w:rsid w:val="00C50C6C"/>
    <w:rsid w:val="00C51079"/>
    <w:rsid w:val="00C51C99"/>
    <w:rsid w:val="00C5314A"/>
    <w:rsid w:val="00C5322C"/>
    <w:rsid w:val="00C53285"/>
    <w:rsid w:val="00C534AD"/>
    <w:rsid w:val="00C53E0E"/>
    <w:rsid w:val="00C53E9E"/>
    <w:rsid w:val="00C54236"/>
    <w:rsid w:val="00C54B41"/>
    <w:rsid w:val="00C553B7"/>
    <w:rsid w:val="00C55864"/>
    <w:rsid w:val="00C5604B"/>
    <w:rsid w:val="00C56937"/>
    <w:rsid w:val="00C569B4"/>
    <w:rsid w:val="00C56B94"/>
    <w:rsid w:val="00C579BA"/>
    <w:rsid w:val="00C57D9C"/>
    <w:rsid w:val="00C57FDA"/>
    <w:rsid w:val="00C60098"/>
    <w:rsid w:val="00C6068B"/>
    <w:rsid w:val="00C6135E"/>
    <w:rsid w:val="00C614B7"/>
    <w:rsid w:val="00C62229"/>
    <w:rsid w:val="00C62A29"/>
    <w:rsid w:val="00C63637"/>
    <w:rsid w:val="00C6387C"/>
    <w:rsid w:val="00C6416E"/>
    <w:rsid w:val="00C64431"/>
    <w:rsid w:val="00C64DAB"/>
    <w:rsid w:val="00C654AE"/>
    <w:rsid w:val="00C655AA"/>
    <w:rsid w:val="00C655E6"/>
    <w:rsid w:val="00C657EF"/>
    <w:rsid w:val="00C66164"/>
    <w:rsid w:val="00C66A79"/>
    <w:rsid w:val="00C66E58"/>
    <w:rsid w:val="00C67EEE"/>
    <w:rsid w:val="00C70A2B"/>
    <w:rsid w:val="00C712F9"/>
    <w:rsid w:val="00C713BE"/>
    <w:rsid w:val="00C71CD7"/>
    <w:rsid w:val="00C71DF5"/>
    <w:rsid w:val="00C724A4"/>
    <w:rsid w:val="00C72565"/>
    <w:rsid w:val="00C72E53"/>
    <w:rsid w:val="00C731B1"/>
    <w:rsid w:val="00C745E9"/>
    <w:rsid w:val="00C746C2"/>
    <w:rsid w:val="00C747A7"/>
    <w:rsid w:val="00C7502B"/>
    <w:rsid w:val="00C75DFE"/>
    <w:rsid w:val="00C75EFF"/>
    <w:rsid w:val="00C75F65"/>
    <w:rsid w:val="00C7613F"/>
    <w:rsid w:val="00C76276"/>
    <w:rsid w:val="00C763BE"/>
    <w:rsid w:val="00C771D8"/>
    <w:rsid w:val="00C7758F"/>
    <w:rsid w:val="00C7782E"/>
    <w:rsid w:val="00C77B1C"/>
    <w:rsid w:val="00C8210C"/>
    <w:rsid w:val="00C82651"/>
    <w:rsid w:val="00C826DC"/>
    <w:rsid w:val="00C83DE2"/>
    <w:rsid w:val="00C840C7"/>
    <w:rsid w:val="00C84152"/>
    <w:rsid w:val="00C85FF0"/>
    <w:rsid w:val="00C8635C"/>
    <w:rsid w:val="00C86765"/>
    <w:rsid w:val="00C86815"/>
    <w:rsid w:val="00C87205"/>
    <w:rsid w:val="00C872C0"/>
    <w:rsid w:val="00C87894"/>
    <w:rsid w:val="00C90C66"/>
    <w:rsid w:val="00C90FD4"/>
    <w:rsid w:val="00C91F64"/>
    <w:rsid w:val="00C9253C"/>
    <w:rsid w:val="00C9282B"/>
    <w:rsid w:val="00C92FC3"/>
    <w:rsid w:val="00C932CB"/>
    <w:rsid w:val="00C93894"/>
    <w:rsid w:val="00C93ABA"/>
    <w:rsid w:val="00C93E42"/>
    <w:rsid w:val="00C94271"/>
    <w:rsid w:val="00C94669"/>
    <w:rsid w:val="00C946FF"/>
    <w:rsid w:val="00C94FA3"/>
    <w:rsid w:val="00C961F2"/>
    <w:rsid w:val="00C96AA8"/>
    <w:rsid w:val="00C96FDC"/>
    <w:rsid w:val="00C97579"/>
    <w:rsid w:val="00C97DD7"/>
    <w:rsid w:val="00C97EE5"/>
    <w:rsid w:val="00CA05D9"/>
    <w:rsid w:val="00CA0839"/>
    <w:rsid w:val="00CA091F"/>
    <w:rsid w:val="00CA2120"/>
    <w:rsid w:val="00CA26A5"/>
    <w:rsid w:val="00CA3442"/>
    <w:rsid w:val="00CA35F2"/>
    <w:rsid w:val="00CA377B"/>
    <w:rsid w:val="00CA3D7A"/>
    <w:rsid w:val="00CA3FFF"/>
    <w:rsid w:val="00CA41D5"/>
    <w:rsid w:val="00CA4E7E"/>
    <w:rsid w:val="00CA5478"/>
    <w:rsid w:val="00CA5494"/>
    <w:rsid w:val="00CA5CE1"/>
    <w:rsid w:val="00CA6297"/>
    <w:rsid w:val="00CA7305"/>
    <w:rsid w:val="00CA7F3A"/>
    <w:rsid w:val="00CB0ABC"/>
    <w:rsid w:val="00CB0E96"/>
    <w:rsid w:val="00CB16D4"/>
    <w:rsid w:val="00CB1DB2"/>
    <w:rsid w:val="00CB2633"/>
    <w:rsid w:val="00CB2928"/>
    <w:rsid w:val="00CB359C"/>
    <w:rsid w:val="00CB4698"/>
    <w:rsid w:val="00CB4EC2"/>
    <w:rsid w:val="00CB57C7"/>
    <w:rsid w:val="00CB57F3"/>
    <w:rsid w:val="00CB5DE7"/>
    <w:rsid w:val="00CB63E9"/>
    <w:rsid w:val="00CB6A01"/>
    <w:rsid w:val="00CB6FF9"/>
    <w:rsid w:val="00CB7515"/>
    <w:rsid w:val="00CB7F3C"/>
    <w:rsid w:val="00CC0B04"/>
    <w:rsid w:val="00CC0C62"/>
    <w:rsid w:val="00CC144A"/>
    <w:rsid w:val="00CC1DA5"/>
    <w:rsid w:val="00CC27D7"/>
    <w:rsid w:val="00CC2E35"/>
    <w:rsid w:val="00CC347C"/>
    <w:rsid w:val="00CC3633"/>
    <w:rsid w:val="00CC3716"/>
    <w:rsid w:val="00CC37F2"/>
    <w:rsid w:val="00CC3C85"/>
    <w:rsid w:val="00CC44C4"/>
    <w:rsid w:val="00CC4982"/>
    <w:rsid w:val="00CC4A7A"/>
    <w:rsid w:val="00CC4B1B"/>
    <w:rsid w:val="00CC4DED"/>
    <w:rsid w:val="00CC57FC"/>
    <w:rsid w:val="00CC5E0D"/>
    <w:rsid w:val="00CC61D4"/>
    <w:rsid w:val="00CC6278"/>
    <w:rsid w:val="00CC63D9"/>
    <w:rsid w:val="00CC64DB"/>
    <w:rsid w:val="00CC66B1"/>
    <w:rsid w:val="00CC6EDA"/>
    <w:rsid w:val="00CC6F66"/>
    <w:rsid w:val="00CC7339"/>
    <w:rsid w:val="00CC7377"/>
    <w:rsid w:val="00CC765E"/>
    <w:rsid w:val="00CC78A2"/>
    <w:rsid w:val="00CC7906"/>
    <w:rsid w:val="00CC7E03"/>
    <w:rsid w:val="00CD060F"/>
    <w:rsid w:val="00CD0B44"/>
    <w:rsid w:val="00CD13C4"/>
    <w:rsid w:val="00CD1FD3"/>
    <w:rsid w:val="00CD234D"/>
    <w:rsid w:val="00CD2406"/>
    <w:rsid w:val="00CD2444"/>
    <w:rsid w:val="00CD2624"/>
    <w:rsid w:val="00CD29C1"/>
    <w:rsid w:val="00CD2C1A"/>
    <w:rsid w:val="00CD357C"/>
    <w:rsid w:val="00CD3799"/>
    <w:rsid w:val="00CD3AA9"/>
    <w:rsid w:val="00CD452E"/>
    <w:rsid w:val="00CD481B"/>
    <w:rsid w:val="00CD4A6C"/>
    <w:rsid w:val="00CD4D04"/>
    <w:rsid w:val="00CD4DC6"/>
    <w:rsid w:val="00CD4E1D"/>
    <w:rsid w:val="00CD5885"/>
    <w:rsid w:val="00CD5993"/>
    <w:rsid w:val="00CD59F2"/>
    <w:rsid w:val="00CD6637"/>
    <w:rsid w:val="00CD6FFD"/>
    <w:rsid w:val="00CD70C7"/>
    <w:rsid w:val="00CD7444"/>
    <w:rsid w:val="00CD7DF1"/>
    <w:rsid w:val="00CE00C8"/>
    <w:rsid w:val="00CE03AC"/>
    <w:rsid w:val="00CE0B46"/>
    <w:rsid w:val="00CE187C"/>
    <w:rsid w:val="00CE1E04"/>
    <w:rsid w:val="00CE2E28"/>
    <w:rsid w:val="00CE3069"/>
    <w:rsid w:val="00CE345A"/>
    <w:rsid w:val="00CE34D0"/>
    <w:rsid w:val="00CE3A3A"/>
    <w:rsid w:val="00CE400F"/>
    <w:rsid w:val="00CE49CF"/>
    <w:rsid w:val="00CE5854"/>
    <w:rsid w:val="00CE609A"/>
    <w:rsid w:val="00CE6941"/>
    <w:rsid w:val="00CE6B9D"/>
    <w:rsid w:val="00CE6CFE"/>
    <w:rsid w:val="00CE6F06"/>
    <w:rsid w:val="00CE6FA5"/>
    <w:rsid w:val="00CE76D9"/>
    <w:rsid w:val="00CE7D36"/>
    <w:rsid w:val="00CF0123"/>
    <w:rsid w:val="00CF0757"/>
    <w:rsid w:val="00CF0948"/>
    <w:rsid w:val="00CF0D5C"/>
    <w:rsid w:val="00CF1132"/>
    <w:rsid w:val="00CF1E29"/>
    <w:rsid w:val="00CF22F5"/>
    <w:rsid w:val="00CF2BA8"/>
    <w:rsid w:val="00CF36B9"/>
    <w:rsid w:val="00CF37F4"/>
    <w:rsid w:val="00CF3840"/>
    <w:rsid w:val="00CF3C5A"/>
    <w:rsid w:val="00CF401C"/>
    <w:rsid w:val="00CF434D"/>
    <w:rsid w:val="00CF487B"/>
    <w:rsid w:val="00CF4F01"/>
    <w:rsid w:val="00CF5A80"/>
    <w:rsid w:val="00CF5BB7"/>
    <w:rsid w:val="00CF6E3D"/>
    <w:rsid w:val="00CF6E9E"/>
    <w:rsid w:val="00CF741F"/>
    <w:rsid w:val="00CF7F81"/>
    <w:rsid w:val="00D0026D"/>
    <w:rsid w:val="00D004BC"/>
    <w:rsid w:val="00D00577"/>
    <w:rsid w:val="00D00B66"/>
    <w:rsid w:val="00D0131B"/>
    <w:rsid w:val="00D0148E"/>
    <w:rsid w:val="00D01AD3"/>
    <w:rsid w:val="00D01BE4"/>
    <w:rsid w:val="00D02250"/>
    <w:rsid w:val="00D02B14"/>
    <w:rsid w:val="00D02CDE"/>
    <w:rsid w:val="00D02D87"/>
    <w:rsid w:val="00D04A2E"/>
    <w:rsid w:val="00D04AE5"/>
    <w:rsid w:val="00D04BB7"/>
    <w:rsid w:val="00D04D96"/>
    <w:rsid w:val="00D050F7"/>
    <w:rsid w:val="00D05761"/>
    <w:rsid w:val="00D05E6E"/>
    <w:rsid w:val="00D062B8"/>
    <w:rsid w:val="00D066B8"/>
    <w:rsid w:val="00D069DA"/>
    <w:rsid w:val="00D06E30"/>
    <w:rsid w:val="00D075FE"/>
    <w:rsid w:val="00D07B6F"/>
    <w:rsid w:val="00D07CC2"/>
    <w:rsid w:val="00D101D7"/>
    <w:rsid w:val="00D10532"/>
    <w:rsid w:val="00D11752"/>
    <w:rsid w:val="00D12551"/>
    <w:rsid w:val="00D125C7"/>
    <w:rsid w:val="00D12C2A"/>
    <w:rsid w:val="00D12E32"/>
    <w:rsid w:val="00D13407"/>
    <w:rsid w:val="00D13409"/>
    <w:rsid w:val="00D13B61"/>
    <w:rsid w:val="00D13B6B"/>
    <w:rsid w:val="00D14479"/>
    <w:rsid w:val="00D15C2E"/>
    <w:rsid w:val="00D15ED6"/>
    <w:rsid w:val="00D16488"/>
    <w:rsid w:val="00D16593"/>
    <w:rsid w:val="00D16BC3"/>
    <w:rsid w:val="00D16FA1"/>
    <w:rsid w:val="00D17498"/>
    <w:rsid w:val="00D1769A"/>
    <w:rsid w:val="00D17F1E"/>
    <w:rsid w:val="00D20664"/>
    <w:rsid w:val="00D20BF9"/>
    <w:rsid w:val="00D20C6F"/>
    <w:rsid w:val="00D22707"/>
    <w:rsid w:val="00D23DE3"/>
    <w:rsid w:val="00D23FAF"/>
    <w:rsid w:val="00D248FB"/>
    <w:rsid w:val="00D24BD8"/>
    <w:rsid w:val="00D24C97"/>
    <w:rsid w:val="00D25099"/>
    <w:rsid w:val="00D25887"/>
    <w:rsid w:val="00D25FD6"/>
    <w:rsid w:val="00D266E2"/>
    <w:rsid w:val="00D26AFE"/>
    <w:rsid w:val="00D27873"/>
    <w:rsid w:val="00D309CF"/>
    <w:rsid w:val="00D30FCC"/>
    <w:rsid w:val="00D31286"/>
    <w:rsid w:val="00D31429"/>
    <w:rsid w:val="00D3196E"/>
    <w:rsid w:val="00D3294E"/>
    <w:rsid w:val="00D329CB"/>
    <w:rsid w:val="00D32AAC"/>
    <w:rsid w:val="00D32C6D"/>
    <w:rsid w:val="00D32D0F"/>
    <w:rsid w:val="00D332E6"/>
    <w:rsid w:val="00D33927"/>
    <w:rsid w:val="00D339F9"/>
    <w:rsid w:val="00D33E6A"/>
    <w:rsid w:val="00D341A1"/>
    <w:rsid w:val="00D346BA"/>
    <w:rsid w:val="00D3586E"/>
    <w:rsid w:val="00D35E25"/>
    <w:rsid w:val="00D35EC2"/>
    <w:rsid w:val="00D364B7"/>
    <w:rsid w:val="00D37422"/>
    <w:rsid w:val="00D37C3D"/>
    <w:rsid w:val="00D4026E"/>
    <w:rsid w:val="00D411D2"/>
    <w:rsid w:val="00D4144B"/>
    <w:rsid w:val="00D41897"/>
    <w:rsid w:val="00D41AA2"/>
    <w:rsid w:val="00D41AE3"/>
    <w:rsid w:val="00D41F09"/>
    <w:rsid w:val="00D42555"/>
    <w:rsid w:val="00D43344"/>
    <w:rsid w:val="00D43897"/>
    <w:rsid w:val="00D43BC6"/>
    <w:rsid w:val="00D44172"/>
    <w:rsid w:val="00D45CDB"/>
    <w:rsid w:val="00D4600F"/>
    <w:rsid w:val="00D46299"/>
    <w:rsid w:val="00D46683"/>
    <w:rsid w:val="00D46729"/>
    <w:rsid w:val="00D47C99"/>
    <w:rsid w:val="00D47CD2"/>
    <w:rsid w:val="00D506D8"/>
    <w:rsid w:val="00D506E9"/>
    <w:rsid w:val="00D51334"/>
    <w:rsid w:val="00D516ED"/>
    <w:rsid w:val="00D51915"/>
    <w:rsid w:val="00D523A5"/>
    <w:rsid w:val="00D52D1C"/>
    <w:rsid w:val="00D52E21"/>
    <w:rsid w:val="00D53508"/>
    <w:rsid w:val="00D53D24"/>
    <w:rsid w:val="00D54020"/>
    <w:rsid w:val="00D5423E"/>
    <w:rsid w:val="00D542B5"/>
    <w:rsid w:val="00D54B28"/>
    <w:rsid w:val="00D554FD"/>
    <w:rsid w:val="00D55902"/>
    <w:rsid w:val="00D55F55"/>
    <w:rsid w:val="00D56334"/>
    <w:rsid w:val="00D56423"/>
    <w:rsid w:val="00D577F5"/>
    <w:rsid w:val="00D60E2C"/>
    <w:rsid w:val="00D61843"/>
    <w:rsid w:val="00D619AC"/>
    <w:rsid w:val="00D61E8A"/>
    <w:rsid w:val="00D620CE"/>
    <w:rsid w:val="00D621E5"/>
    <w:rsid w:val="00D63503"/>
    <w:rsid w:val="00D636AF"/>
    <w:rsid w:val="00D641D0"/>
    <w:rsid w:val="00D6427C"/>
    <w:rsid w:val="00D64BF8"/>
    <w:rsid w:val="00D64C4C"/>
    <w:rsid w:val="00D65083"/>
    <w:rsid w:val="00D65536"/>
    <w:rsid w:val="00D65BE4"/>
    <w:rsid w:val="00D65BF5"/>
    <w:rsid w:val="00D6660C"/>
    <w:rsid w:val="00D66665"/>
    <w:rsid w:val="00D70E21"/>
    <w:rsid w:val="00D7102A"/>
    <w:rsid w:val="00D719F4"/>
    <w:rsid w:val="00D728F5"/>
    <w:rsid w:val="00D72DA5"/>
    <w:rsid w:val="00D72F1E"/>
    <w:rsid w:val="00D72F90"/>
    <w:rsid w:val="00D731E0"/>
    <w:rsid w:val="00D734A2"/>
    <w:rsid w:val="00D734F5"/>
    <w:rsid w:val="00D73521"/>
    <w:rsid w:val="00D73A54"/>
    <w:rsid w:val="00D75057"/>
    <w:rsid w:val="00D75938"/>
    <w:rsid w:val="00D76405"/>
    <w:rsid w:val="00D76488"/>
    <w:rsid w:val="00D768F2"/>
    <w:rsid w:val="00D77302"/>
    <w:rsid w:val="00D773DE"/>
    <w:rsid w:val="00D774F7"/>
    <w:rsid w:val="00D77A8C"/>
    <w:rsid w:val="00D77B68"/>
    <w:rsid w:val="00D77E98"/>
    <w:rsid w:val="00D80379"/>
    <w:rsid w:val="00D80806"/>
    <w:rsid w:val="00D80A00"/>
    <w:rsid w:val="00D8115B"/>
    <w:rsid w:val="00D81692"/>
    <w:rsid w:val="00D819E0"/>
    <w:rsid w:val="00D81A2E"/>
    <w:rsid w:val="00D81B7A"/>
    <w:rsid w:val="00D81B8A"/>
    <w:rsid w:val="00D81C37"/>
    <w:rsid w:val="00D81DF5"/>
    <w:rsid w:val="00D8340D"/>
    <w:rsid w:val="00D8369A"/>
    <w:rsid w:val="00D83928"/>
    <w:rsid w:val="00D84095"/>
    <w:rsid w:val="00D84664"/>
    <w:rsid w:val="00D84694"/>
    <w:rsid w:val="00D84A9D"/>
    <w:rsid w:val="00D84D94"/>
    <w:rsid w:val="00D850CE"/>
    <w:rsid w:val="00D85B51"/>
    <w:rsid w:val="00D85F48"/>
    <w:rsid w:val="00D862EF"/>
    <w:rsid w:val="00D86D84"/>
    <w:rsid w:val="00D87501"/>
    <w:rsid w:val="00D87DDB"/>
    <w:rsid w:val="00D90F87"/>
    <w:rsid w:val="00D91836"/>
    <w:rsid w:val="00D91917"/>
    <w:rsid w:val="00D91AF5"/>
    <w:rsid w:val="00D91C24"/>
    <w:rsid w:val="00D91F48"/>
    <w:rsid w:val="00D921BA"/>
    <w:rsid w:val="00D92A5D"/>
    <w:rsid w:val="00D93756"/>
    <w:rsid w:val="00D94B77"/>
    <w:rsid w:val="00D954C0"/>
    <w:rsid w:val="00D95B23"/>
    <w:rsid w:val="00D96038"/>
    <w:rsid w:val="00D968DC"/>
    <w:rsid w:val="00D968FF"/>
    <w:rsid w:val="00D9707F"/>
    <w:rsid w:val="00D973CD"/>
    <w:rsid w:val="00D97CBC"/>
    <w:rsid w:val="00DA0036"/>
    <w:rsid w:val="00DA0C1F"/>
    <w:rsid w:val="00DA0F60"/>
    <w:rsid w:val="00DA1107"/>
    <w:rsid w:val="00DA1205"/>
    <w:rsid w:val="00DA1277"/>
    <w:rsid w:val="00DA1CFF"/>
    <w:rsid w:val="00DA1D2C"/>
    <w:rsid w:val="00DA27DE"/>
    <w:rsid w:val="00DA3317"/>
    <w:rsid w:val="00DA33FC"/>
    <w:rsid w:val="00DA428C"/>
    <w:rsid w:val="00DA4755"/>
    <w:rsid w:val="00DA4931"/>
    <w:rsid w:val="00DA4DC4"/>
    <w:rsid w:val="00DA4EE2"/>
    <w:rsid w:val="00DA4FD7"/>
    <w:rsid w:val="00DA589D"/>
    <w:rsid w:val="00DA6450"/>
    <w:rsid w:val="00DA660F"/>
    <w:rsid w:val="00DA663C"/>
    <w:rsid w:val="00DA673B"/>
    <w:rsid w:val="00DA6A45"/>
    <w:rsid w:val="00DA6BE5"/>
    <w:rsid w:val="00DA711E"/>
    <w:rsid w:val="00DA7565"/>
    <w:rsid w:val="00DA7652"/>
    <w:rsid w:val="00DA7C3E"/>
    <w:rsid w:val="00DA7F52"/>
    <w:rsid w:val="00DB04CE"/>
    <w:rsid w:val="00DB0DD4"/>
    <w:rsid w:val="00DB143D"/>
    <w:rsid w:val="00DB194A"/>
    <w:rsid w:val="00DB1E67"/>
    <w:rsid w:val="00DB23FF"/>
    <w:rsid w:val="00DB2492"/>
    <w:rsid w:val="00DB3598"/>
    <w:rsid w:val="00DB3B2B"/>
    <w:rsid w:val="00DB3BEE"/>
    <w:rsid w:val="00DB3E6D"/>
    <w:rsid w:val="00DB4498"/>
    <w:rsid w:val="00DB44DA"/>
    <w:rsid w:val="00DB485F"/>
    <w:rsid w:val="00DB550B"/>
    <w:rsid w:val="00DB5E2C"/>
    <w:rsid w:val="00DB60C5"/>
    <w:rsid w:val="00DB645D"/>
    <w:rsid w:val="00DB6B2F"/>
    <w:rsid w:val="00DB74D6"/>
    <w:rsid w:val="00DB75A8"/>
    <w:rsid w:val="00DB7881"/>
    <w:rsid w:val="00DC0009"/>
    <w:rsid w:val="00DC0CF2"/>
    <w:rsid w:val="00DC0E4F"/>
    <w:rsid w:val="00DC1831"/>
    <w:rsid w:val="00DC191B"/>
    <w:rsid w:val="00DC1F8A"/>
    <w:rsid w:val="00DC240C"/>
    <w:rsid w:val="00DC247E"/>
    <w:rsid w:val="00DC29B5"/>
    <w:rsid w:val="00DC2B4D"/>
    <w:rsid w:val="00DC2F14"/>
    <w:rsid w:val="00DC3065"/>
    <w:rsid w:val="00DC30BB"/>
    <w:rsid w:val="00DC3470"/>
    <w:rsid w:val="00DC4030"/>
    <w:rsid w:val="00DC5F25"/>
    <w:rsid w:val="00DC70ED"/>
    <w:rsid w:val="00DC72AB"/>
    <w:rsid w:val="00DC7403"/>
    <w:rsid w:val="00DC7479"/>
    <w:rsid w:val="00DC7BED"/>
    <w:rsid w:val="00DD0906"/>
    <w:rsid w:val="00DD116B"/>
    <w:rsid w:val="00DD155A"/>
    <w:rsid w:val="00DD198B"/>
    <w:rsid w:val="00DD1B24"/>
    <w:rsid w:val="00DD22DD"/>
    <w:rsid w:val="00DD2519"/>
    <w:rsid w:val="00DD294B"/>
    <w:rsid w:val="00DD2C46"/>
    <w:rsid w:val="00DD30F7"/>
    <w:rsid w:val="00DD36AF"/>
    <w:rsid w:val="00DD3F20"/>
    <w:rsid w:val="00DD4067"/>
    <w:rsid w:val="00DD40EE"/>
    <w:rsid w:val="00DD456B"/>
    <w:rsid w:val="00DD4686"/>
    <w:rsid w:val="00DD4B58"/>
    <w:rsid w:val="00DD4D4E"/>
    <w:rsid w:val="00DD5A73"/>
    <w:rsid w:val="00DD612B"/>
    <w:rsid w:val="00DD6509"/>
    <w:rsid w:val="00DD6733"/>
    <w:rsid w:val="00DD6DAD"/>
    <w:rsid w:val="00DD6E40"/>
    <w:rsid w:val="00DD6FF5"/>
    <w:rsid w:val="00DD7058"/>
    <w:rsid w:val="00DD75A4"/>
    <w:rsid w:val="00DD7684"/>
    <w:rsid w:val="00DD76F8"/>
    <w:rsid w:val="00DE02C0"/>
    <w:rsid w:val="00DE0800"/>
    <w:rsid w:val="00DE0A80"/>
    <w:rsid w:val="00DE11AB"/>
    <w:rsid w:val="00DE1212"/>
    <w:rsid w:val="00DE17AE"/>
    <w:rsid w:val="00DE17DC"/>
    <w:rsid w:val="00DE1919"/>
    <w:rsid w:val="00DE1F78"/>
    <w:rsid w:val="00DE2A13"/>
    <w:rsid w:val="00DE2CAD"/>
    <w:rsid w:val="00DE30D3"/>
    <w:rsid w:val="00DE31A7"/>
    <w:rsid w:val="00DE3524"/>
    <w:rsid w:val="00DE3C01"/>
    <w:rsid w:val="00DE4508"/>
    <w:rsid w:val="00DE47D3"/>
    <w:rsid w:val="00DE4C5F"/>
    <w:rsid w:val="00DE4CDC"/>
    <w:rsid w:val="00DE4E85"/>
    <w:rsid w:val="00DE4F0C"/>
    <w:rsid w:val="00DE5647"/>
    <w:rsid w:val="00DE5846"/>
    <w:rsid w:val="00DE59F8"/>
    <w:rsid w:val="00DE70A7"/>
    <w:rsid w:val="00DE7359"/>
    <w:rsid w:val="00DE750F"/>
    <w:rsid w:val="00DE7982"/>
    <w:rsid w:val="00DF01C8"/>
    <w:rsid w:val="00DF05EF"/>
    <w:rsid w:val="00DF1269"/>
    <w:rsid w:val="00DF1438"/>
    <w:rsid w:val="00DF1EAE"/>
    <w:rsid w:val="00DF2534"/>
    <w:rsid w:val="00DF3478"/>
    <w:rsid w:val="00DF363A"/>
    <w:rsid w:val="00DF3E3D"/>
    <w:rsid w:val="00DF3EDF"/>
    <w:rsid w:val="00DF455E"/>
    <w:rsid w:val="00DF4DA1"/>
    <w:rsid w:val="00DF5CBA"/>
    <w:rsid w:val="00DF5D89"/>
    <w:rsid w:val="00DF6884"/>
    <w:rsid w:val="00DF7321"/>
    <w:rsid w:val="00DF76C4"/>
    <w:rsid w:val="00DF782B"/>
    <w:rsid w:val="00DF788F"/>
    <w:rsid w:val="00E00158"/>
    <w:rsid w:val="00E00926"/>
    <w:rsid w:val="00E0097D"/>
    <w:rsid w:val="00E014E0"/>
    <w:rsid w:val="00E02226"/>
    <w:rsid w:val="00E025AD"/>
    <w:rsid w:val="00E031CC"/>
    <w:rsid w:val="00E03610"/>
    <w:rsid w:val="00E04000"/>
    <w:rsid w:val="00E040D7"/>
    <w:rsid w:val="00E0416A"/>
    <w:rsid w:val="00E05FB7"/>
    <w:rsid w:val="00E073C9"/>
    <w:rsid w:val="00E074E8"/>
    <w:rsid w:val="00E104FA"/>
    <w:rsid w:val="00E10DC6"/>
    <w:rsid w:val="00E1112B"/>
    <w:rsid w:val="00E1112D"/>
    <w:rsid w:val="00E11380"/>
    <w:rsid w:val="00E11A29"/>
    <w:rsid w:val="00E11D7F"/>
    <w:rsid w:val="00E120B6"/>
    <w:rsid w:val="00E126DD"/>
    <w:rsid w:val="00E12762"/>
    <w:rsid w:val="00E12AEE"/>
    <w:rsid w:val="00E12DC0"/>
    <w:rsid w:val="00E12F98"/>
    <w:rsid w:val="00E131B6"/>
    <w:rsid w:val="00E133EB"/>
    <w:rsid w:val="00E13D6B"/>
    <w:rsid w:val="00E13DCE"/>
    <w:rsid w:val="00E1453D"/>
    <w:rsid w:val="00E1455A"/>
    <w:rsid w:val="00E146B6"/>
    <w:rsid w:val="00E14AEC"/>
    <w:rsid w:val="00E164FB"/>
    <w:rsid w:val="00E165D6"/>
    <w:rsid w:val="00E1713E"/>
    <w:rsid w:val="00E17BEE"/>
    <w:rsid w:val="00E2044E"/>
    <w:rsid w:val="00E20863"/>
    <w:rsid w:val="00E21A9A"/>
    <w:rsid w:val="00E22178"/>
    <w:rsid w:val="00E224B9"/>
    <w:rsid w:val="00E22B36"/>
    <w:rsid w:val="00E23532"/>
    <w:rsid w:val="00E2432C"/>
    <w:rsid w:val="00E2463E"/>
    <w:rsid w:val="00E246AE"/>
    <w:rsid w:val="00E24787"/>
    <w:rsid w:val="00E24BE2"/>
    <w:rsid w:val="00E25846"/>
    <w:rsid w:val="00E25A36"/>
    <w:rsid w:val="00E2650D"/>
    <w:rsid w:val="00E26A08"/>
    <w:rsid w:val="00E271DA"/>
    <w:rsid w:val="00E2784B"/>
    <w:rsid w:val="00E27E0B"/>
    <w:rsid w:val="00E27F8F"/>
    <w:rsid w:val="00E3035B"/>
    <w:rsid w:val="00E30806"/>
    <w:rsid w:val="00E308EE"/>
    <w:rsid w:val="00E31257"/>
    <w:rsid w:val="00E320D0"/>
    <w:rsid w:val="00E32A0A"/>
    <w:rsid w:val="00E32B36"/>
    <w:rsid w:val="00E33FD1"/>
    <w:rsid w:val="00E3432D"/>
    <w:rsid w:val="00E3568D"/>
    <w:rsid w:val="00E36C65"/>
    <w:rsid w:val="00E41415"/>
    <w:rsid w:val="00E41A7D"/>
    <w:rsid w:val="00E41EDE"/>
    <w:rsid w:val="00E43669"/>
    <w:rsid w:val="00E454AF"/>
    <w:rsid w:val="00E45EFC"/>
    <w:rsid w:val="00E45F5E"/>
    <w:rsid w:val="00E464D9"/>
    <w:rsid w:val="00E50525"/>
    <w:rsid w:val="00E5087B"/>
    <w:rsid w:val="00E51AB6"/>
    <w:rsid w:val="00E528B7"/>
    <w:rsid w:val="00E52BD0"/>
    <w:rsid w:val="00E53373"/>
    <w:rsid w:val="00E538AB"/>
    <w:rsid w:val="00E53EAC"/>
    <w:rsid w:val="00E53FB1"/>
    <w:rsid w:val="00E54250"/>
    <w:rsid w:val="00E544D9"/>
    <w:rsid w:val="00E55A4A"/>
    <w:rsid w:val="00E576D0"/>
    <w:rsid w:val="00E57BCE"/>
    <w:rsid w:val="00E61A2E"/>
    <w:rsid w:val="00E61B5F"/>
    <w:rsid w:val="00E62612"/>
    <w:rsid w:val="00E63684"/>
    <w:rsid w:val="00E6449E"/>
    <w:rsid w:val="00E64E4E"/>
    <w:rsid w:val="00E65A8E"/>
    <w:rsid w:val="00E65F84"/>
    <w:rsid w:val="00E666D4"/>
    <w:rsid w:val="00E669FA"/>
    <w:rsid w:val="00E66B89"/>
    <w:rsid w:val="00E66B8F"/>
    <w:rsid w:val="00E672FE"/>
    <w:rsid w:val="00E674A5"/>
    <w:rsid w:val="00E7049E"/>
    <w:rsid w:val="00E7094F"/>
    <w:rsid w:val="00E71558"/>
    <w:rsid w:val="00E717EB"/>
    <w:rsid w:val="00E727B6"/>
    <w:rsid w:val="00E728E4"/>
    <w:rsid w:val="00E731B5"/>
    <w:rsid w:val="00E735AA"/>
    <w:rsid w:val="00E73AA4"/>
    <w:rsid w:val="00E73DAE"/>
    <w:rsid w:val="00E73F97"/>
    <w:rsid w:val="00E74429"/>
    <w:rsid w:val="00E74665"/>
    <w:rsid w:val="00E74893"/>
    <w:rsid w:val="00E753E4"/>
    <w:rsid w:val="00E75478"/>
    <w:rsid w:val="00E755FD"/>
    <w:rsid w:val="00E756C6"/>
    <w:rsid w:val="00E759C3"/>
    <w:rsid w:val="00E763BE"/>
    <w:rsid w:val="00E76B0E"/>
    <w:rsid w:val="00E772AC"/>
    <w:rsid w:val="00E80344"/>
    <w:rsid w:val="00E804EE"/>
    <w:rsid w:val="00E805F1"/>
    <w:rsid w:val="00E8070B"/>
    <w:rsid w:val="00E80EB3"/>
    <w:rsid w:val="00E80FB1"/>
    <w:rsid w:val="00E811B4"/>
    <w:rsid w:val="00E82050"/>
    <w:rsid w:val="00E825FA"/>
    <w:rsid w:val="00E82603"/>
    <w:rsid w:val="00E84618"/>
    <w:rsid w:val="00E847A4"/>
    <w:rsid w:val="00E84D49"/>
    <w:rsid w:val="00E84E02"/>
    <w:rsid w:val="00E850D8"/>
    <w:rsid w:val="00E855E4"/>
    <w:rsid w:val="00E85849"/>
    <w:rsid w:val="00E85E94"/>
    <w:rsid w:val="00E87B74"/>
    <w:rsid w:val="00E90003"/>
    <w:rsid w:val="00E911B4"/>
    <w:rsid w:val="00E9151D"/>
    <w:rsid w:val="00E91B11"/>
    <w:rsid w:val="00E9268A"/>
    <w:rsid w:val="00E92A28"/>
    <w:rsid w:val="00E92B63"/>
    <w:rsid w:val="00E9375A"/>
    <w:rsid w:val="00E9396E"/>
    <w:rsid w:val="00E93AAB"/>
    <w:rsid w:val="00E93CD6"/>
    <w:rsid w:val="00E949A7"/>
    <w:rsid w:val="00E94E0D"/>
    <w:rsid w:val="00E94F72"/>
    <w:rsid w:val="00E9507E"/>
    <w:rsid w:val="00E95361"/>
    <w:rsid w:val="00E9561C"/>
    <w:rsid w:val="00E95A28"/>
    <w:rsid w:val="00E9648A"/>
    <w:rsid w:val="00E96DE5"/>
    <w:rsid w:val="00E97AC3"/>
    <w:rsid w:val="00E97CFB"/>
    <w:rsid w:val="00E97E2D"/>
    <w:rsid w:val="00EA028D"/>
    <w:rsid w:val="00EA085A"/>
    <w:rsid w:val="00EA0ABA"/>
    <w:rsid w:val="00EA2B51"/>
    <w:rsid w:val="00EA39FD"/>
    <w:rsid w:val="00EA4BF7"/>
    <w:rsid w:val="00EA4D75"/>
    <w:rsid w:val="00EA50D8"/>
    <w:rsid w:val="00EA5875"/>
    <w:rsid w:val="00EA6B64"/>
    <w:rsid w:val="00EA6DA0"/>
    <w:rsid w:val="00EA71C0"/>
    <w:rsid w:val="00EB00CB"/>
    <w:rsid w:val="00EB09E4"/>
    <w:rsid w:val="00EB0C27"/>
    <w:rsid w:val="00EB1CC7"/>
    <w:rsid w:val="00EB24CF"/>
    <w:rsid w:val="00EB339D"/>
    <w:rsid w:val="00EB4063"/>
    <w:rsid w:val="00EB47E4"/>
    <w:rsid w:val="00EB48B5"/>
    <w:rsid w:val="00EB4AD3"/>
    <w:rsid w:val="00EB5929"/>
    <w:rsid w:val="00EB64E9"/>
    <w:rsid w:val="00EB7221"/>
    <w:rsid w:val="00EB7D50"/>
    <w:rsid w:val="00EC0616"/>
    <w:rsid w:val="00EC07F0"/>
    <w:rsid w:val="00EC100D"/>
    <w:rsid w:val="00EC138F"/>
    <w:rsid w:val="00EC1A63"/>
    <w:rsid w:val="00EC1C7E"/>
    <w:rsid w:val="00EC1D98"/>
    <w:rsid w:val="00EC2108"/>
    <w:rsid w:val="00EC2F9B"/>
    <w:rsid w:val="00EC38D3"/>
    <w:rsid w:val="00EC3E15"/>
    <w:rsid w:val="00EC45FB"/>
    <w:rsid w:val="00EC4690"/>
    <w:rsid w:val="00EC4B3F"/>
    <w:rsid w:val="00EC4D09"/>
    <w:rsid w:val="00EC4EBC"/>
    <w:rsid w:val="00EC5614"/>
    <w:rsid w:val="00EC570C"/>
    <w:rsid w:val="00EC5F7B"/>
    <w:rsid w:val="00EC617E"/>
    <w:rsid w:val="00EC6F71"/>
    <w:rsid w:val="00EC6FD1"/>
    <w:rsid w:val="00ED0B9F"/>
    <w:rsid w:val="00ED0C84"/>
    <w:rsid w:val="00ED1731"/>
    <w:rsid w:val="00ED198C"/>
    <w:rsid w:val="00ED1F1A"/>
    <w:rsid w:val="00ED291C"/>
    <w:rsid w:val="00ED3125"/>
    <w:rsid w:val="00ED3982"/>
    <w:rsid w:val="00ED3A72"/>
    <w:rsid w:val="00ED3AE8"/>
    <w:rsid w:val="00ED3C23"/>
    <w:rsid w:val="00ED3FA0"/>
    <w:rsid w:val="00ED4EC2"/>
    <w:rsid w:val="00ED5527"/>
    <w:rsid w:val="00ED55B5"/>
    <w:rsid w:val="00ED59CE"/>
    <w:rsid w:val="00ED5AAA"/>
    <w:rsid w:val="00ED5E9B"/>
    <w:rsid w:val="00ED6139"/>
    <w:rsid w:val="00ED6A0C"/>
    <w:rsid w:val="00ED6BF3"/>
    <w:rsid w:val="00ED6E39"/>
    <w:rsid w:val="00ED7281"/>
    <w:rsid w:val="00ED79C3"/>
    <w:rsid w:val="00EE0128"/>
    <w:rsid w:val="00EE0564"/>
    <w:rsid w:val="00EE09F5"/>
    <w:rsid w:val="00EE17B9"/>
    <w:rsid w:val="00EE1965"/>
    <w:rsid w:val="00EE1CB8"/>
    <w:rsid w:val="00EE1CE1"/>
    <w:rsid w:val="00EE1D6E"/>
    <w:rsid w:val="00EE22F7"/>
    <w:rsid w:val="00EE2356"/>
    <w:rsid w:val="00EE25D4"/>
    <w:rsid w:val="00EE2E60"/>
    <w:rsid w:val="00EE2F1F"/>
    <w:rsid w:val="00EE38E1"/>
    <w:rsid w:val="00EE3A20"/>
    <w:rsid w:val="00EE3AAA"/>
    <w:rsid w:val="00EE4DD1"/>
    <w:rsid w:val="00EE4EFB"/>
    <w:rsid w:val="00EE5141"/>
    <w:rsid w:val="00EE58DF"/>
    <w:rsid w:val="00EE5B8C"/>
    <w:rsid w:val="00EE65B6"/>
    <w:rsid w:val="00EE7232"/>
    <w:rsid w:val="00EE7AB9"/>
    <w:rsid w:val="00EF058D"/>
    <w:rsid w:val="00EF2621"/>
    <w:rsid w:val="00EF2BA1"/>
    <w:rsid w:val="00EF2BF0"/>
    <w:rsid w:val="00EF3C4E"/>
    <w:rsid w:val="00EF4568"/>
    <w:rsid w:val="00EF48FE"/>
    <w:rsid w:val="00EF4B9E"/>
    <w:rsid w:val="00EF5499"/>
    <w:rsid w:val="00EF5518"/>
    <w:rsid w:val="00EF5D6D"/>
    <w:rsid w:val="00EF5F49"/>
    <w:rsid w:val="00EF693F"/>
    <w:rsid w:val="00EF7CFB"/>
    <w:rsid w:val="00F002F2"/>
    <w:rsid w:val="00F00946"/>
    <w:rsid w:val="00F00E3C"/>
    <w:rsid w:val="00F00EDB"/>
    <w:rsid w:val="00F017CA"/>
    <w:rsid w:val="00F02E28"/>
    <w:rsid w:val="00F031E5"/>
    <w:rsid w:val="00F03385"/>
    <w:rsid w:val="00F0343E"/>
    <w:rsid w:val="00F034ED"/>
    <w:rsid w:val="00F038E8"/>
    <w:rsid w:val="00F045FE"/>
    <w:rsid w:val="00F04A5D"/>
    <w:rsid w:val="00F04B75"/>
    <w:rsid w:val="00F04BBB"/>
    <w:rsid w:val="00F04E16"/>
    <w:rsid w:val="00F04E85"/>
    <w:rsid w:val="00F0638F"/>
    <w:rsid w:val="00F064D9"/>
    <w:rsid w:val="00F07133"/>
    <w:rsid w:val="00F0750C"/>
    <w:rsid w:val="00F07A81"/>
    <w:rsid w:val="00F07F86"/>
    <w:rsid w:val="00F10508"/>
    <w:rsid w:val="00F106DD"/>
    <w:rsid w:val="00F1083E"/>
    <w:rsid w:val="00F10CE2"/>
    <w:rsid w:val="00F10D73"/>
    <w:rsid w:val="00F110C2"/>
    <w:rsid w:val="00F11493"/>
    <w:rsid w:val="00F11E59"/>
    <w:rsid w:val="00F11F26"/>
    <w:rsid w:val="00F12083"/>
    <w:rsid w:val="00F1350F"/>
    <w:rsid w:val="00F13A76"/>
    <w:rsid w:val="00F141B3"/>
    <w:rsid w:val="00F1432B"/>
    <w:rsid w:val="00F145D9"/>
    <w:rsid w:val="00F147F6"/>
    <w:rsid w:val="00F14B99"/>
    <w:rsid w:val="00F1670C"/>
    <w:rsid w:val="00F16CE6"/>
    <w:rsid w:val="00F177C3"/>
    <w:rsid w:val="00F17FEF"/>
    <w:rsid w:val="00F200DA"/>
    <w:rsid w:val="00F20218"/>
    <w:rsid w:val="00F20B6A"/>
    <w:rsid w:val="00F20E47"/>
    <w:rsid w:val="00F21099"/>
    <w:rsid w:val="00F213B7"/>
    <w:rsid w:val="00F2206F"/>
    <w:rsid w:val="00F2209F"/>
    <w:rsid w:val="00F227B1"/>
    <w:rsid w:val="00F23946"/>
    <w:rsid w:val="00F2398D"/>
    <w:rsid w:val="00F23B15"/>
    <w:rsid w:val="00F24512"/>
    <w:rsid w:val="00F256DE"/>
    <w:rsid w:val="00F25724"/>
    <w:rsid w:val="00F25CE0"/>
    <w:rsid w:val="00F2639E"/>
    <w:rsid w:val="00F26AAD"/>
    <w:rsid w:val="00F275B3"/>
    <w:rsid w:val="00F3000D"/>
    <w:rsid w:val="00F304BE"/>
    <w:rsid w:val="00F307A9"/>
    <w:rsid w:val="00F310E4"/>
    <w:rsid w:val="00F311D9"/>
    <w:rsid w:val="00F312EE"/>
    <w:rsid w:val="00F313B2"/>
    <w:rsid w:val="00F313B7"/>
    <w:rsid w:val="00F31989"/>
    <w:rsid w:val="00F31B92"/>
    <w:rsid w:val="00F31CFF"/>
    <w:rsid w:val="00F332B9"/>
    <w:rsid w:val="00F33582"/>
    <w:rsid w:val="00F33742"/>
    <w:rsid w:val="00F36059"/>
    <w:rsid w:val="00F36104"/>
    <w:rsid w:val="00F36D7B"/>
    <w:rsid w:val="00F36EDD"/>
    <w:rsid w:val="00F37749"/>
    <w:rsid w:val="00F37FD4"/>
    <w:rsid w:val="00F4036F"/>
    <w:rsid w:val="00F406ED"/>
    <w:rsid w:val="00F41173"/>
    <w:rsid w:val="00F416A1"/>
    <w:rsid w:val="00F418E6"/>
    <w:rsid w:val="00F42631"/>
    <w:rsid w:val="00F42644"/>
    <w:rsid w:val="00F4282B"/>
    <w:rsid w:val="00F42E68"/>
    <w:rsid w:val="00F43538"/>
    <w:rsid w:val="00F43C6A"/>
    <w:rsid w:val="00F43C96"/>
    <w:rsid w:val="00F44592"/>
    <w:rsid w:val="00F44863"/>
    <w:rsid w:val="00F44F66"/>
    <w:rsid w:val="00F45A90"/>
    <w:rsid w:val="00F46509"/>
    <w:rsid w:val="00F4653B"/>
    <w:rsid w:val="00F46CAB"/>
    <w:rsid w:val="00F47DBC"/>
    <w:rsid w:val="00F50266"/>
    <w:rsid w:val="00F50593"/>
    <w:rsid w:val="00F50682"/>
    <w:rsid w:val="00F5082A"/>
    <w:rsid w:val="00F50FAA"/>
    <w:rsid w:val="00F511C8"/>
    <w:rsid w:val="00F5243B"/>
    <w:rsid w:val="00F5263E"/>
    <w:rsid w:val="00F529F1"/>
    <w:rsid w:val="00F53A85"/>
    <w:rsid w:val="00F546B7"/>
    <w:rsid w:val="00F54785"/>
    <w:rsid w:val="00F54896"/>
    <w:rsid w:val="00F54B02"/>
    <w:rsid w:val="00F550A3"/>
    <w:rsid w:val="00F55297"/>
    <w:rsid w:val="00F554A9"/>
    <w:rsid w:val="00F560EF"/>
    <w:rsid w:val="00F56310"/>
    <w:rsid w:val="00F56485"/>
    <w:rsid w:val="00F56780"/>
    <w:rsid w:val="00F56EC9"/>
    <w:rsid w:val="00F5722C"/>
    <w:rsid w:val="00F57E48"/>
    <w:rsid w:val="00F60512"/>
    <w:rsid w:val="00F60D2F"/>
    <w:rsid w:val="00F61C2A"/>
    <w:rsid w:val="00F628EA"/>
    <w:rsid w:val="00F62A29"/>
    <w:rsid w:val="00F62D51"/>
    <w:rsid w:val="00F630C5"/>
    <w:rsid w:val="00F633A2"/>
    <w:rsid w:val="00F63611"/>
    <w:rsid w:val="00F6372C"/>
    <w:rsid w:val="00F63ADD"/>
    <w:rsid w:val="00F63C06"/>
    <w:rsid w:val="00F63DEF"/>
    <w:rsid w:val="00F64491"/>
    <w:rsid w:val="00F64AE5"/>
    <w:rsid w:val="00F65310"/>
    <w:rsid w:val="00F6599E"/>
    <w:rsid w:val="00F66792"/>
    <w:rsid w:val="00F667C3"/>
    <w:rsid w:val="00F66C9F"/>
    <w:rsid w:val="00F67C7C"/>
    <w:rsid w:val="00F67F76"/>
    <w:rsid w:val="00F7069F"/>
    <w:rsid w:val="00F707AD"/>
    <w:rsid w:val="00F7118F"/>
    <w:rsid w:val="00F72518"/>
    <w:rsid w:val="00F725CE"/>
    <w:rsid w:val="00F73220"/>
    <w:rsid w:val="00F735A4"/>
    <w:rsid w:val="00F740B3"/>
    <w:rsid w:val="00F74532"/>
    <w:rsid w:val="00F745C5"/>
    <w:rsid w:val="00F74A5A"/>
    <w:rsid w:val="00F74E15"/>
    <w:rsid w:val="00F75373"/>
    <w:rsid w:val="00F75475"/>
    <w:rsid w:val="00F75B7A"/>
    <w:rsid w:val="00F75E04"/>
    <w:rsid w:val="00F7666A"/>
    <w:rsid w:val="00F771B8"/>
    <w:rsid w:val="00F774DA"/>
    <w:rsid w:val="00F7799A"/>
    <w:rsid w:val="00F77CDD"/>
    <w:rsid w:val="00F77FB5"/>
    <w:rsid w:val="00F800A2"/>
    <w:rsid w:val="00F81103"/>
    <w:rsid w:val="00F81E6A"/>
    <w:rsid w:val="00F81FC2"/>
    <w:rsid w:val="00F82094"/>
    <w:rsid w:val="00F8214B"/>
    <w:rsid w:val="00F8236E"/>
    <w:rsid w:val="00F832D9"/>
    <w:rsid w:val="00F84BA6"/>
    <w:rsid w:val="00F8588A"/>
    <w:rsid w:val="00F85E2B"/>
    <w:rsid w:val="00F85FE4"/>
    <w:rsid w:val="00F8678B"/>
    <w:rsid w:val="00F86899"/>
    <w:rsid w:val="00F86C48"/>
    <w:rsid w:val="00F87610"/>
    <w:rsid w:val="00F879A9"/>
    <w:rsid w:val="00F87F57"/>
    <w:rsid w:val="00F9002D"/>
    <w:rsid w:val="00F903B4"/>
    <w:rsid w:val="00F907BF"/>
    <w:rsid w:val="00F9141F"/>
    <w:rsid w:val="00F91482"/>
    <w:rsid w:val="00F9185D"/>
    <w:rsid w:val="00F91D9C"/>
    <w:rsid w:val="00F92542"/>
    <w:rsid w:val="00F92B82"/>
    <w:rsid w:val="00F92FCF"/>
    <w:rsid w:val="00F937F1"/>
    <w:rsid w:val="00F943F1"/>
    <w:rsid w:val="00F94DAF"/>
    <w:rsid w:val="00F951B6"/>
    <w:rsid w:val="00F9563E"/>
    <w:rsid w:val="00F957DC"/>
    <w:rsid w:val="00F959F9"/>
    <w:rsid w:val="00F96849"/>
    <w:rsid w:val="00F96D6C"/>
    <w:rsid w:val="00F96F83"/>
    <w:rsid w:val="00F978F8"/>
    <w:rsid w:val="00F97F5F"/>
    <w:rsid w:val="00FA0063"/>
    <w:rsid w:val="00FA014D"/>
    <w:rsid w:val="00FA06DC"/>
    <w:rsid w:val="00FA13F1"/>
    <w:rsid w:val="00FA1405"/>
    <w:rsid w:val="00FA1433"/>
    <w:rsid w:val="00FA1536"/>
    <w:rsid w:val="00FA24AF"/>
    <w:rsid w:val="00FA31BD"/>
    <w:rsid w:val="00FA33FF"/>
    <w:rsid w:val="00FA357B"/>
    <w:rsid w:val="00FA3BAB"/>
    <w:rsid w:val="00FA3D88"/>
    <w:rsid w:val="00FA4FDF"/>
    <w:rsid w:val="00FA59C3"/>
    <w:rsid w:val="00FA5DB7"/>
    <w:rsid w:val="00FA6579"/>
    <w:rsid w:val="00FA73FC"/>
    <w:rsid w:val="00FA7E30"/>
    <w:rsid w:val="00FB0251"/>
    <w:rsid w:val="00FB0572"/>
    <w:rsid w:val="00FB0C47"/>
    <w:rsid w:val="00FB10E6"/>
    <w:rsid w:val="00FB1594"/>
    <w:rsid w:val="00FB28A3"/>
    <w:rsid w:val="00FB2ECF"/>
    <w:rsid w:val="00FB3A81"/>
    <w:rsid w:val="00FB3EDD"/>
    <w:rsid w:val="00FB40D7"/>
    <w:rsid w:val="00FB47D7"/>
    <w:rsid w:val="00FB482F"/>
    <w:rsid w:val="00FB50D9"/>
    <w:rsid w:val="00FB52EA"/>
    <w:rsid w:val="00FB55EF"/>
    <w:rsid w:val="00FB6A18"/>
    <w:rsid w:val="00FB6E82"/>
    <w:rsid w:val="00FB7EF2"/>
    <w:rsid w:val="00FB7FBC"/>
    <w:rsid w:val="00FC024D"/>
    <w:rsid w:val="00FC1865"/>
    <w:rsid w:val="00FC222C"/>
    <w:rsid w:val="00FC2C8E"/>
    <w:rsid w:val="00FC34B2"/>
    <w:rsid w:val="00FC3A4E"/>
    <w:rsid w:val="00FC4514"/>
    <w:rsid w:val="00FC4B9A"/>
    <w:rsid w:val="00FC5401"/>
    <w:rsid w:val="00FC54C4"/>
    <w:rsid w:val="00FC566A"/>
    <w:rsid w:val="00FC56A8"/>
    <w:rsid w:val="00FC57ED"/>
    <w:rsid w:val="00FC7232"/>
    <w:rsid w:val="00FC7720"/>
    <w:rsid w:val="00FC7EE1"/>
    <w:rsid w:val="00FD0EEE"/>
    <w:rsid w:val="00FD1819"/>
    <w:rsid w:val="00FD19DF"/>
    <w:rsid w:val="00FD2061"/>
    <w:rsid w:val="00FD2635"/>
    <w:rsid w:val="00FD266F"/>
    <w:rsid w:val="00FD267C"/>
    <w:rsid w:val="00FD2CD6"/>
    <w:rsid w:val="00FD2F9E"/>
    <w:rsid w:val="00FD3304"/>
    <w:rsid w:val="00FD3889"/>
    <w:rsid w:val="00FD38E7"/>
    <w:rsid w:val="00FD41DB"/>
    <w:rsid w:val="00FD433A"/>
    <w:rsid w:val="00FD4381"/>
    <w:rsid w:val="00FD487A"/>
    <w:rsid w:val="00FD50D6"/>
    <w:rsid w:val="00FD555A"/>
    <w:rsid w:val="00FD55B6"/>
    <w:rsid w:val="00FD5EDC"/>
    <w:rsid w:val="00FD63B8"/>
    <w:rsid w:val="00FD65B2"/>
    <w:rsid w:val="00FD7A80"/>
    <w:rsid w:val="00FD7D8E"/>
    <w:rsid w:val="00FE09D8"/>
    <w:rsid w:val="00FE1307"/>
    <w:rsid w:val="00FE1535"/>
    <w:rsid w:val="00FE1A8C"/>
    <w:rsid w:val="00FE1C16"/>
    <w:rsid w:val="00FE1E1F"/>
    <w:rsid w:val="00FE1EDD"/>
    <w:rsid w:val="00FE2220"/>
    <w:rsid w:val="00FE231B"/>
    <w:rsid w:val="00FE39C0"/>
    <w:rsid w:val="00FE4063"/>
    <w:rsid w:val="00FE4FB8"/>
    <w:rsid w:val="00FE5391"/>
    <w:rsid w:val="00FE5C08"/>
    <w:rsid w:val="00FE69B0"/>
    <w:rsid w:val="00FE6B63"/>
    <w:rsid w:val="00FE7732"/>
    <w:rsid w:val="00FE775A"/>
    <w:rsid w:val="00FE7995"/>
    <w:rsid w:val="00FF0988"/>
    <w:rsid w:val="00FF09D9"/>
    <w:rsid w:val="00FF0E69"/>
    <w:rsid w:val="00FF10D7"/>
    <w:rsid w:val="00FF116B"/>
    <w:rsid w:val="00FF1EFA"/>
    <w:rsid w:val="00FF280D"/>
    <w:rsid w:val="00FF341E"/>
    <w:rsid w:val="00FF3D3A"/>
    <w:rsid w:val="00FF4BB8"/>
    <w:rsid w:val="00FF4E93"/>
    <w:rsid w:val="00FF4FCE"/>
    <w:rsid w:val="00FF55F6"/>
    <w:rsid w:val="00FF5B8D"/>
    <w:rsid w:val="00FF667F"/>
    <w:rsid w:val="00FF6AAA"/>
    <w:rsid w:val="00FF6D6E"/>
    <w:rsid w:val="00FF71F2"/>
    <w:rsid w:val="00FF76E8"/>
    <w:rsid w:val="00FF77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5E188"/>
  <w15:docId w15:val="{3D35642E-E36C-4507-8B9B-4DD9E90D2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97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1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1AF"/>
    <w:rPr>
      <w:rFonts w:ascii="Segoe UI" w:eastAsia="Calibri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4771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1DF5"/>
  </w:style>
  <w:style w:type="character" w:styleId="CommentReference">
    <w:name w:val="annotation reference"/>
    <w:basedOn w:val="DefaultParagraphFont"/>
    <w:uiPriority w:val="99"/>
    <w:semiHidden/>
    <w:unhideWhenUsed/>
    <w:rsid w:val="00A86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9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98D"/>
    <w:rPr>
      <w:rFonts w:ascii="Calibri" w:eastAsia="Calibri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98D"/>
    <w:rPr>
      <w:rFonts w:ascii="Calibri" w:eastAsia="Calibri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nawaj</dc:creator>
  <cp:lastModifiedBy>Israt Jahan</cp:lastModifiedBy>
  <cp:revision>5</cp:revision>
  <dcterms:created xsi:type="dcterms:W3CDTF">2022-01-31T06:24:00Z</dcterms:created>
  <dcterms:modified xsi:type="dcterms:W3CDTF">2022-03-30T12:31:00Z</dcterms:modified>
</cp:coreProperties>
</file>